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A6301" w14:textId="77777777" w:rsidR="00BF27F0" w:rsidRDefault="00BF27F0" w:rsidP="0001436A">
      <w:pPr>
        <w:pStyle w:val="SupplementaryMaterial"/>
      </w:pPr>
    </w:p>
    <w:p w14:paraId="5E1E54AB" w14:textId="44B71C6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44FC4C" w14:textId="77777777" w:rsidR="00BF27F0" w:rsidRDefault="00BF27F0" w:rsidP="00BF27F0">
      <w:pPr>
        <w:widowControl w:val="0"/>
        <w:autoSpaceDE w:val="0"/>
        <w:autoSpaceDN w:val="0"/>
        <w:adjustRightInd w:val="0"/>
        <w:spacing w:after="0"/>
        <w:ind w:right="-6"/>
        <w:rPr>
          <w:rFonts w:cs="Times New Roman"/>
          <w:sz w:val="32"/>
          <w:szCs w:val="32"/>
        </w:rPr>
      </w:pPr>
      <w:r w:rsidRPr="007F38B4">
        <w:rPr>
          <w:rFonts w:cs="Times New Roman"/>
          <w:sz w:val="32"/>
          <w:szCs w:val="32"/>
        </w:rPr>
        <w:t>Maternal and fetal predictors of anthropometry in the first year of life in offspring</w:t>
      </w:r>
      <w:r>
        <w:rPr>
          <w:rFonts w:cs="Times New Roman"/>
          <w:sz w:val="32"/>
          <w:szCs w:val="32"/>
        </w:rPr>
        <w:t xml:space="preserve"> of women</w:t>
      </w:r>
      <w:r w:rsidRPr="007F38B4">
        <w:rPr>
          <w:rFonts w:cs="Times New Roman"/>
          <w:sz w:val="32"/>
          <w:szCs w:val="32"/>
        </w:rPr>
        <w:t xml:space="preserve"> with GDM</w:t>
      </w:r>
    </w:p>
    <w:p w14:paraId="3B8FCEC5" w14:textId="77777777" w:rsidR="00BF27F0" w:rsidRDefault="00BF27F0" w:rsidP="00BF27F0">
      <w:pPr>
        <w:widowControl w:val="0"/>
        <w:autoSpaceDE w:val="0"/>
        <w:autoSpaceDN w:val="0"/>
        <w:adjustRightInd w:val="0"/>
        <w:spacing w:after="0"/>
        <w:ind w:right="-6"/>
        <w:rPr>
          <w:rFonts w:cs="Times New Roman"/>
          <w:sz w:val="32"/>
          <w:szCs w:val="32"/>
        </w:rPr>
      </w:pPr>
    </w:p>
    <w:p w14:paraId="16FC2945" w14:textId="77777777" w:rsidR="00BF27F0" w:rsidRPr="009429F6" w:rsidRDefault="00BF27F0" w:rsidP="00BF27F0">
      <w:pPr>
        <w:widowControl w:val="0"/>
        <w:autoSpaceDE w:val="0"/>
        <w:autoSpaceDN w:val="0"/>
        <w:adjustRightInd w:val="0"/>
        <w:spacing w:after="0"/>
        <w:ind w:right="-6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Maria-Christina </w:t>
      </w:r>
      <w:r w:rsidRPr="00086ED4">
        <w:rPr>
          <w:rFonts w:cs="Times New Roman"/>
          <w:b/>
          <w:bCs/>
          <w:szCs w:val="24"/>
        </w:rPr>
        <w:t xml:space="preserve">Antoniou </w:t>
      </w:r>
      <w:r w:rsidRPr="00086ED4">
        <w:rPr>
          <w:rFonts w:cs="Times New Roman"/>
          <w:b/>
          <w:bCs/>
          <w:szCs w:val="24"/>
          <w:vertAlign w:val="superscript"/>
        </w:rPr>
        <w:t>1</w:t>
      </w:r>
      <w:r w:rsidRPr="00086ED4">
        <w:rPr>
          <w:rFonts w:cs="Times New Roman"/>
          <w:b/>
          <w:bCs/>
          <w:szCs w:val="24"/>
        </w:rPr>
        <w:t xml:space="preserve"> #, </w:t>
      </w:r>
      <w:r>
        <w:rPr>
          <w:rFonts w:cs="Times New Roman"/>
          <w:b/>
          <w:bCs/>
          <w:szCs w:val="24"/>
        </w:rPr>
        <w:t xml:space="preserve">Dan Yedu </w:t>
      </w:r>
      <w:r w:rsidRPr="00086ED4">
        <w:rPr>
          <w:rFonts w:cs="Times New Roman"/>
          <w:b/>
          <w:bCs/>
          <w:szCs w:val="24"/>
        </w:rPr>
        <w:t xml:space="preserve">Quansah </w:t>
      </w:r>
      <w:r w:rsidRPr="00086ED4">
        <w:rPr>
          <w:rFonts w:cs="Times New Roman"/>
          <w:b/>
          <w:bCs/>
          <w:szCs w:val="24"/>
          <w:vertAlign w:val="superscript"/>
        </w:rPr>
        <w:t>2</w:t>
      </w:r>
      <w:r w:rsidRPr="00086ED4">
        <w:rPr>
          <w:rFonts w:cs="Times New Roman"/>
          <w:b/>
          <w:bCs/>
          <w:szCs w:val="24"/>
        </w:rPr>
        <w:t xml:space="preserve"> </w:t>
      </w:r>
      <w:r w:rsidRPr="00701192">
        <w:rPr>
          <w:rFonts w:cs="Times New Roman"/>
          <w:b/>
          <w:bCs/>
          <w:szCs w:val="24"/>
        </w:rPr>
        <w:t xml:space="preserve">#, </w:t>
      </w:r>
      <w:r>
        <w:rPr>
          <w:rFonts w:cs="Times New Roman"/>
          <w:b/>
          <w:bCs/>
          <w:szCs w:val="24"/>
        </w:rPr>
        <w:t xml:space="preserve">Suzanne </w:t>
      </w:r>
      <w:r w:rsidRPr="00701192">
        <w:rPr>
          <w:rFonts w:cs="Times New Roman"/>
          <w:b/>
          <w:bCs/>
          <w:szCs w:val="24"/>
        </w:rPr>
        <w:t xml:space="preserve">Mühlberg </w:t>
      </w:r>
      <w:r w:rsidRPr="00701192">
        <w:rPr>
          <w:rFonts w:cs="Times New Roman"/>
          <w:b/>
          <w:bCs/>
          <w:szCs w:val="24"/>
          <w:vertAlign w:val="superscript"/>
        </w:rPr>
        <w:t>3</w:t>
      </w:r>
      <w:r w:rsidRPr="00701192">
        <w:rPr>
          <w:rFonts w:cs="Times New Roman"/>
          <w:b/>
          <w:bCs/>
          <w:szCs w:val="24"/>
        </w:rPr>
        <w:t xml:space="preserve">, </w:t>
      </w:r>
      <w:r w:rsidRPr="00784523">
        <w:rPr>
          <w:rFonts w:cs="Times New Roman"/>
          <w:b/>
          <w:bCs/>
          <w:szCs w:val="24"/>
        </w:rPr>
        <w:t xml:space="preserve">Leah Gilbert </w:t>
      </w:r>
      <w:r w:rsidRPr="00784523">
        <w:rPr>
          <w:rFonts w:cs="Times New Roman"/>
          <w:b/>
          <w:bCs/>
          <w:szCs w:val="24"/>
          <w:vertAlign w:val="superscript"/>
        </w:rPr>
        <w:t>2</w:t>
      </w:r>
      <w:r w:rsidRPr="00784523">
        <w:rPr>
          <w:rFonts w:cs="Times New Roman"/>
          <w:b/>
          <w:bCs/>
          <w:szCs w:val="24"/>
        </w:rPr>
        <w:t xml:space="preserve"> Amar Arhab </w:t>
      </w:r>
      <w:r w:rsidRPr="00784523">
        <w:rPr>
          <w:rFonts w:cs="Times New Roman"/>
          <w:b/>
          <w:bCs/>
          <w:szCs w:val="24"/>
          <w:vertAlign w:val="superscript"/>
        </w:rPr>
        <w:t>2</w:t>
      </w:r>
      <w:r w:rsidRPr="00784523">
        <w:rPr>
          <w:rFonts w:cs="Times New Roman"/>
          <w:b/>
          <w:bCs/>
          <w:szCs w:val="24"/>
        </w:rPr>
        <w:t xml:space="preserve">, Sybille Schenk </w:t>
      </w:r>
      <w:r w:rsidRPr="00784523">
        <w:rPr>
          <w:rFonts w:cs="Times New Roman"/>
          <w:b/>
          <w:bCs/>
          <w:szCs w:val="24"/>
          <w:vertAlign w:val="superscript"/>
        </w:rPr>
        <w:t>2</w:t>
      </w:r>
      <w:r w:rsidRPr="00784523">
        <w:rPr>
          <w:rFonts w:cs="Times New Roman"/>
          <w:b/>
          <w:bCs/>
          <w:szCs w:val="24"/>
        </w:rPr>
        <w:t xml:space="preserve">, Alain Lacroix </w:t>
      </w:r>
      <w:r w:rsidRPr="00784523">
        <w:rPr>
          <w:rFonts w:cs="Times New Roman"/>
          <w:b/>
          <w:bCs/>
          <w:szCs w:val="24"/>
          <w:vertAlign w:val="superscript"/>
        </w:rPr>
        <w:t>2</w:t>
      </w:r>
      <w:r w:rsidRPr="00784523">
        <w:rPr>
          <w:rFonts w:cs="Times New Roman"/>
          <w:b/>
          <w:bCs/>
          <w:szCs w:val="24"/>
        </w:rPr>
        <w:t xml:space="preserve">, Bobby Stuijfzand </w:t>
      </w:r>
      <w:r w:rsidRPr="00784523">
        <w:rPr>
          <w:rFonts w:cs="Times New Roman"/>
          <w:b/>
          <w:bCs/>
          <w:szCs w:val="24"/>
          <w:vertAlign w:val="superscript"/>
        </w:rPr>
        <w:t>2</w:t>
      </w:r>
      <w:r w:rsidRPr="00784523">
        <w:rPr>
          <w:rFonts w:cs="Times New Roman"/>
          <w:b/>
          <w:bCs/>
          <w:szCs w:val="24"/>
        </w:rPr>
        <w:t>, Antje H</w:t>
      </w:r>
      <w:r w:rsidRPr="00701192">
        <w:rPr>
          <w:rFonts w:cs="Times New Roman"/>
          <w:b/>
          <w:bCs/>
          <w:szCs w:val="24"/>
        </w:rPr>
        <w:t xml:space="preserve">orsch </w:t>
      </w:r>
      <w:r>
        <w:rPr>
          <w:rFonts w:cs="Times New Roman"/>
          <w:b/>
          <w:bCs/>
          <w:szCs w:val="24"/>
          <w:vertAlign w:val="superscript"/>
        </w:rPr>
        <w:t>4</w:t>
      </w:r>
      <w:r w:rsidRPr="00701192">
        <w:rPr>
          <w:rFonts w:cs="Times New Roman"/>
          <w:b/>
          <w:bCs/>
          <w:szCs w:val="24"/>
          <w:vertAlign w:val="superscript"/>
        </w:rPr>
        <w:t>,</w:t>
      </w:r>
      <w:r>
        <w:rPr>
          <w:rFonts w:cs="Times New Roman"/>
          <w:b/>
          <w:bCs/>
          <w:szCs w:val="24"/>
          <w:vertAlign w:val="superscript"/>
        </w:rPr>
        <w:t>5</w:t>
      </w:r>
      <w:r w:rsidRPr="00701192">
        <w:rPr>
          <w:rFonts w:cs="Times New Roman"/>
          <w:b/>
          <w:bCs/>
          <w:szCs w:val="24"/>
        </w:rPr>
        <w:t xml:space="preserve"> *, </w:t>
      </w:r>
      <w:r>
        <w:rPr>
          <w:rFonts w:cs="Times New Roman"/>
          <w:b/>
          <w:bCs/>
          <w:szCs w:val="24"/>
        </w:rPr>
        <w:t xml:space="preserve">Jardena Jacqueline </w:t>
      </w:r>
      <w:r w:rsidRPr="00701192">
        <w:rPr>
          <w:rFonts w:cs="Times New Roman"/>
          <w:b/>
          <w:bCs/>
          <w:szCs w:val="24"/>
        </w:rPr>
        <w:t xml:space="preserve">Puder </w:t>
      </w:r>
      <w:r w:rsidRPr="00701192">
        <w:rPr>
          <w:rFonts w:cs="Times New Roman"/>
          <w:b/>
          <w:bCs/>
          <w:szCs w:val="24"/>
          <w:vertAlign w:val="superscript"/>
        </w:rPr>
        <w:t>2</w:t>
      </w:r>
      <w:r w:rsidRPr="00701192">
        <w:rPr>
          <w:rFonts w:cs="Times New Roman"/>
          <w:b/>
          <w:bCs/>
          <w:szCs w:val="24"/>
        </w:rPr>
        <w:t xml:space="preserve"> *</w:t>
      </w:r>
    </w:p>
    <w:p w14:paraId="62C7FD67" w14:textId="77777777" w:rsidR="00BF27F0" w:rsidRPr="009429F6" w:rsidRDefault="00BF27F0" w:rsidP="00BF27F0">
      <w:pPr>
        <w:shd w:val="clear" w:color="auto" w:fill="FFFFFF"/>
        <w:spacing w:after="0"/>
        <w:rPr>
          <w:rFonts w:cs="Times New Roman"/>
          <w:szCs w:val="24"/>
        </w:rPr>
      </w:pPr>
    </w:p>
    <w:p w14:paraId="2D51413E" w14:textId="77777777" w:rsidR="00BF27F0" w:rsidRPr="007628C9" w:rsidRDefault="00BF27F0" w:rsidP="00BF27F0">
      <w:pPr>
        <w:shd w:val="clear" w:color="auto" w:fill="FFFFFF"/>
        <w:spacing w:after="0"/>
        <w:rPr>
          <w:rFonts w:eastAsia="Times New Roman" w:cs="Times New Roman"/>
          <w:color w:val="212121"/>
          <w:szCs w:val="24"/>
        </w:rPr>
      </w:pPr>
      <w:r w:rsidRPr="007628C9">
        <w:rPr>
          <w:rFonts w:eastAsia="Times New Roman" w:cs="Times New Roman"/>
          <w:color w:val="212121"/>
          <w:szCs w:val="24"/>
          <w:vertAlign w:val="superscript"/>
        </w:rPr>
        <w:t xml:space="preserve">1 </w:t>
      </w:r>
      <w:r w:rsidRPr="007628C9">
        <w:rPr>
          <w:rFonts w:eastAsia="Times New Roman" w:cs="Times New Roman"/>
          <w:color w:val="212121"/>
          <w:szCs w:val="24"/>
        </w:rPr>
        <w:t>Unit of</w:t>
      </w:r>
      <w:r w:rsidRPr="007628C9">
        <w:rPr>
          <w:rFonts w:eastAsia="Times New Roman" w:cs="Times New Roman"/>
          <w:color w:val="212121"/>
          <w:szCs w:val="24"/>
          <w:vertAlign w:val="superscript"/>
        </w:rPr>
        <w:t xml:space="preserve"> </w:t>
      </w:r>
      <w:r w:rsidRPr="007628C9">
        <w:rPr>
          <w:rFonts w:eastAsia="Times New Roman" w:cs="Times New Roman"/>
          <w:color w:val="212121"/>
          <w:szCs w:val="24"/>
        </w:rPr>
        <w:t xml:space="preserve">Pediatric Endocrinology and Diabetology, Pediatric Service, </w:t>
      </w:r>
      <w:r w:rsidRPr="00AA4A7B">
        <w:rPr>
          <w:rFonts w:eastAsia="Times New Roman" w:cs="Times New Roman"/>
          <w:color w:val="212121"/>
          <w:szCs w:val="24"/>
        </w:rPr>
        <w:t>Woman-Mother-Child Department, Lausanne University Hospital, Avenue Pierre-Decker 2, 1011 Lausanne</w:t>
      </w:r>
      <w:r w:rsidRPr="007628C9">
        <w:rPr>
          <w:rFonts w:eastAsia="Times New Roman" w:cs="Times New Roman"/>
          <w:color w:val="212121"/>
          <w:szCs w:val="24"/>
        </w:rPr>
        <w:t>.</w:t>
      </w:r>
    </w:p>
    <w:p w14:paraId="2140C5C9" w14:textId="77777777" w:rsidR="00BF27F0" w:rsidRDefault="00BF27F0" w:rsidP="00BF27F0">
      <w:pPr>
        <w:shd w:val="clear" w:color="auto" w:fill="FFFFFF"/>
        <w:spacing w:after="0"/>
        <w:rPr>
          <w:rFonts w:eastAsia="Times New Roman" w:cs="Times New Roman"/>
          <w:color w:val="212121"/>
          <w:szCs w:val="24"/>
        </w:rPr>
      </w:pPr>
      <w:r w:rsidRPr="007628C9">
        <w:rPr>
          <w:rFonts w:eastAsia="Times New Roman" w:cs="Times New Roman"/>
          <w:color w:val="212121"/>
          <w:szCs w:val="24"/>
          <w:vertAlign w:val="superscript"/>
        </w:rPr>
        <w:t xml:space="preserve">2 </w:t>
      </w:r>
      <w:r w:rsidRPr="00AA4A7B">
        <w:rPr>
          <w:rFonts w:eastAsia="Times New Roman" w:cs="Times New Roman"/>
          <w:color w:val="212121"/>
          <w:szCs w:val="24"/>
        </w:rPr>
        <w:t xml:space="preserve">Obstetric Service, Woman-Mother-Child Department, Lausanne University Hospital, Avenue Pierre-Decker 2, 1011 Lausanne, Switzerland. </w:t>
      </w:r>
    </w:p>
    <w:p w14:paraId="4CF076D4" w14:textId="77777777" w:rsidR="00BF27F0" w:rsidRPr="00AA4A7B" w:rsidRDefault="00BF27F0" w:rsidP="00BF27F0">
      <w:pPr>
        <w:shd w:val="clear" w:color="auto" w:fill="FFFFFF"/>
        <w:spacing w:after="0"/>
        <w:rPr>
          <w:rFonts w:eastAsia="Times New Roman" w:cs="Times New Roman"/>
          <w:color w:val="212121"/>
          <w:szCs w:val="24"/>
        </w:rPr>
      </w:pPr>
      <w:r w:rsidRPr="005D2FDC">
        <w:rPr>
          <w:rFonts w:eastAsia="Times New Roman" w:cs="Times New Roman"/>
          <w:color w:val="212121"/>
          <w:szCs w:val="24"/>
          <w:vertAlign w:val="superscript"/>
        </w:rPr>
        <w:t>3</w:t>
      </w:r>
      <w:r>
        <w:rPr>
          <w:rFonts w:eastAsia="Times New Roman" w:cs="Times New Roman"/>
          <w:color w:val="212121"/>
          <w:szCs w:val="24"/>
        </w:rPr>
        <w:t xml:space="preserve"> </w:t>
      </w:r>
      <w:r w:rsidRPr="005D2FDC">
        <w:rPr>
          <w:rFonts w:eastAsia="Times New Roman" w:cs="Times New Roman"/>
          <w:color w:val="212121"/>
          <w:szCs w:val="24"/>
        </w:rPr>
        <w:t>Faculty of Biology and Medicine, University of Lausanne, 1011 Lausanne, Switzerland</w:t>
      </w:r>
      <w:r>
        <w:rPr>
          <w:rFonts w:eastAsia="Times New Roman" w:cs="Times New Roman"/>
          <w:color w:val="212121"/>
          <w:szCs w:val="24"/>
        </w:rPr>
        <w:t>.</w:t>
      </w:r>
    </w:p>
    <w:p w14:paraId="400B6F71" w14:textId="77777777" w:rsidR="00BF27F0" w:rsidRPr="007628C9" w:rsidRDefault="00BF27F0" w:rsidP="00BF27F0">
      <w:pPr>
        <w:shd w:val="clear" w:color="auto" w:fill="FFFFFF"/>
        <w:spacing w:after="0"/>
        <w:rPr>
          <w:rFonts w:eastAsia="Times New Roman" w:cs="Times New Roman"/>
          <w:color w:val="212121"/>
          <w:szCs w:val="24"/>
        </w:rPr>
      </w:pPr>
      <w:r>
        <w:rPr>
          <w:rFonts w:eastAsia="Times New Roman" w:cs="Times New Roman"/>
          <w:color w:val="212121"/>
          <w:szCs w:val="24"/>
          <w:vertAlign w:val="superscript"/>
        </w:rPr>
        <w:t>4</w:t>
      </w:r>
      <w:r w:rsidRPr="007628C9">
        <w:rPr>
          <w:rFonts w:eastAsia="Times New Roman" w:cs="Times New Roman"/>
          <w:color w:val="212121"/>
          <w:szCs w:val="24"/>
          <w:vertAlign w:val="superscript"/>
        </w:rPr>
        <w:t xml:space="preserve"> </w:t>
      </w:r>
      <w:r w:rsidRPr="00AA4A7B">
        <w:rPr>
          <w:rFonts w:eastAsia="Times New Roman" w:cs="Times New Roman"/>
          <w:color w:val="212121"/>
          <w:szCs w:val="24"/>
        </w:rPr>
        <w:t>Institute of Higher Education and Research in Healthcare (IUFRS), University of Lausanne, Route de la Corniche 10, 1010 Lausanne, Switzerland</w:t>
      </w:r>
    </w:p>
    <w:p w14:paraId="11BF2662" w14:textId="77777777" w:rsidR="00BF27F0" w:rsidRPr="00AA4A7B" w:rsidRDefault="00BF27F0" w:rsidP="00BF27F0">
      <w:pPr>
        <w:shd w:val="clear" w:color="auto" w:fill="FFFFFF"/>
        <w:spacing w:after="0"/>
        <w:rPr>
          <w:rFonts w:eastAsia="Times New Roman" w:cs="Times New Roman"/>
          <w:color w:val="212121"/>
          <w:szCs w:val="24"/>
        </w:rPr>
      </w:pPr>
      <w:r>
        <w:rPr>
          <w:rFonts w:eastAsia="Times New Roman" w:cs="Times New Roman"/>
          <w:color w:val="212121"/>
          <w:szCs w:val="24"/>
          <w:vertAlign w:val="superscript"/>
        </w:rPr>
        <w:t>5</w:t>
      </w:r>
      <w:r w:rsidRPr="007628C9">
        <w:rPr>
          <w:rFonts w:eastAsia="Times New Roman" w:cs="Times New Roman"/>
          <w:color w:val="212121"/>
          <w:szCs w:val="24"/>
          <w:vertAlign w:val="superscript"/>
        </w:rPr>
        <w:t xml:space="preserve"> </w:t>
      </w:r>
      <w:r w:rsidRPr="00AA4A7B">
        <w:rPr>
          <w:rFonts w:eastAsia="Times New Roman" w:cs="Times New Roman"/>
          <w:color w:val="212121"/>
          <w:szCs w:val="24"/>
        </w:rPr>
        <w:t>Neonatology Service, Woman-Mother-Child Department, Lausanne University Hospital, Avenue Pierre-Decker 2, 1011 Lausanne, Switzerland.</w:t>
      </w:r>
    </w:p>
    <w:p w14:paraId="6D303964" w14:textId="77777777" w:rsidR="00BF27F0" w:rsidRPr="007628C9" w:rsidRDefault="00BF27F0" w:rsidP="00BF27F0">
      <w:pPr>
        <w:widowControl w:val="0"/>
        <w:autoSpaceDE w:val="0"/>
        <w:autoSpaceDN w:val="0"/>
        <w:adjustRightInd w:val="0"/>
        <w:spacing w:after="0"/>
        <w:ind w:right="-6"/>
        <w:rPr>
          <w:rFonts w:cs="Times New Roman"/>
          <w:szCs w:val="24"/>
        </w:rPr>
      </w:pPr>
    </w:p>
    <w:p w14:paraId="66FBADB3" w14:textId="77777777" w:rsidR="00BF27F0" w:rsidRPr="007628C9" w:rsidRDefault="00BF27F0" w:rsidP="00BF27F0">
      <w:pPr>
        <w:widowControl w:val="0"/>
        <w:autoSpaceDE w:val="0"/>
        <w:autoSpaceDN w:val="0"/>
        <w:adjustRightInd w:val="0"/>
        <w:spacing w:after="0"/>
        <w:ind w:right="-6"/>
        <w:rPr>
          <w:rFonts w:cs="Times New Roman"/>
          <w:szCs w:val="24"/>
        </w:rPr>
      </w:pPr>
      <w:r w:rsidRPr="007628C9">
        <w:rPr>
          <w:rFonts w:cs="Times New Roman"/>
          <w:szCs w:val="24"/>
        </w:rPr>
        <w:t>#These authors contributed equally to this work and share first authorship</w:t>
      </w:r>
    </w:p>
    <w:p w14:paraId="6043978C" w14:textId="77777777" w:rsidR="00BF27F0" w:rsidRPr="007628C9" w:rsidRDefault="00BF27F0" w:rsidP="00BF27F0">
      <w:pPr>
        <w:widowControl w:val="0"/>
        <w:autoSpaceDE w:val="0"/>
        <w:autoSpaceDN w:val="0"/>
        <w:adjustRightInd w:val="0"/>
        <w:spacing w:after="0"/>
        <w:ind w:right="-6"/>
        <w:rPr>
          <w:rFonts w:cs="Times New Roman"/>
          <w:szCs w:val="24"/>
        </w:rPr>
      </w:pPr>
      <w:r w:rsidRPr="007628C9">
        <w:rPr>
          <w:rFonts w:cs="Times New Roman"/>
          <w:szCs w:val="24"/>
        </w:rPr>
        <w:t>* These authors contributed equally to this work and share last authorship</w:t>
      </w:r>
    </w:p>
    <w:p w14:paraId="1C19C8CD" w14:textId="77777777" w:rsidR="00BF27F0" w:rsidRPr="007628C9" w:rsidRDefault="00BF27F0" w:rsidP="00BF27F0">
      <w:pPr>
        <w:widowControl w:val="0"/>
        <w:autoSpaceDE w:val="0"/>
        <w:autoSpaceDN w:val="0"/>
        <w:adjustRightInd w:val="0"/>
        <w:spacing w:after="0"/>
        <w:ind w:right="-6"/>
        <w:rPr>
          <w:rFonts w:cs="Times New Roman"/>
          <w:szCs w:val="24"/>
        </w:rPr>
      </w:pPr>
    </w:p>
    <w:p w14:paraId="24392C61" w14:textId="77777777" w:rsidR="00BF27F0" w:rsidRPr="007628C9" w:rsidRDefault="00BF27F0" w:rsidP="00BF27F0">
      <w:pPr>
        <w:spacing w:after="0" w:line="480" w:lineRule="auto"/>
        <w:rPr>
          <w:rFonts w:cs="Times New Roman"/>
          <w:b/>
          <w:bCs/>
          <w:szCs w:val="24"/>
        </w:rPr>
      </w:pPr>
      <w:r w:rsidRPr="007628C9">
        <w:rPr>
          <w:rFonts w:cs="Times New Roman"/>
          <w:b/>
          <w:bCs/>
          <w:szCs w:val="24"/>
        </w:rPr>
        <w:t xml:space="preserve">*Correspondence: </w:t>
      </w:r>
    </w:p>
    <w:p w14:paraId="406838CA" w14:textId="77777777" w:rsidR="00BF27F0" w:rsidRPr="005E3B0F" w:rsidRDefault="00BF27F0" w:rsidP="00BF27F0">
      <w:pPr>
        <w:spacing w:after="0" w:line="480" w:lineRule="auto"/>
        <w:rPr>
          <w:rFonts w:eastAsia="Calibri" w:cs="Times New Roman"/>
          <w:szCs w:val="24"/>
        </w:rPr>
      </w:pPr>
      <w:r w:rsidRPr="007628C9">
        <w:rPr>
          <w:rFonts w:cs="Times New Roman"/>
          <w:b/>
          <w:szCs w:val="24"/>
        </w:rPr>
        <w:t>*</w:t>
      </w:r>
      <w:r w:rsidRPr="007628C9">
        <w:rPr>
          <w:rFonts w:eastAsia="Calibri" w:cs="Times New Roman"/>
          <w:szCs w:val="24"/>
        </w:rPr>
        <w:t xml:space="preserve">Corresponding author: </w:t>
      </w:r>
      <w:r>
        <w:rPr>
          <w:rFonts w:eastAsia="Calibri" w:cs="Times New Roman"/>
          <w:szCs w:val="24"/>
        </w:rPr>
        <w:t xml:space="preserve">Prof. Jardena Puder; e-mail: </w:t>
      </w:r>
      <w:hyperlink r:id="rId12" w:history="1">
        <w:r w:rsidRPr="00EF02C5">
          <w:rPr>
            <w:rStyle w:val="Hyperlink"/>
            <w:rFonts w:cs="Times New Roman"/>
            <w:szCs w:val="24"/>
          </w:rPr>
          <w:t>jardena.puder@chuv.ch</w:t>
        </w:r>
      </w:hyperlink>
      <w:r w:rsidRPr="007628C9">
        <w:rPr>
          <w:rFonts w:cs="Times New Roman"/>
          <w:b/>
          <w:szCs w:val="24"/>
        </w:rPr>
        <w:t xml:space="preserve"> </w:t>
      </w:r>
    </w:p>
    <w:p w14:paraId="65149DF4" w14:textId="77777777" w:rsidR="00BF27F0" w:rsidRDefault="00BF27F0" w:rsidP="00BF27F0">
      <w:pPr>
        <w:spacing w:line="480" w:lineRule="auto"/>
        <w:rPr>
          <w:rFonts w:cs="Times New Roman"/>
          <w:szCs w:val="28"/>
        </w:rPr>
      </w:pPr>
    </w:p>
    <w:p w14:paraId="0C4B4BD0" w14:textId="77777777" w:rsidR="00BF27F0" w:rsidRDefault="00BF27F0" w:rsidP="00BF27F0">
      <w:pPr>
        <w:spacing w:line="480" w:lineRule="auto"/>
        <w:rPr>
          <w:rFonts w:cs="Times New Roman"/>
          <w:szCs w:val="28"/>
        </w:rPr>
      </w:pPr>
    </w:p>
    <w:p w14:paraId="30335031" w14:textId="77777777" w:rsidR="00BF27F0" w:rsidRDefault="00BF27F0" w:rsidP="00BF27F0">
      <w:pPr>
        <w:spacing w:line="480" w:lineRule="auto"/>
        <w:rPr>
          <w:rFonts w:cs="Times New Roman"/>
          <w:szCs w:val="28"/>
        </w:rPr>
      </w:pPr>
    </w:p>
    <w:p w14:paraId="5B90DCF2" w14:textId="77777777" w:rsidR="00BF27F0" w:rsidRDefault="00BF27F0" w:rsidP="00BF27F0">
      <w:pPr>
        <w:spacing w:line="480" w:lineRule="auto"/>
        <w:rPr>
          <w:rFonts w:cs="Times New Roman"/>
          <w:szCs w:val="28"/>
        </w:rPr>
      </w:pPr>
    </w:p>
    <w:p w14:paraId="25FD88FF" w14:textId="77777777" w:rsidR="00796414" w:rsidRPr="0067648C" w:rsidRDefault="00796414" w:rsidP="00796414">
      <w:pPr>
        <w:spacing w:line="480" w:lineRule="auto"/>
        <w:rPr>
          <w:rFonts w:cs="Times New Roman"/>
          <w:szCs w:val="28"/>
        </w:rPr>
      </w:pPr>
      <w:r w:rsidRPr="0067648C">
        <w:rPr>
          <w:rFonts w:cs="Times New Roman"/>
          <w:szCs w:val="28"/>
        </w:rPr>
        <w:lastRenderedPageBreak/>
        <w:t xml:space="preserve">Supplementary table 1.  Maternal and fetal predictors of anthropometry </w:t>
      </w:r>
      <w:r>
        <w:rPr>
          <w:rFonts w:cs="Times New Roman"/>
          <w:szCs w:val="28"/>
        </w:rPr>
        <w:t xml:space="preserve">at birth </w:t>
      </w:r>
      <w:r w:rsidRPr="0067648C">
        <w:rPr>
          <w:rFonts w:cs="Times New Roman"/>
          <w:szCs w:val="28"/>
        </w:rPr>
        <w:t>in univariate regression analysi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560"/>
        <w:gridCol w:w="946"/>
        <w:gridCol w:w="3731"/>
        <w:gridCol w:w="1056"/>
        <w:gridCol w:w="787"/>
        <w:gridCol w:w="711"/>
        <w:gridCol w:w="848"/>
      </w:tblGrid>
      <w:tr w:rsidR="00796414" w:rsidRPr="00770DED" w14:paraId="67CA2C36" w14:textId="77777777" w:rsidTr="00447281">
        <w:trPr>
          <w:trHeight w:val="2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7D597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irth Anthropometric Parameters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A78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70F7E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4320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R </w:t>
            </w: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</w:t>
            </w:r>
          </w:p>
        </w:tc>
        <w:tc>
          <w:tcPr>
            <w:tcW w:w="149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60758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89E2A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796414" w:rsidRPr="00770DED" w14:paraId="3AA38E7D" w14:textId="77777777" w:rsidTr="00447281">
        <w:trPr>
          <w:trHeight w:val="2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F0F5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BB8B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A555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7E28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1CF8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β</w:t>
            </w:r>
            <w:r w:rsidRPr="00770DE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Coefficient</w:t>
            </w:r>
          </w:p>
        </w:tc>
        <w:tc>
          <w:tcPr>
            <w:tcW w:w="1498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2A810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3D80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96414" w:rsidRPr="00770DED" w14:paraId="6D761A69" w14:textId="77777777" w:rsidTr="00447281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9E143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ight (kg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8FA0" w14:textId="77777777" w:rsidR="00796414" w:rsidRPr="00770DED" w:rsidRDefault="00796414" w:rsidP="00447281">
            <w:pPr>
              <w:spacing w:after="0"/>
              <w:ind w:right="-62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C5B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pregnancy BMI (kg/m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E59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17A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C2F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D21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519</w:t>
            </w:r>
          </w:p>
        </w:tc>
      </w:tr>
      <w:tr w:rsidR="00796414" w:rsidRPr="00770DED" w14:paraId="5BB6505E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0237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E10E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6B5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11B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985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E29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F83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94</w:t>
            </w:r>
          </w:p>
        </w:tc>
      </w:tr>
      <w:tr w:rsidR="00796414" w:rsidRPr="00770DED" w14:paraId="06CDDEF0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60AE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0BB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B78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ight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A12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EB1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E69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2E8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73</w:t>
            </w:r>
          </w:p>
        </w:tc>
      </w:tr>
      <w:tr w:rsidR="00796414" w:rsidRPr="00770DED" w14:paraId="7F41B51D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E492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9E85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074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at mass by BIA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4AA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6E9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57B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F96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297</w:t>
            </w:r>
          </w:p>
        </w:tc>
      </w:tr>
      <w:tr w:rsidR="00796414" w:rsidRPr="00624B38" w14:paraId="17D356C8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E0B6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491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253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ucose at the 1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F40A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EBB6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9B48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DDE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243</w:t>
            </w:r>
          </w:p>
        </w:tc>
      </w:tr>
      <w:tr w:rsidR="00796414" w:rsidRPr="00624B38" w14:paraId="2DD92533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4F4E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4D96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0BD3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sulin at the 1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7B76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4798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5102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9BCE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121</w:t>
            </w:r>
          </w:p>
        </w:tc>
      </w:tr>
      <w:tr w:rsidR="00796414" w:rsidRPr="00624B38" w14:paraId="4A30E97E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4D6A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257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63C3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MA-IR at the 1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F587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ECAC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57E8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1575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118</w:t>
            </w:r>
          </w:p>
        </w:tc>
      </w:tr>
      <w:tr w:rsidR="00796414" w:rsidRPr="00624B38" w14:paraId="6E166E84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A654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70B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65E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UICKI at the 1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333D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9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82C1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.0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E68D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128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076</w:t>
            </w:r>
          </w:p>
        </w:tc>
      </w:tr>
      <w:tr w:rsidR="00796414" w:rsidRPr="00624B38" w14:paraId="469107E5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AA6A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73EE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090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bA1c at the 1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1C79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3595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76FD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3EE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037</w:t>
            </w:r>
          </w:p>
        </w:tc>
      </w:tr>
      <w:tr w:rsidR="00796414" w:rsidRPr="00624B38" w14:paraId="691E6A4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8AC2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0B3A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796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AEFE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1686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DAC2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3AA3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</w:tr>
      <w:tr w:rsidR="00796414" w:rsidRPr="00624B38" w14:paraId="7BA8B8A6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0621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D19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6167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iglycerides at the 1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7434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A2D1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010B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EA07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612</w:t>
            </w:r>
          </w:p>
        </w:tc>
      </w:tr>
      <w:tr w:rsidR="00796414" w:rsidRPr="00624B38" w14:paraId="3B568CFF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0BBA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BDF8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43A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DL at the 1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F88B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E489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0ECC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7657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153</w:t>
            </w:r>
          </w:p>
        </w:tc>
      </w:tr>
      <w:tr w:rsidR="00796414" w:rsidRPr="00624B38" w14:paraId="39831405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BDE9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480DE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C4E5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4B8C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2933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86BB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1DB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372</w:t>
            </w:r>
          </w:p>
        </w:tc>
      </w:tr>
      <w:tr w:rsidR="00796414" w:rsidRPr="00624B38" w14:paraId="4394C17A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3C5E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C10B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7E85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F7A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6C6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EC8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FB3A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</w:tr>
      <w:tr w:rsidR="00796414" w:rsidRPr="00624B38" w14:paraId="67B8C8E8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CF444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A50C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89A1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CD43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7322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B97D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DF5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016</w:t>
            </w:r>
          </w:p>
        </w:tc>
      </w:tr>
      <w:tr w:rsidR="00796414" w:rsidRPr="00624B38" w14:paraId="032F26F6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0625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A942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6EFF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EEA6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311F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2B6F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0B81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014</w:t>
            </w:r>
          </w:p>
        </w:tc>
      </w:tr>
      <w:tr w:rsidR="00796414" w:rsidRPr="00624B38" w14:paraId="2358035A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66FB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8190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A4DF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CBBD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0282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7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D778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0CF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152</w:t>
            </w:r>
          </w:p>
        </w:tc>
      </w:tr>
      <w:tr w:rsidR="00796414" w:rsidRPr="00624B38" w14:paraId="7FDCE788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5587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036C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2772B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754D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6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EC27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8490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9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44D79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041</w:t>
            </w:r>
          </w:p>
        </w:tc>
      </w:tr>
      <w:tr w:rsidR="00796414" w:rsidRPr="00624B38" w14:paraId="2067FFEF" w14:textId="77777777" w:rsidTr="00447281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AB3EA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ight z-score (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D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  <w:r w:rsidRPr="0067648C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267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CF92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pregnancy BMI (kg/m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BED2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73A1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B7A9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B5DE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557</w:t>
            </w:r>
          </w:p>
        </w:tc>
      </w:tr>
      <w:tr w:rsidR="00796414" w:rsidRPr="00624B38" w14:paraId="6CCBE263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2381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69A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E8D7" w14:textId="77777777" w:rsidR="00796414" w:rsidRPr="00624B38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5585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D237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6E69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713C" w14:textId="77777777" w:rsidR="00796414" w:rsidRPr="00624B38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24B38">
              <w:rPr>
                <w:rFonts w:eastAsia="Times New Roman" w:cs="Times New Roman"/>
                <w:sz w:val="18"/>
                <w:szCs w:val="18"/>
                <w:lang w:eastAsia="en-GB"/>
              </w:rPr>
              <w:t>0.092</w:t>
            </w:r>
          </w:p>
        </w:tc>
      </w:tr>
      <w:tr w:rsidR="00796414" w:rsidRPr="00770DED" w14:paraId="45437934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8D6C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3FF2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A4B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ight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4FB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7CC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276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61F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38</w:t>
            </w:r>
          </w:p>
        </w:tc>
      </w:tr>
      <w:tr w:rsidR="00796414" w:rsidRPr="00770DED" w14:paraId="3F5E3C46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8DA15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9F6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808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at mass by BIA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490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1BCE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AD7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DB7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234</w:t>
            </w:r>
          </w:p>
        </w:tc>
      </w:tr>
      <w:tr w:rsidR="00796414" w:rsidRPr="00770DED" w14:paraId="463B729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B0D5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A5A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FD1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ucose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088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5DE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B44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9CB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226</w:t>
            </w:r>
          </w:p>
        </w:tc>
      </w:tr>
      <w:tr w:rsidR="00796414" w:rsidRPr="00770DED" w14:paraId="37BB62C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8280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57E1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626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sulin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493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5CA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AAE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9FD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57</w:t>
            </w:r>
          </w:p>
        </w:tc>
      </w:tr>
      <w:tr w:rsidR="00796414" w:rsidRPr="00770DED" w14:paraId="1B481FE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984C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76BE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42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MA-IR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13C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8EF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584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02B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58</w:t>
            </w:r>
          </w:p>
        </w:tc>
      </w:tr>
      <w:tr w:rsidR="00796414" w:rsidRPr="00770DED" w14:paraId="32E6B380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CFEC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80B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FDE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UICKI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E98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.3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B82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.4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A1A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17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40</w:t>
            </w:r>
          </w:p>
        </w:tc>
      </w:tr>
      <w:tr w:rsidR="00796414" w:rsidRPr="00770DED" w14:paraId="7F69635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0F8D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F51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BBF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bA1c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837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730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A49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098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20</w:t>
            </w:r>
          </w:p>
        </w:tc>
      </w:tr>
      <w:tr w:rsidR="00796414" w:rsidRPr="00770DED" w14:paraId="60DBF94A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55A9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07C0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6B4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B47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6CF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A9E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C87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</w:tr>
      <w:tr w:rsidR="00796414" w:rsidRPr="00770DED" w14:paraId="7725BBDB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7673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B94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61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iglycerides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C40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70E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CD7C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F92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453</w:t>
            </w:r>
          </w:p>
        </w:tc>
      </w:tr>
      <w:tr w:rsidR="00796414" w:rsidRPr="00770DED" w14:paraId="0D1F9CB2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4C25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027C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8CC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DL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CB8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378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7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6AC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E5E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96</w:t>
            </w:r>
          </w:p>
        </w:tc>
      </w:tr>
      <w:tr w:rsidR="00796414" w:rsidRPr="00770DED" w14:paraId="527C6AD4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B211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C26E8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7A8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511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436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D02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30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336</w:t>
            </w:r>
          </w:p>
        </w:tc>
      </w:tr>
      <w:tr w:rsidR="00796414" w:rsidRPr="00770DED" w14:paraId="2BD7D6D5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B1E7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C475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CB5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F16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2B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D6C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28B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10</w:t>
            </w:r>
          </w:p>
        </w:tc>
      </w:tr>
      <w:tr w:rsidR="00796414" w:rsidRPr="00770DED" w14:paraId="4162C7C4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97CA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ED86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857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F9D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EEF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901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4B2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22</w:t>
            </w:r>
          </w:p>
        </w:tc>
      </w:tr>
      <w:tr w:rsidR="00796414" w:rsidRPr="00770DED" w14:paraId="6804E610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68C7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65D2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AC4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7E9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A1E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F69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3ED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20</w:t>
            </w:r>
          </w:p>
        </w:tc>
      </w:tr>
      <w:tr w:rsidR="00796414" w:rsidRPr="00770DED" w14:paraId="456A7F93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AE39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A8B7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81F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34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6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42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4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903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BAC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54</w:t>
            </w:r>
          </w:p>
        </w:tc>
      </w:tr>
      <w:tr w:rsidR="00796414" w:rsidRPr="00770DED" w14:paraId="6188C0B1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D053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DEE8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4082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8D37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4A73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B00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4FE3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27</w:t>
            </w:r>
          </w:p>
        </w:tc>
      </w:tr>
      <w:tr w:rsidR="00796414" w:rsidRPr="00770DED" w14:paraId="27A39773" w14:textId="77777777" w:rsidTr="00447281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5422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MI (kg/m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DC0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278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pregnancy BMI (kg/m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385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F99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CDD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31E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98</w:t>
            </w:r>
          </w:p>
        </w:tc>
      </w:tr>
      <w:tr w:rsidR="00796414" w:rsidRPr="00770DED" w14:paraId="5937A145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5E36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2C5D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522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3B1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209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29A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1CB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292</w:t>
            </w:r>
          </w:p>
        </w:tc>
      </w:tr>
      <w:tr w:rsidR="00796414" w:rsidRPr="00770DED" w14:paraId="53116A0D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2AE4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CE4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717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ight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722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D5F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35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44A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83</w:t>
            </w:r>
          </w:p>
        </w:tc>
      </w:tr>
      <w:tr w:rsidR="00796414" w:rsidRPr="00770DED" w14:paraId="422E25FE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E605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FD5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940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at mass by BIA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847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C4B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612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8E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02</w:t>
            </w:r>
          </w:p>
        </w:tc>
      </w:tr>
      <w:tr w:rsidR="00796414" w:rsidRPr="00770DED" w14:paraId="177A913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46B2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F5D8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044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ucose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B68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655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8E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F0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25</w:t>
            </w:r>
          </w:p>
        </w:tc>
      </w:tr>
      <w:tr w:rsidR="00796414" w:rsidRPr="00770DED" w14:paraId="28F14551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1F2A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AED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44D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sulin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DFC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59F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562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3F6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04</w:t>
            </w:r>
          </w:p>
        </w:tc>
      </w:tr>
      <w:tr w:rsidR="00796414" w:rsidRPr="00770DED" w14:paraId="2C8B5D97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CEC8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B929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17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MA-IR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A7A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BC2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7E0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E76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03</w:t>
            </w:r>
          </w:p>
        </w:tc>
      </w:tr>
      <w:tr w:rsidR="00796414" w:rsidRPr="00770DED" w14:paraId="4986B6B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22C2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53DF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3BF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UICKI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E7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.6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E71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6.8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1E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4E3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38</w:t>
            </w:r>
          </w:p>
        </w:tc>
      </w:tr>
      <w:tr w:rsidR="00796414" w:rsidRPr="00770DED" w14:paraId="53F74626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CC52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3485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45F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bA1c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074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044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21E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8C0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22</w:t>
            </w:r>
          </w:p>
        </w:tc>
      </w:tr>
      <w:tr w:rsidR="00796414" w:rsidRPr="00770DED" w14:paraId="01D66647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B11B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B71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275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951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4EA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D76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753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19</w:t>
            </w:r>
          </w:p>
        </w:tc>
      </w:tr>
      <w:tr w:rsidR="00796414" w:rsidRPr="00770DED" w14:paraId="22FAA66C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E5F5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C3F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6AB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iglycerides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D63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455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EA8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F61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849</w:t>
            </w:r>
          </w:p>
        </w:tc>
      </w:tr>
      <w:tr w:rsidR="00796414" w:rsidRPr="00770DED" w14:paraId="0D36989E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F323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6053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6F9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DL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A33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7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20A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3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EF9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AD4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40</w:t>
            </w:r>
          </w:p>
        </w:tc>
      </w:tr>
      <w:tr w:rsidR="00796414" w:rsidRPr="00770DED" w14:paraId="10F0743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899E9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95113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647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E6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A5E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7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D5B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301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63</w:t>
            </w:r>
          </w:p>
        </w:tc>
      </w:tr>
      <w:tr w:rsidR="00796414" w:rsidRPr="00770DED" w14:paraId="614009C3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75E3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61D9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6AA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23B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134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3E9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2E3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23</w:t>
            </w:r>
          </w:p>
        </w:tc>
      </w:tr>
      <w:tr w:rsidR="00796414" w:rsidRPr="00770DED" w14:paraId="6700B67E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35B9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9CF92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5CF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EC4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78B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20A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AF0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76</w:t>
            </w:r>
          </w:p>
        </w:tc>
      </w:tr>
      <w:tr w:rsidR="00796414" w:rsidRPr="00770DED" w14:paraId="7D9A02E7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5E6A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E573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4B1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A6F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51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11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37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79</w:t>
            </w:r>
          </w:p>
        </w:tc>
      </w:tr>
      <w:tr w:rsidR="00796414" w:rsidRPr="00770DED" w14:paraId="4E32F5E6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E48F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2E00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8A9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DFA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2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6B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5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C8E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05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59</w:t>
            </w:r>
          </w:p>
        </w:tc>
      </w:tr>
      <w:tr w:rsidR="00796414" w:rsidRPr="00770DED" w14:paraId="65B73177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0642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EFFB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4D74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FFA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7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989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9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C595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C08B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295</w:t>
            </w:r>
          </w:p>
        </w:tc>
      </w:tr>
    </w:tbl>
    <w:p w14:paraId="3FF18C08" w14:textId="77777777" w:rsidR="00796414" w:rsidRDefault="00796414" w:rsidP="00796414"/>
    <w:p w14:paraId="3095D4AA" w14:textId="77777777" w:rsidR="00796414" w:rsidRDefault="00796414" w:rsidP="00796414"/>
    <w:tbl>
      <w:tblPr>
        <w:tblW w:w="9639" w:type="dxa"/>
        <w:tblLook w:val="04A0" w:firstRow="1" w:lastRow="0" w:firstColumn="1" w:lastColumn="0" w:noHBand="0" w:noVBand="1"/>
      </w:tblPr>
      <w:tblGrid>
        <w:gridCol w:w="1560"/>
        <w:gridCol w:w="946"/>
        <w:gridCol w:w="3731"/>
        <w:gridCol w:w="1056"/>
        <w:gridCol w:w="787"/>
        <w:gridCol w:w="711"/>
        <w:gridCol w:w="848"/>
      </w:tblGrid>
      <w:tr w:rsidR="00796414" w:rsidRPr="00770DED" w14:paraId="4B3FFDA3" w14:textId="77777777" w:rsidTr="00447281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C5BB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LGA </w:t>
            </w:r>
            <w:r w:rsidRPr="0067648C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,2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732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091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pregnancy BMI (kg/m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949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10C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19B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060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530</w:t>
            </w:r>
          </w:p>
        </w:tc>
      </w:tr>
      <w:tr w:rsidR="00796414" w:rsidRPr="00770DED" w14:paraId="425D6DC0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2210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B019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8A5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Gestational weight gain (kg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50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CF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657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A4B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330</w:t>
            </w:r>
          </w:p>
        </w:tc>
      </w:tr>
      <w:tr w:rsidR="00796414" w:rsidRPr="00770DED" w14:paraId="49F790F1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828D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425B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996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ight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3F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977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5A7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9E8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931</w:t>
            </w:r>
          </w:p>
        </w:tc>
      </w:tr>
      <w:tr w:rsidR="00796414" w:rsidRPr="00770DED" w14:paraId="2AF5E84D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041D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E29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D27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at mass by BIA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918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920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258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B59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844</w:t>
            </w:r>
          </w:p>
        </w:tc>
      </w:tr>
      <w:tr w:rsidR="00796414" w:rsidRPr="00770DED" w14:paraId="7B73F567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D9D4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7755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46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ucose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4F6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EDC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7AC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419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349</w:t>
            </w:r>
          </w:p>
        </w:tc>
      </w:tr>
      <w:tr w:rsidR="00796414" w:rsidRPr="00770DED" w14:paraId="0D25BF4D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A7AA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0842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A9E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sulin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IU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0BC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452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90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0F6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231</w:t>
            </w:r>
          </w:p>
        </w:tc>
      </w:tr>
      <w:tr w:rsidR="00796414" w:rsidRPr="00770DED" w14:paraId="5280A75E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8B64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A7D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CC6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MA-IR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0B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CBD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517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7C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74</w:t>
            </w:r>
          </w:p>
        </w:tc>
      </w:tr>
      <w:tr w:rsidR="00796414" w:rsidRPr="00770DED" w14:paraId="413535E3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1AC1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3101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559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UICKI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58C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.7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726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2.7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D3E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2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E9A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311</w:t>
            </w:r>
          </w:p>
        </w:tc>
      </w:tr>
      <w:tr w:rsidR="00796414" w:rsidRPr="00770DED" w14:paraId="7C652A01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12D7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A0C9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E47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bA1c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%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FE9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FD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715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47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19</w:t>
            </w:r>
          </w:p>
        </w:tc>
      </w:tr>
      <w:tr w:rsidR="00796414" w:rsidRPr="00770DED" w14:paraId="066AC9D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9721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641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FB9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HbA1c at the last GDM visit (%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2BF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7C5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F1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6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E7D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12</w:t>
            </w:r>
          </w:p>
        </w:tc>
      </w:tr>
      <w:tr w:rsidR="00796414" w:rsidRPr="00770DED" w14:paraId="1365D681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E39C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B77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20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iglycerides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6C9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9AD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28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EDB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458</w:t>
            </w:r>
          </w:p>
        </w:tc>
      </w:tr>
      <w:tr w:rsidR="00796414" w:rsidRPr="00770DED" w14:paraId="4CBCCC2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2CA9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A1E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15F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DL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EED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6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30C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8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5D3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DF8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311</w:t>
            </w:r>
          </w:p>
        </w:tc>
      </w:tr>
      <w:tr w:rsidR="00796414" w:rsidRPr="00770DED" w14:paraId="4A647A8A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113B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8D3C2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74C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glucose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453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29D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7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102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E3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645</w:t>
            </w:r>
          </w:p>
        </w:tc>
      </w:tr>
      <w:tr w:rsidR="00796414" w:rsidRPr="00770DED" w14:paraId="789F9A70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DE75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FA01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26E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insulin (mIU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C98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31A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21D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540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14</w:t>
            </w:r>
          </w:p>
        </w:tc>
      </w:tr>
      <w:tr w:rsidR="00796414" w:rsidRPr="00770DED" w14:paraId="3C840014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F4B67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8F62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365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C-Peptide (μg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861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FC1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159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B7B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087</w:t>
            </w:r>
          </w:p>
        </w:tc>
      </w:tr>
      <w:tr w:rsidR="00796414" w:rsidRPr="00770DED" w14:paraId="34488065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3E5F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9B1C3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174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HOMA-IR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740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1E3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BAE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467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44</w:t>
            </w:r>
          </w:p>
        </w:tc>
      </w:tr>
      <w:tr w:rsidR="00796414" w:rsidRPr="00770DED" w14:paraId="394F8B3F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27BA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DC0A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C4F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triglycerides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27D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994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5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FC1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8F9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587</w:t>
            </w:r>
          </w:p>
        </w:tc>
      </w:tr>
      <w:tr w:rsidR="00796414" w:rsidRPr="00770DED" w14:paraId="04BEE0E6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DCA7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D74F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C64D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HDL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9E4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3F3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0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EEB4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9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45CF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291</w:t>
            </w:r>
          </w:p>
        </w:tc>
      </w:tr>
      <w:tr w:rsidR="00796414" w:rsidRPr="00770DED" w14:paraId="0D819F92" w14:textId="77777777" w:rsidTr="00447281">
        <w:trPr>
          <w:trHeight w:val="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C68C6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GA </w:t>
            </w:r>
            <w:r w:rsidRPr="0067648C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,3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414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103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pregnancy BMI (kg/m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66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2CD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3FC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7EA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777</w:t>
            </w:r>
          </w:p>
        </w:tc>
      </w:tr>
      <w:tr w:rsidR="00796414" w:rsidRPr="00770DED" w14:paraId="6FDAF429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36D0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2F8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E2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Gestational weight gain (kg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B5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505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C5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07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746</w:t>
            </w:r>
          </w:p>
        </w:tc>
      </w:tr>
      <w:tr w:rsidR="00796414" w:rsidRPr="00770DED" w14:paraId="3A8AD94E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D5CE6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CACB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047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ight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34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E6B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BA3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CC7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411</w:t>
            </w:r>
          </w:p>
        </w:tc>
      </w:tr>
      <w:tr w:rsidR="00796414" w:rsidRPr="00770DED" w14:paraId="683004EE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F6AA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F63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41E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at mass by BIA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kg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EAC2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B6C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6AE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F67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389</w:t>
            </w:r>
          </w:p>
        </w:tc>
      </w:tr>
      <w:tr w:rsidR="00796414" w:rsidRPr="00770DED" w14:paraId="02051C42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A117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483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59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lucose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815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9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8C6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1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AB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5BD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03</w:t>
            </w:r>
          </w:p>
        </w:tc>
      </w:tr>
      <w:tr w:rsidR="00796414" w:rsidRPr="00770DED" w14:paraId="744E9ED0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9C3D4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A6A2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CF6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sulin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IU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B62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BDA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942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5A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561</w:t>
            </w:r>
          </w:p>
        </w:tc>
      </w:tr>
      <w:tr w:rsidR="00796414" w:rsidRPr="00770DED" w14:paraId="46C23C2B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2F7CC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022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C24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OMA-IR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E58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1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C9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810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9C0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397</w:t>
            </w:r>
          </w:p>
        </w:tc>
      </w:tr>
      <w:tr w:rsidR="00796414" w:rsidRPr="00770DED" w14:paraId="29A69617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B263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221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92F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UICKI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8D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9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ABB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.6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D1D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.4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113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231</w:t>
            </w:r>
          </w:p>
        </w:tc>
      </w:tr>
      <w:tr w:rsidR="00796414" w:rsidRPr="00770DED" w14:paraId="7E1A0661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8AB8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06B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0AE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bA1c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%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FB9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B35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4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B2A6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F8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963</w:t>
            </w:r>
          </w:p>
        </w:tc>
      </w:tr>
      <w:tr w:rsidR="00796414" w:rsidRPr="00770DED" w14:paraId="6448BE68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3BD5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51A8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6EB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HbA1c at the last GDM visit (%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AC9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9F9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9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8D7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53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928</w:t>
            </w:r>
          </w:p>
        </w:tc>
      </w:tr>
      <w:tr w:rsidR="00796414" w:rsidRPr="00770DED" w14:paraId="28438D7B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D923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03507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4BF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iglycerides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6D2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AD9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333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438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566</w:t>
            </w:r>
          </w:p>
        </w:tc>
      </w:tr>
      <w:tr w:rsidR="00796414" w:rsidRPr="00770DED" w14:paraId="7CF2B63D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977AE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3CEB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C6B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DL at the 1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st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DM visit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E15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EEA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64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80BE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84</w:t>
            </w:r>
          </w:p>
        </w:tc>
      </w:tr>
      <w:tr w:rsidR="00796414" w:rsidRPr="00770DED" w14:paraId="1BE1F2A5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62B5D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FA432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5476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glucose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012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A15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3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4D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3E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460</w:t>
            </w:r>
          </w:p>
        </w:tc>
      </w:tr>
      <w:tr w:rsidR="00796414" w:rsidRPr="00770DED" w14:paraId="5C44CBDF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664F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CBE22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0D1A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insulin (mIU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3D6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FFD8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D2C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E10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411</w:t>
            </w:r>
          </w:p>
        </w:tc>
      </w:tr>
      <w:tr w:rsidR="00796414" w:rsidRPr="00770DED" w14:paraId="4083FC91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DFE9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D5CE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90B1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C-Peptide (μg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B0A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5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45D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9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5273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DD99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405</w:t>
            </w:r>
          </w:p>
        </w:tc>
      </w:tr>
      <w:tr w:rsidR="00796414" w:rsidRPr="00770DED" w14:paraId="7535625D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D132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590A5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E7F9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HOMA-IR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3A15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36EF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0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39A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D4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456</w:t>
            </w:r>
          </w:p>
        </w:tc>
      </w:tr>
      <w:tr w:rsidR="00796414" w:rsidRPr="00770DED" w14:paraId="45036790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B8E1C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7999F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2D3E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triglycerides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47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DF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071D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CB1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311</w:t>
            </w:r>
          </w:p>
        </w:tc>
      </w:tr>
      <w:tr w:rsidR="00796414" w:rsidRPr="00770DED" w14:paraId="49FCE146" w14:textId="77777777" w:rsidTr="0044728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A8E36B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94D20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08283" w14:textId="77777777" w:rsidR="00796414" w:rsidRPr="00770DED" w:rsidRDefault="00796414" w:rsidP="00447281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d blood HDL (mmol/L) </w:t>
            </w:r>
            <w:r w:rsidRPr="00770DE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DD24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47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8A2B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.5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4502A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2C1C" w14:textId="77777777" w:rsidR="00796414" w:rsidRPr="00770DED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70DED">
              <w:rPr>
                <w:rFonts w:eastAsia="Times New Roman" w:cs="Times New Roman"/>
                <w:sz w:val="18"/>
                <w:szCs w:val="18"/>
                <w:lang w:eastAsia="en-GB"/>
              </w:rPr>
              <w:t>0.183</w:t>
            </w:r>
          </w:p>
        </w:tc>
      </w:tr>
    </w:tbl>
    <w:p w14:paraId="055B0FA1" w14:textId="77777777" w:rsidR="00796414" w:rsidRDefault="00796414" w:rsidP="00796414"/>
    <w:p w14:paraId="117334C2" w14:textId="77777777" w:rsidR="00796414" w:rsidRPr="0067648C" w:rsidRDefault="00796414" w:rsidP="00796414">
      <w:pPr>
        <w:spacing w:line="480" w:lineRule="auto"/>
        <w:rPr>
          <w:rFonts w:cs="Times New Roman"/>
          <w:szCs w:val="24"/>
        </w:rPr>
      </w:pPr>
      <w:r w:rsidRPr="0067648C">
        <w:rPr>
          <w:rFonts w:cs="Times New Roman"/>
          <w:szCs w:val="24"/>
        </w:rPr>
        <w:t xml:space="preserve">Abbreviations: </w:t>
      </w:r>
      <w:r w:rsidRPr="0067648C">
        <w:rPr>
          <w:rFonts w:cs="Times New Roman"/>
          <w:i/>
          <w:iCs/>
          <w:szCs w:val="24"/>
        </w:rPr>
        <w:t xml:space="preserve">OR </w:t>
      </w:r>
      <w:r w:rsidRPr="0067648C">
        <w:rPr>
          <w:rFonts w:cs="Times New Roman"/>
          <w:szCs w:val="24"/>
        </w:rPr>
        <w:t xml:space="preserve">Odds Ratio, </w:t>
      </w:r>
      <w:r w:rsidRPr="0067648C">
        <w:rPr>
          <w:rFonts w:cs="Times New Roman"/>
          <w:i/>
          <w:iCs/>
          <w:szCs w:val="24"/>
        </w:rPr>
        <w:t>CI</w:t>
      </w:r>
      <w:r w:rsidRPr="0067648C">
        <w:rPr>
          <w:rFonts w:cs="Times New Roman"/>
          <w:szCs w:val="24"/>
        </w:rPr>
        <w:t xml:space="preserve"> Confidence Interval, </w:t>
      </w:r>
      <w:r w:rsidRPr="0067648C">
        <w:rPr>
          <w:rFonts w:cs="Times New Roman"/>
          <w:i/>
          <w:iCs/>
          <w:szCs w:val="24"/>
        </w:rPr>
        <w:t>BMI</w:t>
      </w:r>
      <w:r w:rsidRPr="0067648C">
        <w:rPr>
          <w:rFonts w:cs="Times New Roman"/>
          <w:szCs w:val="24"/>
        </w:rPr>
        <w:t xml:space="preserve"> body mass index, </w:t>
      </w:r>
      <w:r w:rsidRPr="0067648C">
        <w:rPr>
          <w:rFonts w:cs="Times New Roman"/>
          <w:i/>
          <w:iCs/>
          <w:szCs w:val="24"/>
        </w:rPr>
        <w:t>GDM</w:t>
      </w:r>
      <w:r w:rsidRPr="0067648C">
        <w:rPr>
          <w:rFonts w:cs="Times New Roman"/>
          <w:szCs w:val="24"/>
        </w:rPr>
        <w:t xml:space="preserve"> gestational diabetes mellitus, </w:t>
      </w:r>
      <w:r w:rsidRPr="0067648C">
        <w:rPr>
          <w:rFonts w:cs="Times New Roman"/>
          <w:i/>
          <w:iCs/>
          <w:szCs w:val="24"/>
        </w:rPr>
        <w:t>BIA</w:t>
      </w:r>
      <w:r w:rsidRPr="0067648C">
        <w:rPr>
          <w:rFonts w:cs="Times New Roman"/>
          <w:szCs w:val="24"/>
        </w:rPr>
        <w:t xml:space="preserve"> Bioelectrical impedance analysis, </w:t>
      </w:r>
      <w:r w:rsidRPr="0067648C">
        <w:rPr>
          <w:rFonts w:cs="Times New Roman"/>
          <w:i/>
          <w:iCs/>
          <w:szCs w:val="24"/>
        </w:rPr>
        <w:t>HOMA-IR</w:t>
      </w:r>
      <w:r w:rsidRPr="0067648C">
        <w:rPr>
          <w:rFonts w:cs="Times New Roman"/>
          <w:szCs w:val="24"/>
        </w:rPr>
        <w:t xml:space="preserve"> Homeostatic Model Assessment for Insulin Resistance, </w:t>
      </w:r>
      <w:r w:rsidRPr="0067648C">
        <w:rPr>
          <w:rFonts w:cs="Times New Roman"/>
          <w:i/>
          <w:iCs/>
          <w:szCs w:val="24"/>
        </w:rPr>
        <w:t xml:space="preserve">QUICKI </w:t>
      </w:r>
      <w:r w:rsidRPr="0067648C">
        <w:rPr>
          <w:rFonts w:cs="Times New Roman"/>
          <w:szCs w:val="24"/>
        </w:rPr>
        <w:t xml:space="preserve">quantitative insulin-sensitivity check index, </w:t>
      </w:r>
      <w:r w:rsidRPr="0067648C">
        <w:rPr>
          <w:rFonts w:cs="Times New Roman"/>
          <w:i/>
          <w:iCs/>
          <w:szCs w:val="24"/>
        </w:rPr>
        <w:t>HbA1c</w:t>
      </w:r>
      <w:r w:rsidRPr="0067648C">
        <w:rPr>
          <w:rFonts w:cs="Times New Roman"/>
          <w:szCs w:val="24"/>
        </w:rPr>
        <w:t xml:space="preserve"> glycated hemoglobin, </w:t>
      </w:r>
      <w:r w:rsidRPr="0067648C">
        <w:rPr>
          <w:rFonts w:cs="Times New Roman"/>
          <w:i/>
          <w:iCs/>
          <w:szCs w:val="24"/>
        </w:rPr>
        <w:t xml:space="preserve">HDL </w:t>
      </w:r>
      <w:r w:rsidRPr="0067648C">
        <w:rPr>
          <w:rFonts w:cs="Times New Roman"/>
          <w:szCs w:val="24"/>
        </w:rPr>
        <w:t>high density lipoprotein,</w:t>
      </w:r>
      <w:r w:rsidRPr="0067648C">
        <w:rPr>
          <w:rFonts w:cs="Times New Roman"/>
        </w:rPr>
        <w:t xml:space="preserve"> </w:t>
      </w:r>
      <w:r w:rsidRPr="0067648C">
        <w:rPr>
          <w:rFonts w:cs="Times New Roman"/>
          <w:i/>
          <w:iCs/>
          <w:szCs w:val="24"/>
        </w:rPr>
        <w:t>SD</w:t>
      </w:r>
      <w:r w:rsidRPr="0067648C">
        <w:rPr>
          <w:rFonts w:cs="Times New Roman"/>
          <w:szCs w:val="24"/>
        </w:rPr>
        <w:t xml:space="preserve"> standard deviation, LGA large for gestational age, SGA small for gestational age. </w:t>
      </w:r>
    </w:p>
    <w:p w14:paraId="0BBBC2D5" w14:textId="77777777" w:rsidR="00796414" w:rsidRPr="003C3F2B" w:rsidRDefault="00796414" w:rsidP="00796414">
      <w:pPr>
        <w:spacing w:line="480" w:lineRule="auto"/>
        <w:rPr>
          <w:rFonts w:cs="Times New Roman"/>
          <w:szCs w:val="24"/>
        </w:rPr>
      </w:pPr>
      <w:r w:rsidRPr="003C3F2B">
        <w:rPr>
          <w:rFonts w:cs="Times New Roman"/>
          <w:szCs w:val="28"/>
          <w:vertAlign w:val="superscript"/>
        </w:rPr>
        <w:t xml:space="preserve">1 </w:t>
      </w:r>
      <w:r w:rsidRPr="003C3F2B">
        <w:rPr>
          <w:rFonts w:cs="Times New Roman"/>
          <w:szCs w:val="24"/>
        </w:rPr>
        <w:t>according to the Intergrowth 21</w:t>
      </w:r>
      <w:r w:rsidRPr="003C3F2B">
        <w:rPr>
          <w:rFonts w:cs="Times New Roman"/>
          <w:szCs w:val="24"/>
          <w:vertAlign w:val="superscript"/>
        </w:rPr>
        <w:t>st</w:t>
      </w:r>
      <w:r w:rsidRPr="003C3F2B">
        <w:rPr>
          <w:rFonts w:cs="Times New Roman"/>
          <w:szCs w:val="24"/>
        </w:rPr>
        <w:t xml:space="preserve"> newborn size application tool </w:t>
      </w:r>
      <w:r w:rsidRPr="003C3F2B">
        <w:rPr>
          <w:rFonts w:cs="Times New Roman"/>
          <w:szCs w:val="24"/>
        </w:rPr>
        <w:fldChar w:fldCharType="begin">
          <w:fldData xml:space="preserve">PEVuZE5vdGU+PENpdGU+PEF1dGhvcj5WaWxsYXI8L0F1dGhvcj48WWVhcj4yMDE0PC9ZZWFyPjxS
ZWNOdW0+MTE3PC9SZWNOdW0+PERpc3BsYXlUZXh0Pig0MSk8L0Rpc3BsYXlUZXh0PjxyZWNvcmQ+
PHJlYy1udW1iZXI+MTE3PC9yZWMtbnVtYmVyPjxmb3JlaWduLWtleXM+PGtleSBhcHA9IkVOIiBk
Yi1pZD0idDllMHJ4ZmE0MDV3ZGZldnQwaXBkOXpzZDVlMGZhZTU1YXdlIiB0aW1lc3RhbXA9IjE0
NjMzNDQ4MjMiPjExNzwva2V5PjwvZm9yZWlnbi1rZXlzPjxyZWYtdHlwZSBuYW1lPSJKb3VybmFs
IEFydGljbGUiPjE3PC9yZWYtdHlwZT48Y29udHJpYnV0b3JzPjxhdXRob3JzPjxhdXRob3I+Vmls
bGFyLCBKLjwvYXV0aG9yPjxhdXRob3I+Q2hlaWtoIElzbWFpbCwgTC48L2F1dGhvcj48YXV0aG9y
PlZpY3RvcmEsIEMuIEcuPC9hdXRob3I+PGF1dGhvcj5PaHVtYSwgRS4gTy48L2F1dGhvcj48YXV0
aG9yPkJlcnRpbm8sIEUuPC9hdXRob3I+PGF1dGhvcj5BbHRtYW4sIEQuIEcuPC9hdXRob3I+PGF1
dGhvcj5MYW1iZXJ0LCBBLjwvYXV0aG9yPjxhdXRob3I+UGFwYWdlb3JnaGlvdSwgQS4gVC48L2F1
dGhvcj48YXV0aG9yPkNhcnZhbGhvLCBNLjwvYXV0aG9yPjxhdXRob3I+SmFmZmVyLCBZLiBBLjwv
YXV0aG9yPjxhdXRob3I+R3JhdmV0dCwgTS4gRy48L2F1dGhvcj48YXV0aG9yPlB1cndhciwgTS48
L2F1dGhvcj48YXV0aG9yPkZyZWRlcmljaywgSS4gTy48L2F1dGhvcj48YXV0aG9yPk5vYmxlLCBB
LiBKLjwvYXV0aG9yPjxhdXRob3I+UGFuZywgUi48L2F1dGhvcj48YXV0aG9yPkJhcnJvcywgRi4g
Qy48L2F1dGhvcj48YXV0aG9yPkNodW1sZWEsIEMuPC9hdXRob3I+PGF1dGhvcj5CaHV0dGEsIFou
IEEuPC9hdXRob3I+PGF1dGhvcj5LZW5uZWR5LCBTLiBILjwvYXV0aG9yPjwvYXV0aG9ycz48L2Nv
bnRyaWJ1dG9ycz48YXV0aC1hZGRyZXNzPk51ZmZpZWxkIERlcGFydG1lbnQgb2YgT2JzdGV0cmlj
cyBhbmQgR3luYWVjb2xvZ3kgYW5kIE94Zm9yZCBNYXRlcm5hbCBhbmQgUGVyaW5hdGFsIEhlYWx0
aCBJbnN0aXR1dGUsIEdyZWVuIFRlbXBsZXRvbiBDb2xsZWdlLCBVbml2ZXJzaXR5IG9mIE94Zm9y
ZCwgT3hmb3JkLCBVSy4gRWxlY3Ryb25pYyBhZGRyZXNzOiBqb3NlLnZpbGxhckBvYnMtZ3luLm94
LmFjLnVrLiYjeEQ7TnVmZmllbGQgRGVwYXJ0bWVudCBvZiBPYnN0ZXRyaWNzIGFuZCBHeW5hZWNv
bG9neSBhbmQgT3hmb3JkIE1hdGVybmFsIGFuZCBQZXJpbmF0YWwgSGVhbHRoIEluc3RpdHV0ZSwg
R3JlZW4gVGVtcGxldG9uIENvbGxlZ2UsIFVuaXZlcnNpdHkgb2YgT3hmb3JkLCBPeGZvcmQsIFVL
LiYjeEQ7UHJvZ3JhbWEgZGUgUG9zLUdyYWR1YWNhbyBlbSBFcGlkZW1pb2xvZ2lhLCBVbml2ZXJz
aWRhZGUgRmVkZXJhbCBkZSBQZWxvdGFzLCBQZWxvdGFzLCBCcmF6aWwuJiN4RDtOdWZmaWVsZCBE
ZXBhcnRtZW50IG9mIE9ic3RldHJpY3MgYW5kIEd5bmFlY29sb2d5IGFuZCBPeGZvcmQgTWF0ZXJu
YWwgYW5kIFBlcmluYXRhbCBIZWFsdGggSW5zdGl0dXRlLCBHcmVlbiBUZW1wbGV0b24gQ29sbGVn
ZSwgVW5pdmVyc2l0eSBvZiBPeGZvcmQsIE94Zm9yZCwgVUs7IENlbnRyZSBmb3IgU3RhdGlzdGlj
cyBpbiBNZWRpY2luZSwgQm90bmFyIFJlc2VhcmNoIENlbnRyZSwgVW5pdmVyc2l0eSBvZiBPeGZv
cmQsIE94Zm9yZCwgVUsuJiN4RDtEaXBhcnRpbWVudG8gZGkgU2NpZW56ZSBQZWRpYXRyaWNoZSBl
IGRlbGwmYXBvcztBZG9sZXNjZW56YSwgQ2F0dGVkcmEgZGkgTmVvbmF0b2xvZ2lhLCBVbml2ZXJz
aXRhIGRlZ2xpIFN0dWRpIGRpIFRvcmlubywgVG9yaW5vLCBJdGFseS4mI3hEO0NlbnRyZSBmb3Ig
U3RhdGlzdGljcyBpbiBNZWRpY2luZSwgQm90bmFyIFJlc2VhcmNoIENlbnRyZSwgVW5pdmVyc2l0
eSBvZiBPeGZvcmQsIE94Zm9yZCwgVUsuJiN4RDtGYWN1bHR5IG9mIEhlYWx0aCBTY2llbmNlcywg
QWdhIEtoYW4gVW5pdmVyc2l0eSwgTmFpcm9iaSwgS2VueWEuJiN4RDtEZXBhcnRtZW50IG9mIEZh
bWlseSBhbmQgQ29tbXVuaXR5IEhlYWx0aCwgTWluaXN0cnkgb2YgSGVhbHRoLCBNdXNjYXQsIE9t
YW4uJiN4RDtVbml2ZXJzaXR5IG9mIFdhc2hpbmd0b24gU2Nob29sIG9mIE1lZGljaW5lLCBTZWF0
dGxlLCBXQSwgVVNBLiYjeEQ7TmFncHVyIElOVEVSR1JPV1RILTIxKHN0KSBSZXNlYXJjaCBDZW50
cmUsIEtldGthciBIb3NwaXRhbCwgTmFncHVyLCBJbmRpYS4mI3hEO0NlbnRlciBmb3IgUGVyaW5h
dGFsIFN0dWRpZXMsIFN3ZWRpc2ggTWVkaWNhbCBDZW50ZXIsIFNlYXR0bGUsIFdBLCBVU0EuJiN4
RDtEZXBhcnRtZW50IG9mIEVuZ2luZWVyaW5nIFNjaWVuY2UsIFVuaXZlcnNpdHkgb2YgT3hmb3Jk
LCBPeGZvcmQsIFVLLiYjeEQ7U2Nob29sIG9mIFB1YmxpYyBIZWFsdGgsIFBla2luZyBVbml2ZXJz
aXR5LCBCZWlqaW5nLCBDaGluYS4mI3hEO1Byb2dyYW1hIGRlIFBvcy1HcmFkdWFjYW8gZW0gRXBp
ZGVtaW9sb2dpYSwgVW5pdmVyc2lkYWRlIEZlZGVyYWwgZGUgUGVsb3RhcywgUGVsb3RhcywgQnJh
emlsOyBQcm9ncmFtYSBkZSBQb3MtR3JhZHVhY2FvIGVtIFNhdWRlIGUgQ29tcG9ydGFtZW50bywg
VW5pdmVyc2lkYWRlIENhdG9saWNhIGRlIFBlbG90YXMsIFBlbG90YXMsIEJyYXppbC4mI3hEO0xp
ZmVzcGFuIEhlYWx0aCBSZXNlYXJjaCBDZW50ZXIgQm9vbnNob2Z0IFNjaG9vbCBvZiBNZWRpY2lu
ZSwgV3JpZ2h0IFN0YXRlIFVuaXZlcnNpdHksIERheXRvbiwgT0gsIFVTQS4mI3hEO0RpdmlzaW9u
IG9mIFdvbWVuIGFuZCBDaGlsZCBIZWFsdGgsIFRoZSBBZ2EgS2hhbiBVbml2ZXJzaXR5LCBLYXJh
Y2hpLCBQYWtpc3RhbjsgQ2VudGVyIGZvciBHbG9iYWwgSGVhbHRoLCBIb3NwaXRhbCBmb3IgU2lj
ayBDaGlsZHJlbiwgVG9yb250bywgT04sIENhbmFkYS48L2F1dGgtYWRkcmVzcz48dGl0bGVzPjx0
aXRsZT5JbnRlcm5hdGlvbmFsIHN0YW5kYXJkcyBmb3IgbmV3Ym9ybiB3ZWlnaHQsIGxlbmd0aCwg
YW5kIGhlYWQgY2lyY3VtZmVyZW5jZSBieSBnZXN0YXRpb25hbCBhZ2UgYW5kIHNleDogdGhlIE5l
d2Jvcm4gQ3Jvc3MtU2VjdGlvbmFsIFN0dWR5IG9mIHRoZSBJTlRFUkdST1dUSC0yMXN0IFByb2pl
Y3Q8L3RpdGxlPjxzZWNvbmRhcnktdGl0bGU+TGFuY2V0PC9zZWNvbmRhcnktdGl0bGU+PGFsdC10
aXRsZT5MYW5jZXQgKExvbmRvbiwgRW5nbGFuZCk8L2FsdC10aXRsZT48L3RpdGxlcz48cGVyaW9k
aWNhbD48ZnVsbC10aXRsZT5MYW5jZXQ8L2Z1bGwtdGl0bGU+PGFiYnItMT5MYW5jZXQ8L2FiYnIt
MT48YWJici0yPkxhbmNldDwvYWJici0yPjwvcGVyaW9kaWNhbD48cGFnZXM+ODU3LTY4PC9wYWdl
cz48dm9sdW1lPjM4NDwvdm9sdW1lPjxudW1iZXI+OTk0NjwvbnVtYmVyPjxlZGl0aW9uPjIwMTQv
MDkvMTI8L2VkaXRpb24+PGtleXdvcmRzPjxrZXl3b3JkPkFkb2xlc2NlbnQ8L2tleXdvcmQ+PGtl
eXdvcmQ+QWR1bHQ8L2tleXdvcmQ+PGtleXdvcmQ+QW50aHJvcG9tZXRyeS8gbWV0aG9kczwva2V5
d29yZD48a2V5d29yZD5CaXJ0aCBXZWlnaHQvIHBoeXNpb2xvZ3k8L2tleXdvcmQ+PGtleXdvcmQ+
Qm9keSBIZWlnaHQvcGh5c2lvbG9neTwva2V5d29yZD48a2V5d29yZD5DZXBoYWxvbWV0cnkvc3Rh
bmRhcmRzPC9rZXl3b3JkPjxrZXl3b3JkPkNyb3NzLVNlY3Rpb25hbCBTdHVkaWVzPC9rZXl3b3Jk
PjxrZXl3b3JkPkZlbWFsZTwva2V5d29yZD48a2V5d29yZD5GZXRhbCBEZXZlbG9wbWVudC8gcGh5
c2lvbG9neTwva2V5d29yZD48a2V5d29yZD5HZXN0YXRpb25hbCBBZ2U8L2tleXdvcmQ+PGtleXdv
cmQ+SHVtYW5zPC9rZXl3b3JkPjxrZXl3b3JkPkluZmFudCwgTmV3Ym9ybjwva2V5d29yZD48a2V5
d29yZD5JbmZhbnQsIFByZW1hdHVyZS8gcGh5c2lvbG9neTwva2V5d29yZD48a2V5d29yZD5NYWxl
PC9rZXl3b3JkPjxrZXl3b3JkPk1hdGVybmFsIEFnZTwva2V5d29yZD48a2V5d29yZD5QcmVnbmFu
Y3k8L2tleXdvcmQ+PGtleXdvcmQ+UHJvc3BlY3RpdmUgU3R1ZGllczwva2V5d29yZD48a2V5d29y
ZD5SZWZlcmVuY2UgU3RhbmRhcmRzPC9rZXl3b3JkPjxrZXl3b3JkPlNleCBDaGFyYWN0ZXJpc3Rp
Y3M8L2tleXdvcmQ+PGtleXdvcmQ+WW91bmcgQWR1bHQ8L2tleXdvcmQ+PC9rZXl3b3Jkcz48ZGF0
ZXM+PHllYXI+MjAxNDwveWVhcj48cHViLWRhdGVzPjxkYXRlPlNlcCA2PC9kYXRlPjwvcHViLWRh
dGVzPjwvZGF0ZXM+PGlzYm4+MTQ3NC01NDdYIChFbGVjdHJvbmljKSYjeEQ7MDE0MC02NzM2IChM
aW5raW5nKTwvaXNibj48YWNjZXNzaW9uLW51bT4yNTIwOTQ4NzwvYWNjZXNzaW9uLW51bT48dXJs
cz48L3VybHM+PGVsZWN0cm9uaWMtcmVzb3VyY2UtbnVtPjEwLjEwMTYvczAxNDAtNjczNigxNCk2
MDkzMi02PC9lbGVjdHJvbmljLXJlc291cmNlLW51bT48cmVtb3RlLWRhdGFiYXNlLXByb3ZpZGVy
Pk5MTTwvcmVtb3RlLWRhdGFiYXNlLXByb3ZpZGVyPjxsYW5ndWFnZT5lbmc8L2xhbmd1YWdlPjwv
cmVjb3JkPjwvQ2l0ZT48L0VuZE5vdGU+
</w:fldData>
        </w:fldChar>
      </w:r>
      <w:r w:rsidRPr="003C3F2B">
        <w:rPr>
          <w:rFonts w:cs="Times New Roman"/>
          <w:szCs w:val="24"/>
        </w:rPr>
        <w:instrText xml:space="preserve"> ADDIN EN.CITE </w:instrText>
      </w:r>
      <w:r w:rsidRPr="003C3F2B">
        <w:rPr>
          <w:rFonts w:cs="Times New Roman"/>
          <w:szCs w:val="24"/>
        </w:rPr>
        <w:fldChar w:fldCharType="begin">
          <w:fldData xml:space="preserve">PEVuZE5vdGU+PENpdGU+PEF1dGhvcj5WaWxsYXI8L0F1dGhvcj48WWVhcj4yMDE0PC9ZZWFyPjxS
ZWNOdW0+MTE3PC9SZWNOdW0+PERpc3BsYXlUZXh0Pig0MSk8L0Rpc3BsYXlUZXh0PjxyZWNvcmQ+
PHJlYy1udW1iZXI+MTE3PC9yZWMtbnVtYmVyPjxmb3JlaWduLWtleXM+PGtleSBhcHA9IkVOIiBk
Yi1pZD0idDllMHJ4ZmE0MDV3ZGZldnQwaXBkOXpzZDVlMGZhZTU1YXdlIiB0aW1lc3RhbXA9IjE0
NjMzNDQ4MjMiPjExNzwva2V5PjwvZm9yZWlnbi1rZXlzPjxyZWYtdHlwZSBuYW1lPSJKb3VybmFs
IEFydGljbGUiPjE3PC9yZWYtdHlwZT48Y29udHJpYnV0b3JzPjxhdXRob3JzPjxhdXRob3I+Vmls
bGFyLCBKLjwvYXV0aG9yPjxhdXRob3I+Q2hlaWtoIElzbWFpbCwgTC48L2F1dGhvcj48YXV0aG9y
PlZpY3RvcmEsIEMuIEcuPC9hdXRob3I+PGF1dGhvcj5PaHVtYSwgRS4gTy48L2F1dGhvcj48YXV0
aG9yPkJlcnRpbm8sIEUuPC9hdXRob3I+PGF1dGhvcj5BbHRtYW4sIEQuIEcuPC9hdXRob3I+PGF1
dGhvcj5MYW1iZXJ0LCBBLjwvYXV0aG9yPjxhdXRob3I+UGFwYWdlb3JnaGlvdSwgQS4gVC48L2F1
dGhvcj48YXV0aG9yPkNhcnZhbGhvLCBNLjwvYXV0aG9yPjxhdXRob3I+SmFmZmVyLCBZLiBBLjwv
YXV0aG9yPjxhdXRob3I+R3JhdmV0dCwgTS4gRy48L2F1dGhvcj48YXV0aG9yPlB1cndhciwgTS48
L2F1dGhvcj48YXV0aG9yPkZyZWRlcmljaywgSS4gTy48L2F1dGhvcj48YXV0aG9yPk5vYmxlLCBB
LiBKLjwvYXV0aG9yPjxhdXRob3I+UGFuZywgUi48L2F1dGhvcj48YXV0aG9yPkJhcnJvcywgRi4g
Qy48L2F1dGhvcj48YXV0aG9yPkNodW1sZWEsIEMuPC9hdXRob3I+PGF1dGhvcj5CaHV0dGEsIFou
IEEuPC9hdXRob3I+PGF1dGhvcj5LZW5uZWR5LCBTLiBILjwvYXV0aG9yPjwvYXV0aG9ycz48L2Nv
bnRyaWJ1dG9ycz48YXV0aC1hZGRyZXNzPk51ZmZpZWxkIERlcGFydG1lbnQgb2YgT2JzdGV0cmlj
cyBhbmQgR3luYWVjb2xvZ3kgYW5kIE94Zm9yZCBNYXRlcm5hbCBhbmQgUGVyaW5hdGFsIEhlYWx0
aCBJbnN0aXR1dGUsIEdyZWVuIFRlbXBsZXRvbiBDb2xsZWdlLCBVbml2ZXJzaXR5IG9mIE94Zm9y
ZCwgT3hmb3JkLCBVSy4gRWxlY3Ryb25pYyBhZGRyZXNzOiBqb3NlLnZpbGxhckBvYnMtZ3luLm94
LmFjLnVrLiYjeEQ7TnVmZmllbGQgRGVwYXJ0bWVudCBvZiBPYnN0ZXRyaWNzIGFuZCBHeW5hZWNv
bG9neSBhbmQgT3hmb3JkIE1hdGVybmFsIGFuZCBQZXJpbmF0YWwgSGVhbHRoIEluc3RpdHV0ZSwg
R3JlZW4gVGVtcGxldG9uIENvbGxlZ2UsIFVuaXZlcnNpdHkgb2YgT3hmb3JkLCBPeGZvcmQsIFVL
LiYjeEQ7UHJvZ3JhbWEgZGUgUG9zLUdyYWR1YWNhbyBlbSBFcGlkZW1pb2xvZ2lhLCBVbml2ZXJz
aWRhZGUgRmVkZXJhbCBkZSBQZWxvdGFzLCBQZWxvdGFzLCBCcmF6aWwuJiN4RDtOdWZmaWVsZCBE
ZXBhcnRtZW50IG9mIE9ic3RldHJpY3MgYW5kIEd5bmFlY29sb2d5IGFuZCBPeGZvcmQgTWF0ZXJu
YWwgYW5kIFBlcmluYXRhbCBIZWFsdGggSW5zdGl0dXRlLCBHcmVlbiBUZW1wbGV0b24gQ29sbGVn
ZSwgVW5pdmVyc2l0eSBvZiBPeGZvcmQsIE94Zm9yZCwgVUs7IENlbnRyZSBmb3IgU3RhdGlzdGlj
cyBpbiBNZWRpY2luZSwgQm90bmFyIFJlc2VhcmNoIENlbnRyZSwgVW5pdmVyc2l0eSBvZiBPeGZv
cmQsIE94Zm9yZCwgVUsuJiN4RDtEaXBhcnRpbWVudG8gZGkgU2NpZW56ZSBQZWRpYXRyaWNoZSBl
IGRlbGwmYXBvcztBZG9sZXNjZW56YSwgQ2F0dGVkcmEgZGkgTmVvbmF0b2xvZ2lhLCBVbml2ZXJz
aXRhIGRlZ2xpIFN0dWRpIGRpIFRvcmlubywgVG9yaW5vLCBJdGFseS4mI3hEO0NlbnRyZSBmb3Ig
U3RhdGlzdGljcyBpbiBNZWRpY2luZSwgQm90bmFyIFJlc2VhcmNoIENlbnRyZSwgVW5pdmVyc2l0
eSBvZiBPeGZvcmQsIE94Zm9yZCwgVUsuJiN4RDtGYWN1bHR5IG9mIEhlYWx0aCBTY2llbmNlcywg
QWdhIEtoYW4gVW5pdmVyc2l0eSwgTmFpcm9iaSwgS2VueWEuJiN4RDtEZXBhcnRtZW50IG9mIEZh
bWlseSBhbmQgQ29tbXVuaXR5IEhlYWx0aCwgTWluaXN0cnkgb2YgSGVhbHRoLCBNdXNjYXQsIE9t
YW4uJiN4RDtVbml2ZXJzaXR5IG9mIFdhc2hpbmd0b24gU2Nob29sIG9mIE1lZGljaW5lLCBTZWF0
dGxlLCBXQSwgVVNBLiYjeEQ7TmFncHVyIElOVEVSR1JPV1RILTIxKHN0KSBSZXNlYXJjaCBDZW50
cmUsIEtldGthciBIb3NwaXRhbCwgTmFncHVyLCBJbmRpYS4mI3hEO0NlbnRlciBmb3IgUGVyaW5h
dGFsIFN0dWRpZXMsIFN3ZWRpc2ggTWVkaWNhbCBDZW50ZXIsIFNlYXR0bGUsIFdBLCBVU0EuJiN4
RDtEZXBhcnRtZW50IG9mIEVuZ2luZWVyaW5nIFNjaWVuY2UsIFVuaXZlcnNpdHkgb2YgT3hmb3Jk
LCBPeGZvcmQsIFVLLiYjeEQ7U2Nob29sIG9mIFB1YmxpYyBIZWFsdGgsIFBla2luZyBVbml2ZXJz
aXR5LCBCZWlqaW5nLCBDaGluYS4mI3hEO1Byb2dyYW1hIGRlIFBvcy1HcmFkdWFjYW8gZW0gRXBp
ZGVtaW9sb2dpYSwgVW5pdmVyc2lkYWRlIEZlZGVyYWwgZGUgUGVsb3RhcywgUGVsb3RhcywgQnJh
emlsOyBQcm9ncmFtYSBkZSBQb3MtR3JhZHVhY2FvIGVtIFNhdWRlIGUgQ29tcG9ydGFtZW50bywg
VW5pdmVyc2lkYWRlIENhdG9saWNhIGRlIFBlbG90YXMsIFBlbG90YXMsIEJyYXppbC4mI3hEO0xp
ZmVzcGFuIEhlYWx0aCBSZXNlYXJjaCBDZW50ZXIgQm9vbnNob2Z0IFNjaG9vbCBvZiBNZWRpY2lu
ZSwgV3JpZ2h0IFN0YXRlIFVuaXZlcnNpdHksIERheXRvbiwgT0gsIFVTQS4mI3hEO0RpdmlzaW9u
IG9mIFdvbWVuIGFuZCBDaGlsZCBIZWFsdGgsIFRoZSBBZ2EgS2hhbiBVbml2ZXJzaXR5LCBLYXJh
Y2hpLCBQYWtpc3RhbjsgQ2VudGVyIGZvciBHbG9iYWwgSGVhbHRoLCBIb3NwaXRhbCBmb3IgU2lj
ayBDaGlsZHJlbiwgVG9yb250bywgT04sIENhbmFkYS48L2F1dGgtYWRkcmVzcz48dGl0bGVzPjx0
aXRsZT5JbnRlcm5hdGlvbmFsIHN0YW5kYXJkcyBmb3IgbmV3Ym9ybiB3ZWlnaHQsIGxlbmd0aCwg
YW5kIGhlYWQgY2lyY3VtZmVyZW5jZSBieSBnZXN0YXRpb25hbCBhZ2UgYW5kIHNleDogdGhlIE5l
d2Jvcm4gQ3Jvc3MtU2VjdGlvbmFsIFN0dWR5IG9mIHRoZSBJTlRFUkdST1dUSC0yMXN0IFByb2pl
Y3Q8L3RpdGxlPjxzZWNvbmRhcnktdGl0bGU+TGFuY2V0PC9zZWNvbmRhcnktdGl0bGU+PGFsdC10
aXRsZT5MYW5jZXQgKExvbmRvbiwgRW5nbGFuZCk8L2FsdC10aXRsZT48L3RpdGxlcz48cGVyaW9k
aWNhbD48ZnVsbC10aXRsZT5MYW5jZXQ8L2Z1bGwtdGl0bGU+PGFiYnItMT5MYW5jZXQ8L2FiYnIt
MT48YWJici0yPkxhbmNldDwvYWJici0yPjwvcGVyaW9kaWNhbD48cGFnZXM+ODU3LTY4PC9wYWdl
cz48dm9sdW1lPjM4NDwvdm9sdW1lPjxudW1iZXI+OTk0NjwvbnVtYmVyPjxlZGl0aW9uPjIwMTQv
MDkvMTI8L2VkaXRpb24+PGtleXdvcmRzPjxrZXl3b3JkPkFkb2xlc2NlbnQ8L2tleXdvcmQ+PGtl
eXdvcmQ+QWR1bHQ8L2tleXdvcmQ+PGtleXdvcmQ+QW50aHJvcG9tZXRyeS8gbWV0aG9kczwva2V5
d29yZD48a2V5d29yZD5CaXJ0aCBXZWlnaHQvIHBoeXNpb2xvZ3k8L2tleXdvcmQ+PGtleXdvcmQ+
Qm9keSBIZWlnaHQvcGh5c2lvbG9neTwva2V5d29yZD48a2V5d29yZD5DZXBoYWxvbWV0cnkvc3Rh
bmRhcmRzPC9rZXl3b3JkPjxrZXl3b3JkPkNyb3NzLVNlY3Rpb25hbCBTdHVkaWVzPC9rZXl3b3Jk
PjxrZXl3b3JkPkZlbWFsZTwva2V5d29yZD48a2V5d29yZD5GZXRhbCBEZXZlbG9wbWVudC8gcGh5
c2lvbG9neTwva2V5d29yZD48a2V5d29yZD5HZXN0YXRpb25hbCBBZ2U8L2tleXdvcmQ+PGtleXdv
cmQ+SHVtYW5zPC9rZXl3b3JkPjxrZXl3b3JkPkluZmFudCwgTmV3Ym9ybjwva2V5d29yZD48a2V5
d29yZD5JbmZhbnQsIFByZW1hdHVyZS8gcGh5c2lvbG9neTwva2V5d29yZD48a2V5d29yZD5NYWxl
PC9rZXl3b3JkPjxrZXl3b3JkPk1hdGVybmFsIEFnZTwva2V5d29yZD48a2V5d29yZD5QcmVnbmFu
Y3k8L2tleXdvcmQ+PGtleXdvcmQ+UHJvc3BlY3RpdmUgU3R1ZGllczwva2V5d29yZD48a2V5d29y
ZD5SZWZlcmVuY2UgU3RhbmRhcmRzPC9rZXl3b3JkPjxrZXl3b3JkPlNleCBDaGFyYWN0ZXJpc3Rp
Y3M8L2tleXdvcmQ+PGtleXdvcmQ+WW91bmcgQWR1bHQ8L2tleXdvcmQ+PC9rZXl3b3Jkcz48ZGF0
ZXM+PHllYXI+MjAxNDwveWVhcj48cHViLWRhdGVzPjxkYXRlPlNlcCA2PC9kYXRlPjwvcHViLWRh
dGVzPjwvZGF0ZXM+PGlzYm4+MTQ3NC01NDdYIChFbGVjdHJvbmljKSYjeEQ7MDE0MC02NzM2IChM
aW5raW5nKTwvaXNibj48YWNjZXNzaW9uLW51bT4yNTIwOTQ4NzwvYWNjZXNzaW9uLW51bT48dXJs
cz48L3VybHM+PGVsZWN0cm9uaWMtcmVzb3VyY2UtbnVtPjEwLjEwMTYvczAxNDAtNjczNigxNCk2
MDkzMi02PC9lbGVjdHJvbmljLXJlc291cmNlLW51bT48cmVtb3RlLWRhdGFiYXNlLXByb3ZpZGVy
Pk5MTTwvcmVtb3RlLWRhdGFiYXNlLXByb3ZpZGVyPjxsYW5ndWFnZT5lbmc8L2xhbmd1YWdlPjwv
cmVjb3JkPjwvQ2l0ZT48L0VuZE5vdGU+
</w:fldData>
        </w:fldChar>
      </w:r>
      <w:r w:rsidRPr="003C3F2B">
        <w:rPr>
          <w:rFonts w:cs="Times New Roman"/>
          <w:szCs w:val="24"/>
        </w:rPr>
        <w:instrText xml:space="preserve"> ADDIN EN.CITE.DATA </w:instrText>
      </w:r>
      <w:r w:rsidRPr="003C3F2B">
        <w:rPr>
          <w:rFonts w:cs="Times New Roman"/>
          <w:szCs w:val="24"/>
        </w:rPr>
      </w:r>
      <w:r w:rsidRPr="003C3F2B">
        <w:rPr>
          <w:rFonts w:cs="Times New Roman"/>
          <w:szCs w:val="24"/>
        </w:rPr>
        <w:fldChar w:fldCharType="end"/>
      </w:r>
      <w:r w:rsidRPr="003C3F2B">
        <w:rPr>
          <w:rFonts w:cs="Times New Roman"/>
          <w:szCs w:val="24"/>
        </w:rPr>
      </w:r>
      <w:r w:rsidRPr="003C3F2B">
        <w:rPr>
          <w:rFonts w:cs="Times New Roman"/>
          <w:szCs w:val="24"/>
        </w:rPr>
        <w:fldChar w:fldCharType="separate"/>
      </w:r>
      <w:r w:rsidRPr="003C3F2B">
        <w:rPr>
          <w:rFonts w:cs="Times New Roman"/>
          <w:noProof/>
          <w:szCs w:val="24"/>
        </w:rPr>
        <w:t>(41)</w:t>
      </w:r>
      <w:r w:rsidRPr="003C3F2B">
        <w:rPr>
          <w:rFonts w:cs="Times New Roman"/>
          <w:szCs w:val="24"/>
        </w:rPr>
        <w:fldChar w:fldCharType="end"/>
      </w:r>
    </w:p>
    <w:p w14:paraId="3D2E1C60" w14:textId="77777777" w:rsidR="00796414" w:rsidRPr="003C3F2B" w:rsidRDefault="00796414" w:rsidP="00796414">
      <w:pPr>
        <w:rPr>
          <w:rFonts w:eastAsia="Arial" w:cs="Times New Roman"/>
          <w:szCs w:val="24"/>
        </w:rPr>
      </w:pPr>
      <w:r w:rsidRPr="003C3F2B">
        <w:rPr>
          <w:rFonts w:eastAsia="Arial" w:cs="Times New Roman"/>
          <w:szCs w:val="24"/>
          <w:vertAlign w:val="superscript"/>
        </w:rPr>
        <w:lastRenderedPageBreak/>
        <w:t>2</w:t>
      </w:r>
      <w:r w:rsidRPr="003C3F2B">
        <w:rPr>
          <w:rFonts w:eastAsia="Arial" w:cs="Times New Roman"/>
          <w:szCs w:val="24"/>
        </w:rPr>
        <w:t xml:space="preserve"> LGA: birth weight &gt;90th percentile for sex and gestational age using the Intergrowth 21</w:t>
      </w:r>
      <w:r w:rsidRPr="003C3F2B">
        <w:rPr>
          <w:rFonts w:eastAsia="Arial" w:cs="Times New Roman"/>
          <w:szCs w:val="24"/>
          <w:vertAlign w:val="superscript"/>
        </w:rPr>
        <w:t>st</w:t>
      </w:r>
      <w:r w:rsidRPr="003C3F2B">
        <w:rPr>
          <w:rFonts w:eastAsia="Arial" w:cs="Times New Roman"/>
          <w:szCs w:val="24"/>
        </w:rPr>
        <w:t xml:space="preserve"> newborn size application tool </w:t>
      </w:r>
      <w:r w:rsidRPr="003C3F2B">
        <w:rPr>
          <w:rFonts w:eastAsia="Arial" w:cs="Times New Roman"/>
          <w:szCs w:val="24"/>
        </w:rPr>
        <w:fldChar w:fldCharType="begin">
          <w:fldData xml:space="preserve">PEVuZE5vdGU+PENpdGU+PEF1dGhvcj5WaWxsYXI8L0F1dGhvcj48WWVhcj4yMDE0PC9ZZWFyPjxS
ZWNOdW0+MTE3PC9SZWNOdW0+PERpc3BsYXlUZXh0Pig0MSk8L0Rpc3BsYXlUZXh0PjxyZWNvcmQ+
PHJlYy1udW1iZXI+MTE3PC9yZWMtbnVtYmVyPjxmb3JlaWduLWtleXM+PGtleSBhcHA9IkVOIiBk
Yi1pZD0idDllMHJ4ZmE0MDV3ZGZldnQwaXBkOXpzZDVlMGZhZTU1YXdlIiB0aW1lc3RhbXA9IjE0
NjMzNDQ4MjMiPjExNzwva2V5PjwvZm9yZWlnbi1rZXlzPjxyZWYtdHlwZSBuYW1lPSJKb3VybmFs
IEFydGljbGUiPjE3PC9yZWYtdHlwZT48Y29udHJpYnV0b3JzPjxhdXRob3JzPjxhdXRob3I+Vmls
bGFyLCBKLjwvYXV0aG9yPjxhdXRob3I+Q2hlaWtoIElzbWFpbCwgTC48L2F1dGhvcj48YXV0aG9y
PlZpY3RvcmEsIEMuIEcuPC9hdXRob3I+PGF1dGhvcj5PaHVtYSwgRS4gTy48L2F1dGhvcj48YXV0
aG9yPkJlcnRpbm8sIEUuPC9hdXRob3I+PGF1dGhvcj5BbHRtYW4sIEQuIEcuPC9hdXRob3I+PGF1
dGhvcj5MYW1iZXJ0LCBBLjwvYXV0aG9yPjxhdXRob3I+UGFwYWdlb3JnaGlvdSwgQS4gVC48L2F1
dGhvcj48YXV0aG9yPkNhcnZhbGhvLCBNLjwvYXV0aG9yPjxhdXRob3I+SmFmZmVyLCBZLiBBLjwv
YXV0aG9yPjxhdXRob3I+R3JhdmV0dCwgTS4gRy48L2F1dGhvcj48YXV0aG9yPlB1cndhciwgTS48
L2F1dGhvcj48YXV0aG9yPkZyZWRlcmljaywgSS4gTy48L2F1dGhvcj48YXV0aG9yPk5vYmxlLCBB
LiBKLjwvYXV0aG9yPjxhdXRob3I+UGFuZywgUi48L2F1dGhvcj48YXV0aG9yPkJhcnJvcywgRi4g
Qy48L2F1dGhvcj48YXV0aG9yPkNodW1sZWEsIEMuPC9hdXRob3I+PGF1dGhvcj5CaHV0dGEsIFou
IEEuPC9hdXRob3I+PGF1dGhvcj5LZW5uZWR5LCBTLiBILjwvYXV0aG9yPjwvYXV0aG9ycz48L2Nv
bnRyaWJ1dG9ycz48YXV0aC1hZGRyZXNzPk51ZmZpZWxkIERlcGFydG1lbnQgb2YgT2JzdGV0cmlj
cyBhbmQgR3luYWVjb2xvZ3kgYW5kIE94Zm9yZCBNYXRlcm5hbCBhbmQgUGVyaW5hdGFsIEhlYWx0
aCBJbnN0aXR1dGUsIEdyZWVuIFRlbXBsZXRvbiBDb2xsZWdlLCBVbml2ZXJzaXR5IG9mIE94Zm9y
ZCwgT3hmb3JkLCBVSy4gRWxlY3Ryb25pYyBhZGRyZXNzOiBqb3NlLnZpbGxhckBvYnMtZ3luLm94
LmFjLnVrLiYjeEQ7TnVmZmllbGQgRGVwYXJ0bWVudCBvZiBPYnN0ZXRyaWNzIGFuZCBHeW5hZWNv
bG9neSBhbmQgT3hmb3JkIE1hdGVybmFsIGFuZCBQZXJpbmF0YWwgSGVhbHRoIEluc3RpdHV0ZSwg
R3JlZW4gVGVtcGxldG9uIENvbGxlZ2UsIFVuaXZlcnNpdHkgb2YgT3hmb3JkLCBPeGZvcmQsIFVL
LiYjeEQ7UHJvZ3JhbWEgZGUgUG9zLUdyYWR1YWNhbyBlbSBFcGlkZW1pb2xvZ2lhLCBVbml2ZXJz
aWRhZGUgRmVkZXJhbCBkZSBQZWxvdGFzLCBQZWxvdGFzLCBCcmF6aWwuJiN4RDtOdWZmaWVsZCBE
ZXBhcnRtZW50IG9mIE9ic3RldHJpY3MgYW5kIEd5bmFlY29sb2d5IGFuZCBPeGZvcmQgTWF0ZXJu
YWwgYW5kIFBlcmluYXRhbCBIZWFsdGggSW5zdGl0dXRlLCBHcmVlbiBUZW1wbGV0b24gQ29sbGVn
ZSwgVW5pdmVyc2l0eSBvZiBPeGZvcmQsIE94Zm9yZCwgVUs7IENlbnRyZSBmb3IgU3RhdGlzdGlj
cyBpbiBNZWRpY2luZSwgQm90bmFyIFJlc2VhcmNoIENlbnRyZSwgVW5pdmVyc2l0eSBvZiBPeGZv
cmQsIE94Zm9yZCwgVUsuJiN4RDtEaXBhcnRpbWVudG8gZGkgU2NpZW56ZSBQZWRpYXRyaWNoZSBl
IGRlbGwmYXBvcztBZG9sZXNjZW56YSwgQ2F0dGVkcmEgZGkgTmVvbmF0b2xvZ2lhLCBVbml2ZXJz
aXRhIGRlZ2xpIFN0dWRpIGRpIFRvcmlubywgVG9yaW5vLCBJdGFseS4mI3hEO0NlbnRyZSBmb3Ig
U3RhdGlzdGljcyBpbiBNZWRpY2luZSwgQm90bmFyIFJlc2VhcmNoIENlbnRyZSwgVW5pdmVyc2l0
eSBvZiBPeGZvcmQsIE94Zm9yZCwgVUsuJiN4RDtGYWN1bHR5IG9mIEhlYWx0aCBTY2llbmNlcywg
QWdhIEtoYW4gVW5pdmVyc2l0eSwgTmFpcm9iaSwgS2VueWEuJiN4RDtEZXBhcnRtZW50IG9mIEZh
bWlseSBhbmQgQ29tbXVuaXR5IEhlYWx0aCwgTWluaXN0cnkgb2YgSGVhbHRoLCBNdXNjYXQsIE9t
YW4uJiN4RDtVbml2ZXJzaXR5IG9mIFdhc2hpbmd0b24gU2Nob29sIG9mIE1lZGljaW5lLCBTZWF0
dGxlLCBXQSwgVVNBLiYjeEQ7TmFncHVyIElOVEVSR1JPV1RILTIxKHN0KSBSZXNlYXJjaCBDZW50
cmUsIEtldGthciBIb3NwaXRhbCwgTmFncHVyLCBJbmRpYS4mI3hEO0NlbnRlciBmb3IgUGVyaW5h
dGFsIFN0dWRpZXMsIFN3ZWRpc2ggTWVkaWNhbCBDZW50ZXIsIFNlYXR0bGUsIFdBLCBVU0EuJiN4
RDtEZXBhcnRtZW50IG9mIEVuZ2luZWVyaW5nIFNjaWVuY2UsIFVuaXZlcnNpdHkgb2YgT3hmb3Jk
LCBPeGZvcmQsIFVLLiYjeEQ7U2Nob29sIG9mIFB1YmxpYyBIZWFsdGgsIFBla2luZyBVbml2ZXJz
aXR5LCBCZWlqaW5nLCBDaGluYS4mI3hEO1Byb2dyYW1hIGRlIFBvcy1HcmFkdWFjYW8gZW0gRXBp
ZGVtaW9sb2dpYSwgVW5pdmVyc2lkYWRlIEZlZGVyYWwgZGUgUGVsb3RhcywgUGVsb3RhcywgQnJh
emlsOyBQcm9ncmFtYSBkZSBQb3MtR3JhZHVhY2FvIGVtIFNhdWRlIGUgQ29tcG9ydGFtZW50bywg
VW5pdmVyc2lkYWRlIENhdG9saWNhIGRlIFBlbG90YXMsIFBlbG90YXMsIEJyYXppbC4mI3hEO0xp
ZmVzcGFuIEhlYWx0aCBSZXNlYXJjaCBDZW50ZXIgQm9vbnNob2Z0IFNjaG9vbCBvZiBNZWRpY2lu
ZSwgV3JpZ2h0IFN0YXRlIFVuaXZlcnNpdHksIERheXRvbiwgT0gsIFVTQS4mI3hEO0RpdmlzaW9u
IG9mIFdvbWVuIGFuZCBDaGlsZCBIZWFsdGgsIFRoZSBBZ2EgS2hhbiBVbml2ZXJzaXR5LCBLYXJh
Y2hpLCBQYWtpc3RhbjsgQ2VudGVyIGZvciBHbG9iYWwgSGVhbHRoLCBIb3NwaXRhbCBmb3IgU2lj
ayBDaGlsZHJlbiwgVG9yb250bywgT04sIENhbmFkYS48L2F1dGgtYWRkcmVzcz48dGl0bGVzPjx0
aXRsZT5JbnRlcm5hdGlvbmFsIHN0YW5kYXJkcyBmb3IgbmV3Ym9ybiB3ZWlnaHQsIGxlbmd0aCwg
YW5kIGhlYWQgY2lyY3VtZmVyZW5jZSBieSBnZXN0YXRpb25hbCBhZ2UgYW5kIHNleDogdGhlIE5l
d2Jvcm4gQ3Jvc3MtU2VjdGlvbmFsIFN0dWR5IG9mIHRoZSBJTlRFUkdST1dUSC0yMXN0IFByb2pl
Y3Q8L3RpdGxlPjxzZWNvbmRhcnktdGl0bGU+TGFuY2V0PC9zZWNvbmRhcnktdGl0bGU+PGFsdC10
aXRsZT5MYW5jZXQgKExvbmRvbiwgRW5nbGFuZCk8L2FsdC10aXRsZT48L3RpdGxlcz48cGVyaW9k
aWNhbD48ZnVsbC10aXRsZT5MYW5jZXQ8L2Z1bGwtdGl0bGU+PGFiYnItMT5MYW5jZXQ8L2FiYnIt
MT48YWJici0yPkxhbmNldDwvYWJici0yPjwvcGVyaW9kaWNhbD48cGFnZXM+ODU3LTY4PC9wYWdl
cz48dm9sdW1lPjM4NDwvdm9sdW1lPjxudW1iZXI+OTk0NjwvbnVtYmVyPjxlZGl0aW9uPjIwMTQv
MDkvMTI8L2VkaXRpb24+PGtleXdvcmRzPjxrZXl3b3JkPkFkb2xlc2NlbnQ8L2tleXdvcmQ+PGtl
eXdvcmQ+QWR1bHQ8L2tleXdvcmQ+PGtleXdvcmQ+QW50aHJvcG9tZXRyeS8gbWV0aG9kczwva2V5
d29yZD48a2V5d29yZD5CaXJ0aCBXZWlnaHQvIHBoeXNpb2xvZ3k8L2tleXdvcmQ+PGtleXdvcmQ+
Qm9keSBIZWlnaHQvcGh5c2lvbG9neTwva2V5d29yZD48a2V5d29yZD5DZXBoYWxvbWV0cnkvc3Rh
bmRhcmRzPC9rZXl3b3JkPjxrZXl3b3JkPkNyb3NzLVNlY3Rpb25hbCBTdHVkaWVzPC9rZXl3b3Jk
PjxrZXl3b3JkPkZlbWFsZTwva2V5d29yZD48a2V5d29yZD5GZXRhbCBEZXZlbG9wbWVudC8gcGh5
c2lvbG9neTwva2V5d29yZD48a2V5d29yZD5HZXN0YXRpb25hbCBBZ2U8L2tleXdvcmQ+PGtleXdv
cmQ+SHVtYW5zPC9rZXl3b3JkPjxrZXl3b3JkPkluZmFudCwgTmV3Ym9ybjwva2V5d29yZD48a2V5
d29yZD5JbmZhbnQsIFByZW1hdHVyZS8gcGh5c2lvbG9neTwva2V5d29yZD48a2V5d29yZD5NYWxl
PC9rZXl3b3JkPjxrZXl3b3JkPk1hdGVybmFsIEFnZTwva2V5d29yZD48a2V5d29yZD5QcmVnbmFu
Y3k8L2tleXdvcmQ+PGtleXdvcmQ+UHJvc3BlY3RpdmUgU3R1ZGllczwva2V5d29yZD48a2V5d29y
ZD5SZWZlcmVuY2UgU3RhbmRhcmRzPC9rZXl3b3JkPjxrZXl3b3JkPlNleCBDaGFyYWN0ZXJpc3Rp
Y3M8L2tleXdvcmQ+PGtleXdvcmQ+WW91bmcgQWR1bHQ8L2tleXdvcmQ+PC9rZXl3b3Jkcz48ZGF0
ZXM+PHllYXI+MjAxNDwveWVhcj48cHViLWRhdGVzPjxkYXRlPlNlcCA2PC9kYXRlPjwvcHViLWRh
dGVzPjwvZGF0ZXM+PGlzYm4+MTQ3NC01NDdYIChFbGVjdHJvbmljKSYjeEQ7MDE0MC02NzM2IChM
aW5raW5nKTwvaXNibj48YWNjZXNzaW9uLW51bT4yNTIwOTQ4NzwvYWNjZXNzaW9uLW51bT48dXJs
cz48L3VybHM+PGVsZWN0cm9uaWMtcmVzb3VyY2UtbnVtPjEwLjEwMTYvczAxNDAtNjczNigxNCk2
MDkzMi02PC9lbGVjdHJvbmljLXJlc291cmNlLW51bT48cmVtb3RlLWRhdGFiYXNlLXByb3ZpZGVy
Pk5MTTwvcmVtb3RlLWRhdGFiYXNlLXByb3ZpZGVyPjxsYW5ndWFnZT5lbmc8L2xhbmd1YWdlPjwv
cmVjb3JkPjwvQ2l0ZT48L0VuZE5vdGU+
</w:fldData>
        </w:fldChar>
      </w:r>
      <w:r w:rsidRPr="003C3F2B">
        <w:rPr>
          <w:rFonts w:eastAsia="Arial" w:cs="Times New Roman"/>
          <w:szCs w:val="24"/>
        </w:rPr>
        <w:instrText xml:space="preserve"> ADDIN EN.CITE </w:instrText>
      </w:r>
      <w:r w:rsidRPr="003C3F2B">
        <w:rPr>
          <w:rFonts w:eastAsia="Arial" w:cs="Times New Roman"/>
          <w:szCs w:val="24"/>
        </w:rPr>
        <w:fldChar w:fldCharType="begin">
          <w:fldData xml:space="preserve">PEVuZE5vdGU+PENpdGU+PEF1dGhvcj5WaWxsYXI8L0F1dGhvcj48WWVhcj4yMDE0PC9ZZWFyPjxS
ZWNOdW0+MTE3PC9SZWNOdW0+PERpc3BsYXlUZXh0Pig0MSk8L0Rpc3BsYXlUZXh0PjxyZWNvcmQ+
PHJlYy1udW1iZXI+MTE3PC9yZWMtbnVtYmVyPjxmb3JlaWduLWtleXM+PGtleSBhcHA9IkVOIiBk
Yi1pZD0idDllMHJ4ZmE0MDV3ZGZldnQwaXBkOXpzZDVlMGZhZTU1YXdlIiB0aW1lc3RhbXA9IjE0
NjMzNDQ4MjMiPjExNzwva2V5PjwvZm9yZWlnbi1rZXlzPjxyZWYtdHlwZSBuYW1lPSJKb3VybmFs
IEFydGljbGUiPjE3PC9yZWYtdHlwZT48Y29udHJpYnV0b3JzPjxhdXRob3JzPjxhdXRob3I+Vmls
bGFyLCBKLjwvYXV0aG9yPjxhdXRob3I+Q2hlaWtoIElzbWFpbCwgTC48L2F1dGhvcj48YXV0aG9y
PlZpY3RvcmEsIEMuIEcuPC9hdXRob3I+PGF1dGhvcj5PaHVtYSwgRS4gTy48L2F1dGhvcj48YXV0
aG9yPkJlcnRpbm8sIEUuPC9hdXRob3I+PGF1dGhvcj5BbHRtYW4sIEQuIEcuPC9hdXRob3I+PGF1
dGhvcj5MYW1iZXJ0LCBBLjwvYXV0aG9yPjxhdXRob3I+UGFwYWdlb3JnaGlvdSwgQS4gVC48L2F1
dGhvcj48YXV0aG9yPkNhcnZhbGhvLCBNLjwvYXV0aG9yPjxhdXRob3I+SmFmZmVyLCBZLiBBLjwv
YXV0aG9yPjxhdXRob3I+R3JhdmV0dCwgTS4gRy48L2F1dGhvcj48YXV0aG9yPlB1cndhciwgTS48
L2F1dGhvcj48YXV0aG9yPkZyZWRlcmljaywgSS4gTy48L2F1dGhvcj48YXV0aG9yPk5vYmxlLCBB
LiBKLjwvYXV0aG9yPjxhdXRob3I+UGFuZywgUi48L2F1dGhvcj48YXV0aG9yPkJhcnJvcywgRi4g
Qy48L2F1dGhvcj48YXV0aG9yPkNodW1sZWEsIEMuPC9hdXRob3I+PGF1dGhvcj5CaHV0dGEsIFou
IEEuPC9hdXRob3I+PGF1dGhvcj5LZW5uZWR5LCBTLiBILjwvYXV0aG9yPjwvYXV0aG9ycz48L2Nv
bnRyaWJ1dG9ycz48YXV0aC1hZGRyZXNzPk51ZmZpZWxkIERlcGFydG1lbnQgb2YgT2JzdGV0cmlj
cyBhbmQgR3luYWVjb2xvZ3kgYW5kIE94Zm9yZCBNYXRlcm5hbCBhbmQgUGVyaW5hdGFsIEhlYWx0
aCBJbnN0aXR1dGUsIEdyZWVuIFRlbXBsZXRvbiBDb2xsZWdlLCBVbml2ZXJzaXR5IG9mIE94Zm9y
ZCwgT3hmb3JkLCBVSy4gRWxlY3Ryb25pYyBhZGRyZXNzOiBqb3NlLnZpbGxhckBvYnMtZ3luLm94
LmFjLnVrLiYjeEQ7TnVmZmllbGQgRGVwYXJ0bWVudCBvZiBPYnN0ZXRyaWNzIGFuZCBHeW5hZWNv
bG9neSBhbmQgT3hmb3JkIE1hdGVybmFsIGFuZCBQZXJpbmF0YWwgSGVhbHRoIEluc3RpdHV0ZSwg
R3JlZW4gVGVtcGxldG9uIENvbGxlZ2UsIFVuaXZlcnNpdHkgb2YgT3hmb3JkLCBPeGZvcmQsIFVL
LiYjeEQ7UHJvZ3JhbWEgZGUgUG9zLUdyYWR1YWNhbyBlbSBFcGlkZW1pb2xvZ2lhLCBVbml2ZXJz
aWRhZGUgRmVkZXJhbCBkZSBQZWxvdGFzLCBQZWxvdGFzLCBCcmF6aWwuJiN4RDtOdWZmaWVsZCBE
ZXBhcnRtZW50IG9mIE9ic3RldHJpY3MgYW5kIEd5bmFlY29sb2d5IGFuZCBPeGZvcmQgTWF0ZXJu
YWwgYW5kIFBlcmluYXRhbCBIZWFsdGggSW5zdGl0dXRlLCBHcmVlbiBUZW1wbGV0b24gQ29sbGVn
ZSwgVW5pdmVyc2l0eSBvZiBPeGZvcmQsIE94Zm9yZCwgVUs7IENlbnRyZSBmb3IgU3RhdGlzdGlj
cyBpbiBNZWRpY2luZSwgQm90bmFyIFJlc2VhcmNoIENlbnRyZSwgVW5pdmVyc2l0eSBvZiBPeGZv
cmQsIE94Zm9yZCwgVUsuJiN4RDtEaXBhcnRpbWVudG8gZGkgU2NpZW56ZSBQZWRpYXRyaWNoZSBl
IGRlbGwmYXBvcztBZG9sZXNjZW56YSwgQ2F0dGVkcmEgZGkgTmVvbmF0b2xvZ2lhLCBVbml2ZXJz
aXRhIGRlZ2xpIFN0dWRpIGRpIFRvcmlubywgVG9yaW5vLCBJdGFseS4mI3hEO0NlbnRyZSBmb3Ig
U3RhdGlzdGljcyBpbiBNZWRpY2luZSwgQm90bmFyIFJlc2VhcmNoIENlbnRyZSwgVW5pdmVyc2l0
eSBvZiBPeGZvcmQsIE94Zm9yZCwgVUsuJiN4RDtGYWN1bHR5IG9mIEhlYWx0aCBTY2llbmNlcywg
QWdhIEtoYW4gVW5pdmVyc2l0eSwgTmFpcm9iaSwgS2VueWEuJiN4RDtEZXBhcnRtZW50IG9mIEZh
bWlseSBhbmQgQ29tbXVuaXR5IEhlYWx0aCwgTWluaXN0cnkgb2YgSGVhbHRoLCBNdXNjYXQsIE9t
YW4uJiN4RDtVbml2ZXJzaXR5IG9mIFdhc2hpbmd0b24gU2Nob29sIG9mIE1lZGljaW5lLCBTZWF0
dGxlLCBXQSwgVVNBLiYjeEQ7TmFncHVyIElOVEVSR1JPV1RILTIxKHN0KSBSZXNlYXJjaCBDZW50
cmUsIEtldGthciBIb3NwaXRhbCwgTmFncHVyLCBJbmRpYS4mI3hEO0NlbnRlciBmb3IgUGVyaW5h
dGFsIFN0dWRpZXMsIFN3ZWRpc2ggTWVkaWNhbCBDZW50ZXIsIFNlYXR0bGUsIFdBLCBVU0EuJiN4
RDtEZXBhcnRtZW50IG9mIEVuZ2luZWVyaW5nIFNjaWVuY2UsIFVuaXZlcnNpdHkgb2YgT3hmb3Jk
LCBPeGZvcmQsIFVLLiYjeEQ7U2Nob29sIG9mIFB1YmxpYyBIZWFsdGgsIFBla2luZyBVbml2ZXJz
aXR5LCBCZWlqaW5nLCBDaGluYS4mI3hEO1Byb2dyYW1hIGRlIFBvcy1HcmFkdWFjYW8gZW0gRXBp
ZGVtaW9sb2dpYSwgVW5pdmVyc2lkYWRlIEZlZGVyYWwgZGUgUGVsb3RhcywgUGVsb3RhcywgQnJh
emlsOyBQcm9ncmFtYSBkZSBQb3MtR3JhZHVhY2FvIGVtIFNhdWRlIGUgQ29tcG9ydGFtZW50bywg
VW5pdmVyc2lkYWRlIENhdG9saWNhIGRlIFBlbG90YXMsIFBlbG90YXMsIEJyYXppbC4mI3hEO0xp
ZmVzcGFuIEhlYWx0aCBSZXNlYXJjaCBDZW50ZXIgQm9vbnNob2Z0IFNjaG9vbCBvZiBNZWRpY2lu
ZSwgV3JpZ2h0IFN0YXRlIFVuaXZlcnNpdHksIERheXRvbiwgT0gsIFVTQS4mI3hEO0RpdmlzaW9u
IG9mIFdvbWVuIGFuZCBDaGlsZCBIZWFsdGgsIFRoZSBBZ2EgS2hhbiBVbml2ZXJzaXR5LCBLYXJh
Y2hpLCBQYWtpc3RhbjsgQ2VudGVyIGZvciBHbG9iYWwgSGVhbHRoLCBIb3NwaXRhbCBmb3IgU2lj
ayBDaGlsZHJlbiwgVG9yb250bywgT04sIENhbmFkYS48L2F1dGgtYWRkcmVzcz48dGl0bGVzPjx0
aXRsZT5JbnRlcm5hdGlvbmFsIHN0YW5kYXJkcyBmb3IgbmV3Ym9ybiB3ZWlnaHQsIGxlbmd0aCwg
YW5kIGhlYWQgY2lyY3VtZmVyZW5jZSBieSBnZXN0YXRpb25hbCBhZ2UgYW5kIHNleDogdGhlIE5l
d2Jvcm4gQ3Jvc3MtU2VjdGlvbmFsIFN0dWR5IG9mIHRoZSBJTlRFUkdST1dUSC0yMXN0IFByb2pl
Y3Q8L3RpdGxlPjxzZWNvbmRhcnktdGl0bGU+TGFuY2V0PC9zZWNvbmRhcnktdGl0bGU+PGFsdC10
aXRsZT5MYW5jZXQgKExvbmRvbiwgRW5nbGFuZCk8L2FsdC10aXRsZT48L3RpdGxlcz48cGVyaW9k
aWNhbD48ZnVsbC10aXRsZT5MYW5jZXQ8L2Z1bGwtdGl0bGU+PGFiYnItMT5MYW5jZXQ8L2FiYnIt
MT48YWJici0yPkxhbmNldDwvYWJici0yPjwvcGVyaW9kaWNhbD48cGFnZXM+ODU3LTY4PC9wYWdl
cz48dm9sdW1lPjM4NDwvdm9sdW1lPjxudW1iZXI+OTk0NjwvbnVtYmVyPjxlZGl0aW9uPjIwMTQv
MDkvMTI8L2VkaXRpb24+PGtleXdvcmRzPjxrZXl3b3JkPkFkb2xlc2NlbnQ8L2tleXdvcmQ+PGtl
eXdvcmQ+QWR1bHQ8L2tleXdvcmQ+PGtleXdvcmQ+QW50aHJvcG9tZXRyeS8gbWV0aG9kczwva2V5
d29yZD48a2V5d29yZD5CaXJ0aCBXZWlnaHQvIHBoeXNpb2xvZ3k8L2tleXdvcmQ+PGtleXdvcmQ+
Qm9keSBIZWlnaHQvcGh5c2lvbG9neTwva2V5d29yZD48a2V5d29yZD5DZXBoYWxvbWV0cnkvc3Rh
bmRhcmRzPC9rZXl3b3JkPjxrZXl3b3JkPkNyb3NzLVNlY3Rpb25hbCBTdHVkaWVzPC9rZXl3b3Jk
PjxrZXl3b3JkPkZlbWFsZTwva2V5d29yZD48a2V5d29yZD5GZXRhbCBEZXZlbG9wbWVudC8gcGh5
c2lvbG9neTwva2V5d29yZD48a2V5d29yZD5HZXN0YXRpb25hbCBBZ2U8L2tleXdvcmQ+PGtleXdv
cmQ+SHVtYW5zPC9rZXl3b3JkPjxrZXl3b3JkPkluZmFudCwgTmV3Ym9ybjwva2V5d29yZD48a2V5
d29yZD5JbmZhbnQsIFByZW1hdHVyZS8gcGh5c2lvbG9neTwva2V5d29yZD48a2V5d29yZD5NYWxl
PC9rZXl3b3JkPjxrZXl3b3JkPk1hdGVybmFsIEFnZTwva2V5d29yZD48a2V5d29yZD5QcmVnbmFu
Y3k8L2tleXdvcmQ+PGtleXdvcmQ+UHJvc3BlY3RpdmUgU3R1ZGllczwva2V5d29yZD48a2V5d29y
ZD5SZWZlcmVuY2UgU3RhbmRhcmRzPC9rZXl3b3JkPjxrZXl3b3JkPlNleCBDaGFyYWN0ZXJpc3Rp
Y3M8L2tleXdvcmQ+PGtleXdvcmQ+WW91bmcgQWR1bHQ8L2tleXdvcmQ+PC9rZXl3b3Jkcz48ZGF0
ZXM+PHllYXI+MjAxNDwveWVhcj48cHViLWRhdGVzPjxkYXRlPlNlcCA2PC9kYXRlPjwvcHViLWRh
dGVzPjwvZGF0ZXM+PGlzYm4+MTQ3NC01NDdYIChFbGVjdHJvbmljKSYjeEQ7MDE0MC02NzM2IChM
aW5raW5nKTwvaXNibj48YWNjZXNzaW9uLW51bT4yNTIwOTQ4NzwvYWNjZXNzaW9uLW51bT48dXJs
cz48L3VybHM+PGVsZWN0cm9uaWMtcmVzb3VyY2UtbnVtPjEwLjEwMTYvczAxNDAtNjczNigxNCk2
MDkzMi02PC9lbGVjdHJvbmljLXJlc291cmNlLW51bT48cmVtb3RlLWRhdGFiYXNlLXByb3ZpZGVy
Pk5MTTwvcmVtb3RlLWRhdGFiYXNlLXByb3ZpZGVyPjxsYW5ndWFnZT5lbmc8L2xhbmd1YWdlPjwv
cmVjb3JkPjwvQ2l0ZT48L0VuZE5vdGU+
</w:fldData>
        </w:fldChar>
      </w:r>
      <w:r w:rsidRPr="003C3F2B">
        <w:rPr>
          <w:rFonts w:eastAsia="Arial" w:cs="Times New Roman"/>
          <w:szCs w:val="24"/>
        </w:rPr>
        <w:instrText xml:space="preserve"> ADDIN EN.CITE.DATA </w:instrText>
      </w:r>
      <w:r w:rsidRPr="003C3F2B">
        <w:rPr>
          <w:rFonts w:eastAsia="Arial" w:cs="Times New Roman"/>
          <w:szCs w:val="24"/>
        </w:rPr>
      </w:r>
      <w:r w:rsidRPr="003C3F2B">
        <w:rPr>
          <w:rFonts w:eastAsia="Arial" w:cs="Times New Roman"/>
          <w:szCs w:val="24"/>
        </w:rPr>
        <w:fldChar w:fldCharType="end"/>
      </w:r>
      <w:r w:rsidRPr="003C3F2B">
        <w:rPr>
          <w:rFonts w:eastAsia="Arial" w:cs="Times New Roman"/>
          <w:szCs w:val="24"/>
        </w:rPr>
      </w:r>
      <w:r w:rsidRPr="003C3F2B">
        <w:rPr>
          <w:rFonts w:eastAsia="Arial" w:cs="Times New Roman"/>
          <w:szCs w:val="24"/>
        </w:rPr>
        <w:fldChar w:fldCharType="separate"/>
      </w:r>
      <w:r w:rsidRPr="003C3F2B">
        <w:rPr>
          <w:rFonts w:eastAsia="Arial" w:cs="Times New Roman"/>
          <w:noProof/>
          <w:szCs w:val="24"/>
        </w:rPr>
        <w:t>(41)</w:t>
      </w:r>
      <w:r w:rsidRPr="003C3F2B">
        <w:rPr>
          <w:rFonts w:eastAsia="Arial" w:cs="Times New Roman"/>
          <w:szCs w:val="24"/>
        </w:rPr>
        <w:fldChar w:fldCharType="end"/>
      </w:r>
    </w:p>
    <w:p w14:paraId="2D037527" w14:textId="77777777" w:rsidR="00796414" w:rsidRPr="003C3F2B" w:rsidRDefault="00796414" w:rsidP="00796414">
      <w:pPr>
        <w:rPr>
          <w:rFonts w:eastAsia="Arial" w:cs="Times New Roman"/>
          <w:szCs w:val="24"/>
        </w:rPr>
      </w:pPr>
      <w:r w:rsidRPr="003C3F2B">
        <w:rPr>
          <w:rFonts w:cs="Times New Roman"/>
          <w:szCs w:val="24"/>
          <w:vertAlign w:val="superscript"/>
        </w:rPr>
        <w:t>3</w:t>
      </w:r>
      <w:r w:rsidRPr="003C3F2B">
        <w:rPr>
          <w:rFonts w:cs="Times New Roman"/>
          <w:szCs w:val="24"/>
        </w:rPr>
        <w:t xml:space="preserve"> SGA: </w:t>
      </w:r>
      <w:r w:rsidRPr="003C3F2B">
        <w:rPr>
          <w:rFonts w:eastAsia="Arial" w:cs="Times New Roman"/>
          <w:szCs w:val="24"/>
        </w:rPr>
        <w:t>birth weight ˂10th percentile for sex and gestational age using the Intergrowth 21</w:t>
      </w:r>
      <w:r w:rsidRPr="003C3F2B">
        <w:rPr>
          <w:rFonts w:eastAsia="Arial" w:cs="Times New Roman"/>
          <w:szCs w:val="24"/>
          <w:vertAlign w:val="superscript"/>
        </w:rPr>
        <w:t>st</w:t>
      </w:r>
      <w:r w:rsidRPr="003C3F2B">
        <w:rPr>
          <w:rFonts w:eastAsia="Arial" w:cs="Times New Roman"/>
          <w:szCs w:val="24"/>
        </w:rPr>
        <w:t xml:space="preserve"> newborn size application tool </w:t>
      </w:r>
      <w:r w:rsidRPr="003C3F2B">
        <w:rPr>
          <w:rFonts w:eastAsia="Arial" w:cs="Times New Roman"/>
          <w:szCs w:val="24"/>
        </w:rPr>
        <w:fldChar w:fldCharType="begin">
          <w:fldData xml:space="preserve">PEVuZE5vdGU+PENpdGU+PEF1dGhvcj5WaWxsYXI8L0F1dGhvcj48WWVhcj4yMDE0PC9ZZWFyPjxS
ZWNOdW0+MTE3PC9SZWNOdW0+PERpc3BsYXlUZXh0Pig0MSk8L0Rpc3BsYXlUZXh0PjxyZWNvcmQ+
PHJlYy1udW1iZXI+MTE3PC9yZWMtbnVtYmVyPjxmb3JlaWduLWtleXM+PGtleSBhcHA9IkVOIiBk
Yi1pZD0idDllMHJ4ZmE0MDV3ZGZldnQwaXBkOXpzZDVlMGZhZTU1YXdlIiB0aW1lc3RhbXA9IjE0
NjMzNDQ4MjMiPjExNzwva2V5PjwvZm9yZWlnbi1rZXlzPjxyZWYtdHlwZSBuYW1lPSJKb3VybmFs
IEFydGljbGUiPjE3PC9yZWYtdHlwZT48Y29udHJpYnV0b3JzPjxhdXRob3JzPjxhdXRob3I+Vmls
bGFyLCBKLjwvYXV0aG9yPjxhdXRob3I+Q2hlaWtoIElzbWFpbCwgTC48L2F1dGhvcj48YXV0aG9y
PlZpY3RvcmEsIEMuIEcuPC9hdXRob3I+PGF1dGhvcj5PaHVtYSwgRS4gTy48L2F1dGhvcj48YXV0
aG9yPkJlcnRpbm8sIEUuPC9hdXRob3I+PGF1dGhvcj5BbHRtYW4sIEQuIEcuPC9hdXRob3I+PGF1
dGhvcj5MYW1iZXJ0LCBBLjwvYXV0aG9yPjxhdXRob3I+UGFwYWdlb3JnaGlvdSwgQS4gVC48L2F1
dGhvcj48YXV0aG9yPkNhcnZhbGhvLCBNLjwvYXV0aG9yPjxhdXRob3I+SmFmZmVyLCBZLiBBLjwv
YXV0aG9yPjxhdXRob3I+R3JhdmV0dCwgTS4gRy48L2F1dGhvcj48YXV0aG9yPlB1cndhciwgTS48
L2F1dGhvcj48YXV0aG9yPkZyZWRlcmljaywgSS4gTy48L2F1dGhvcj48YXV0aG9yPk5vYmxlLCBB
LiBKLjwvYXV0aG9yPjxhdXRob3I+UGFuZywgUi48L2F1dGhvcj48YXV0aG9yPkJhcnJvcywgRi4g
Qy48L2F1dGhvcj48YXV0aG9yPkNodW1sZWEsIEMuPC9hdXRob3I+PGF1dGhvcj5CaHV0dGEsIFou
IEEuPC9hdXRob3I+PGF1dGhvcj5LZW5uZWR5LCBTLiBILjwvYXV0aG9yPjwvYXV0aG9ycz48L2Nv
bnRyaWJ1dG9ycz48YXV0aC1hZGRyZXNzPk51ZmZpZWxkIERlcGFydG1lbnQgb2YgT2JzdGV0cmlj
cyBhbmQgR3luYWVjb2xvZ3kgYW5kIE94Zm9yZCBNYXRlcm5hbCBhbmQgUGVyaW5hdGFsIEhlYWx0
aCBJbnN0aXR1dGUsIEdyZWVuIFRlbXBsZXRvbiBDb2xsZWdlLCBVbml2ZXJzaXR5IG9mIE94Zm9y
ZCwgT3hmb3JkLCBVSy4gRWxlY3Ryb25pYyBhZGRyZXNzOiBqb3NlLnZpbGxhckBvYnMtZ3luLm94
LmFjLnVrLiYjeEQ7TnVmZmllbGQgRGVwYXJ0bWVudCBvZiBPYnN0ZXRyaWNzIGFuZCBHeW5hZWNv
bG9neSBhbmQgT3hmb3JkIE1hdGVybmFsIGFuZCBQZXJpbmF0YWwgSGVhbHRoIEluc3RpdHV0ZSwg
R3JlZW4gVGVtcGxldG9uIENvbGxlZ2UsIFVuaXZlcnNpdHkgb2YgT3hmb3JkLCBPeGZvcmQsIFVL
LiYjeEQ7UHJvZ3JhbWEgZGUgUG9zLUdyYWR1YWNhbyBlbSBFcGlkZW1pb2xvZ2lhLCBVbml2ZXJz
aWRhZGUgRmVkZXJhbCBkZSBQZWxvdGFzLCBQZWxvdGFzLCBCcmF6aWwuJiN4RDtOdWZmaWVsZCBE
ZXBhcnRtZW50IG9mIE9ic3RldHJpY3MgYW5kIEd5bmFlY29sb2d5IGFuZCBPeGZvcmQgTWF0ZXJu
YWwgYW5kIFBlcmluYXRhbCBIZWFsdGggSW5zdGl0dXRlLCBHcmVlbiBUZW1wbGV0b24gQ29sbGVn
ZSwgVW5pdmVyc2l0eSBvZiBPeGZvcmQsIE94Zm9yZCwgVUs7IENlbnRyZSBmb3IgU3RhdGlzdGlj
cyBpbiBNZWRpY2luZSwgQm90bmFyIFJlc2VhcmNoIENlbnRyZSwgVW5pdmVyc2l0eSBvZiBPeGZv
cmQsIE94Zm9yZCwgVUsuJiN4RDtEaXBhcnRpbWVudG8gZGkgU2NpZW56ZSBQZWRpYXRyaWNoZSBl
IGRlbGwmYXBvcztBZG9sZXNjZW56YSwgQ2F0dGVkcmEgZGkgTmVvbmF0b2xvZ2lhLCBVbml2ZXJz
aXRhIGRlZ2xpIFN0dWRpIGRpIFRvcmlubywgVG9yaW5vLCBJdGFseS4mI3hEO0NlbnRyZSBmb3Ig
U3RhdGlzdGljcyBpbiBNZWRpY2luZSwgQm90bmFyIFJlc2VhcmNoIENlbnRyZSwgVW5pdmVyc2l0
eSBvZiBPeGZvcmQsIE94Zm9yZCwgVUsuJiN4RDtGYWN1bHR5IG9mIEhlYWx0aCBTY2llbmNlcywg
QWdhIEtoYW4gVW5pdmVyc2l0eSwgTmFpcm9iaSwgS2VueWEuJiN4RDtEZXBhcnRtZW50IG9mIEZh
bWlseSBhbmQgQ29tbXVuaXR5IEhlYWx0aCwgTWluaXN0cnkgb2YgSGVhbHRoLCBNdXNjYXQsIE9t
YW4uJiN4RDtVbml2ZXJzaXR5IG9mIFdhc2hpbmd0b24gU2Nob29sIG9mIE1lZGljaW5lLCBTZWF0
dGxlLCBXQSwgVVNBLiYjeEQ7TmFncHVyIElOVEVSR1JPV1RILTIxKHN0KSBSZXNlYXJjaCBDZW50
cmUsIEtldGthciBIb3NwaXRhbCwgTmFncHVyLCBJbmRpYS4mI3hEO0NlbnRlciBmb3IgUGVyaW5h
dGFsIFN0dWRpZXMsIFN3ZWRpc2ggTWVkaWNhbCBDZW50ZXIsIFNlYXR0bGUsIFdBLCBVU0EuJiN4
RDtEZXBhcnRtZW50IG9mIEVuZ2luZWVyaW5nIFNjaWVuY2UsIFVuaXZlcnNpdHkgb2YgT3hmb3Jk
LCBPeGZvcmQsIFVLLiYjeEQ7U2Nob29sIG9mIFB1YmxpYyBIZWFsdGgsIFBla2luZyBVbml2ZXJz
aXR5LCBCZWlqaW5nLCBDaGluYS4mI3hEO1Byb2dyYW1hIGRlIFBvcy1HcmFkdWFjYW8gZW0gRXBp
ZGVtaW9sb2dpYSwgVW5pdmVyc2lkYWRlIEZlZGVyYWwgZGUgUGVsb3RhcywgUGVsb3RhcywgQnJh
emlsOyBQcm9ncmFtYSBkZSBQb3MtR3JhZHVhY2FvIGVtIFNhdWRlIGUgQ29tcG9ydGFtZW50bywg
VW5pdmVyc2lkYWRlIENhdG9saWNhIGRlIFBlbG90YXMsIFBlbG90YXMsIEJyYXppbC4mI3hEO0xp
ZmVzcGFuIEhlYWx0aCBSZXNlYXJjaCBDZW50ZXIgQm9vbnNob2Z0IFNjaG9vbCBvZiBNZWRpY2lu
ZSwgV3JpZ2h0IFN0YXRlIFVuaXZlcnNpdHksIERheXRvbiwgT0gsIFVTQS4mI3hEO0RpdmlzaW9u
IG9mIFdvbWVuIGFuZCBDaGlsZCBIZWFsdGgsIFRoZSBBZ2EgS2hhbiBVbml2ZXJzaXR5LCBLYXJh
Y2hpLCBQYWtpc3RhbjsgQ2VudGVyIGZvciBHbG9iYWwgSGVhbHRoLCBIb3NwaXRhbCBmb3IgU2lj
ayBDaGlsZHJlbiwgVG9yb250bywgT04sIENhbmFkYS48L2F1dGgtYWRkcmVzcz48dGl0bGVzPjx0
aXRsZT5JbnRlcm5hdGlvbmFsIHN0YW5kYXJkcyBmb3IgbmV3Ym9ybiB3ZWlnaHQsIGxlbmd0aCwg
YW5kIGhlYWQgY2lyY3VtZmVyZW5jZSBieSBnZXN0YXRpb25hbCBhZ2UgYW5kIHNleDogdGhlIE5l
d2Jvcm4gQ3Jvc3MtU2VjdGlvbmFsIFN0dWR5IG9mIHRoZSBJTlRFUkdST1dUSC0yMXN0IFByb2pl
Y3Q8L3RpdGxlPjxzZWNvbmRhcnktdGl0bGU+TGFuY2V0PC9zZWNvbmRhcnktdGl0bGU+PGFsdC10
aXRsZT5MYW5jZXQgKExvbmRvbiwgRW5nbGFuZCk8L2FsdC10aXRsZT48L3RpdGxlcz48cGVyaW9k
aWNhbD48ZnVsbC10aXRsZT5MYW5jZXQ8L2Z1bGwtdGl0bGU+PGFiYnItMT5MYW5jZXQ8L2FiYnIt
MT48YWJici0yPkxhbmNldDwvYWJici0yPjwvcGVyaW9kaWNhbD48cGFnZXM+ODU3LTY4PC9wYWdl
cz48dm9sdW1lPjM4NDwvdm9sdW1lPjxudW1iZXI+OTk0NjwvbnVtYmVyPjxlZGl0aW9uPjIwMTQv
MDkvMTI8L2VkaXRpb24+PGtleXdvcmRzPjxrZXl3b3JkPkFkb2xlc2NlbnQ8L2tleXdvcmQ+PGtl
eXdvcmQ+QWR1bHQ8L2tleXdvcmQ+PGtleXdvcmQ+QW50aHJvcG9tZXRyeS8gbWV0aG9kczwva2V5
d29yZD48a2V5d29yZD5CaXJ0aCBXZWlnaHQvIHBoeXNpb2xvZ3k8L2tleXdvcmQ+PGtleXdvcmQ+
Qm9keSBIZWlnaHQvcGh5c2lvbG9neTwva2V5d29yZD48a2V5d29yZD5DZXBoYWxvbWV0cnkvc3Rh
bmRhcmRzPC9rZXl3b3JkPjxrZXl3b3JkPkNyb3NzLVNlY3Rpb25hbCBTdHVkaWVzPC9rZXl3b3Jk
PjxrZXl3b3JkPkZlbWFsZTwva2V5d29yZD48a2V5d29yZD5GZXRhbCBEZXZlbG9wbWVudC8gcGh5
c2lvbG9neTwva2V5d29yZD48a2V5d29yZD5HZXN0YXRpb25hbCBBZ2U8L2tleXdvcmQ+PGtleXdv
cmQ+SHVtYW5zPC9rZXl3b3JkPjxrZXl3b3JkPkluZmFudCwgTmV3Ym9ybjwva2V5d29yZD48a2V5
d29yZD5JbmZhbnQsIFByZW1hdHVyZS8gcGh5c2lvbG9neTwva2V5d29yZD48a2V5d29yZD5NYWxl
PC9rZXl3b3JkPjxrZXl3b3JkPk1hdGVybmFsIEFnZTwva2V5d29yZD48a2V5d29yZD5QcmVnbmFu
Y3k8L2tleXdvcmQ+PGtleXdvcmQ+UHJvc3BlY3RpdmUgU3R1ZGllczwva2V5d29yZD48a2V5d29y
ZD5SZWZlcmVuY2UgU3RhbmRhcmRzPC9rZXl3b3JkPjxrZXl3b3JkPlNleCBDaGFyYWN0ZXJpc3Rp
Y3M8L2tleXdvcmQ+PGtleXdvcmQ+WW91bmcgQWR1bHQ8L2tleXdvcmQ+PC9rZXl3b3Jkcz48ZGF0
ZXM+PHllYXI+MjAxNDwveWVhcj48cHViLWRhdGVzPjxkYXRlPlNlcCA2PC9kYXRlPjwvcHViLWRh
dGVzPjwvZGF0ZXM+PGlzYm4+MTQ3NC01NDdYIChFbGVjdHJvbmljKSYjeEQ7MDE0MC02NzM2IChM
aW5raW5nKTwvaXNibj48YWNjZXNzaW9uLW51bT4yNTIwOTQ4NzwvYWNjZXNzaW9uLW51bT48dXJs
cz48L3VybHM+PGVsZWN0cm9uaWMtcmVzb3VyY2UtbnVtPjEwLjEwMTYvczAxNDAtNjczNigxNCk2
MDkzMi02PC9lbGVjdHJvbmljLXJlc291cmNlLW51bT48cmVtb3RlLWRhdGFiYXNlLXByb3ZpZGVy
Pk5MTTwvcmVtb3RlLWRhdGFiYXNlLXByb3ZpZGVyPjxsYW5ndWFnZT5lbmc8L2xhbmd1YWdlPjwv
cmVjb3JkPjwvQ2l0ZT48L0VuZE5vdGU+
</w:fldData>
        </w:fldChar>
      </w:r>
      <w:r w:rsidRPr="003C3F2B">
        <w:rPr>
          <w:rFonts w:eastAsia="Arial" w:cs="Times New Roman"/>
          <w:szCs w:val="24"/>
        </w:rPr>
        <w:instrText xml:space="preserve"> ADDIN EN.CITE </w:instrText>
      </w:r>
      <w:r w:rsidRPr="003C3F2B">
        <w:rPr>
          <w:rFonts w:eastAsia="Arial" w:cs="Times New Roman"/>
          <w:szCs w:val="24"/>
        </w:rPr>
        <w:fldChar w:fldCharType="begin">
          <w:fldData xml:space="preserve">PEVuZE5vdGU+PENpdGU+PEF1dGhvcj5WaWxsYXI8L0F1dGhvcj48WWVhcj4yMDE0PC9ZZWFyPjxS
ZWNOdW0+MTE3PC9SZWNOdW0+PERpc3BsYXlUZXh0Pig0MSk8L0Rpc3BsYXlUZXh0PjxyZWNvcmQ+
PHJlYy1udW1iZXI+MTE3PC9yZWMtbnVtYmVyPjxmb3JlaWduLWtleXM+PGtleSBhcHA9IkVOIiBk
Yi1pZD0idDllMHJ4ZmE0MDV3ZGZldnQwaXBkOXpzZDVlMGZhZTU1YXdlIiB0aW1lc3RhbXA9IjE0
NjMzNDQ4MjMiPjExNzwva2V5PjwvZm9yZWlnbi1rZXlzPjxyZWYtdHlwZSBuYW1lPSJKb3VybmFs
IEFydGljbGUiPjE3PC9yZWYtdHlwZT48Y29udHJpYnV0b3JzPjxhdXRob3JzPjxhdXRob3I+Vmls
bGFyLCBKLjwvYXV0aG9yPjxhdXRob3I+Q2hlaWtoIElzbWFpbCwgTC48L2F1dGhvcj48YXV0aG9y
PlZpY3RvcmEsIEMuIEcuPC9hdXRob3I+PGF1dGhvcj5PaHVtYSwgRS4gTy48L2F1dGhvcj48YXV0
aG9yPkJlcnRpbm8sIEUuPC9hdXRob3I+PGF1dGhvcj5BbHRtYW4sIEQuIEcuPC9hdXRob3I+PGF1
dGhvcj5MYW1iZXJ0LCBBLjwvYXV0aG9yPjxhdXRob3I+UGFwYWdlb3JnaGlvdSwgQS4gVC48L2F1
dGhvcj48YXV0aG9yPkNhcnZhbGhvLCBNLjwvYXV0aG9yPjxhdXRob3I+SmFmZmVyLCBZLiBBLjwv
YXV0aG9yPjxhdXRob3I+R3JhdmV0dCwgTS4gRy48L2F1dGhvcj48YXV0aG9yPlB1cndhciwgTS48
L2F1dGhvcj48YXV0aG9yPkZyZWRlcmljaywgSS4gTy48L2F1dGhvcj48YXV0aG9yPk5vYmxlLCBB
LiBKLjwvYXV0aG9yPjxhdXRob3I+UGFuZywgUi48L2F1dGhvcj48YXV0aG9yPkJhcnJvcywgRi4g
Qy48L2F1dGhvcj48YXV0aG9yPkNodW1sZWEsIEMuPC9hdXRob3I+PGF1dGhvcj5CaHV0dGEsIFou
IEEuPC9hdXRob3I+PGF1dGhvcj5LZW5uZWR5LCBTLiBILjwvYXV0aG9yPjwvYXV0aG9ycz48L2Nv
bnRyaWJ1dG9ycz48YXV0aC1hZGRyZXNzPk51ZmZpZWxkIERlcGFydG1lbnQgb2YgT2JzdGV0cmlj
cyBhbmQgR3luYWVjb2xvZ3kgYW5kIE94Zm9yZCBNYXRlcm5hbCBhbmQgUGVyaW5hdGFsIEhlYWx0
aCBJbnN0aXR1dGUsIEdyZWVuIFRlbXBsZXRvbiBDb2xsZWdlLCBVbml2ZXJzaXR5IG9mIE94Zm9y
ZCwgT3hmb3JkLCBVSy4gRWxlY3Ryb25pYyBhZGRyZXNzOiBqb3NlLnZpbGxhckBvYnMtZ3luLm94
LmFjLnVrLiYjeEQ7TnVmZmllbGQgRGVwYXJ0bWVudCBvZiBPYnN0ZXRyaWNzIGFuZCBHeW5hZWNv
bG9neSBhbmQgT3hmb3JkIE1hdGVybmFsIGFuZCBQZXJpbmF0YWwgSGVhbHRoIEluc3RpdHV0ZSwg
R3JlZW4gVGVtcGxldG9uIENvbGxlZ2UsIFVuaXZlcnNpdHkgb2YgT3hmb3JkLCBPeGZvcmQsIFVL
LiYjeEQ7UHJvZ3JhbWEgZGUgUG9zLUdyYWR1YWNhbyBlbSBFcGlkZW1pb2xvZ2lhLCBVbml2ZXJz
aWRhZGUgRmVkZXJhbCBkZSBQZWxvdGFzLCBQZWxvdGFzLCBCcmF6aWwuJiN4RDtOdWZmaWVsZCBE
ZXBhcnRtZW50IG9mIE9ic3RldHJpY3MgYW5kIEd5bmFlY29sb2d5IGFuZCBPeGZvcmQgTWF0ZXJu
YWwgYW5kIFBlcmluYXRhbCBIZWFsdGggSW5zdGl0dXRlLCBHcmVlbiBUZW1wbGV0b24gQ29sbGVn
ZSwgVW5pdmVyc2l0eSBvZiBPeGZvcmQsIE94Zm9yZCwgVUs7IENlbnRyZSBmb3IgU3RhdGlzdGlj
cyBpbiBNZWRpY2luZSwgQm90bmFyIFJlc2VhcmNoIENlbnRyZSwgVW5pdmVyc2l0eSBvZiBPeGZv
cmQsIE94Zm9yZCwgVUsuJiN4RDtEaXBhcnRpbWVudG8gZGkgU2NpZW56ZSBQZWRpYXRyaWNoZSBl
IGRlbGwmYXBvcztBZG9sZXNjZW56YSwgQ2F0dGVkcmEgZGkgTmVvbmF0b2xvZ2lhLCBVbml2ZXJz
aXRhIGRlZ2xpIFN0dWRpIGRpIFRvcmlubywgVG9yaW5vLCBJdGFseS4mI3hEO0NlbnRyZSBmb3Ig
U3RhdGlzdGljcyBpbiBNZWRpY2luZSwgQm90bmFyIFJlc2VhcmNoIENlbnRyZSwgVW5pdmVyc2l0
eSBvZiBPeGZvcmQsIE94Zm9yZCwgVUsuJiN4RDtGYWN1bHR5IG9mIEhlYWx0aCBTY2llbmNlcywg
QWdhIEtoYW4gVW5pdmVyc2l0eSwgTmFpcm9iaSwgS2VueWEuJiN4RDtEZXBhcnRtZW50IG9mIEZh
bWlseSBhbmQgQ29tbXVuaXR5IEhlYWx0aCwgTWluaXN0cnkgb2YgSGVhbHRoLCBNdXNjYXQsIE9t
YW4uJiN4RDtVbml2ZXJzaXR5IG9mIFdhc2hpbmd0b24gU2Nob29sIG9mIE1lZGljaW5lLCBTZWF0
dGxlLCBXQSwgVVNBLiYjeEQ7TmFncHVyIElOVEVSR1JPV1RILTIxKHN0KSBSZXNlYXJjaCBDZW50
cmUsIEtldGthciBIb3NwaXRhbCwgTmFncHVyLCBJbmRpYS4mI3hEO0NlbnRlciBmb3IgUGVyaW5h
dGFsIFN0dWRpZXMsIFN3ZWRpc2ggTWVkaWNhbCBDZW50ZXIsIFNlYXR0bGUsIFdBLCBVU0EuJiN4
RDtEZXBhcnRtZW50IG9mIEVuZ2luZWVyaW5nIFNjaWVuY2UsIFVuaXZlcnNpdHkgb2YgT3hmb3Jk
LCBPeGZvcmQsIFVLLiYjeEQ7U2Nob29sIG9mIFB1YmxpYyBIZWFsdGgsIFBla2luZyBVbml2ZXJz
aXR5LCBCZWlqaW5nLCBDaGluYS4mI3hEO1Byb2dyYW1hIGRlIFBvcy1HcmFkdWFjYW8gZW0gRXBp
ZGVtaW9sb2dpYSwgVW5pdmVyc2lkYWRlIEZlZGVyYWwgZGUgUGVsb3RhcywgUGVsb3RhcywgQnJh
emlsOyBQcm9ncmFtYSBkZSBQb3MtR3JhZHVhY2FvIGVtIFNhdWRlIGUgQ29tcG9ydGFtZW50bywg
VW5pdmVyc2lkYWRlIENhdG9saWNhIGRlIFBlbG90YXMsIFBlbG90YXMsIEJyYXppbC4mI3hEO0xp
ZmVzcGFuIEhlYWx0aCBSZXNlYXJjaCBDZW50ZXIgQm9vbnNob2Z0IFNjaG9vbCBvZiBNZWRpY2lu
ZSwgV3JpZ2h0IFN0YXRlIFVuaXZlcnNpdHksIERheXRvbiwgT0gsIFVTQS4mI3hEO0RpdmlzaW9u
IG9mIFdvbWVuIGFuZCBDaGlsZCBIZWFsdGgsIFRoZSBBZ2EgS2hhbiBVbml2ZXJzaXR5LCBLYXJh
Y2hpLCBQYWtpc3RhbjsgQ2VudGVyIGZvciBHbG9iYWwgSGVhbHRoLCBIb3NwaXRhbCBmb3IgU2lj
ayBDaGlsZHJlbiwgVG9yb250bywgT04sIENhbmFkYS48L2F1dGgtYWRkcmVzcz48dGl0bGVzPjx0
aXRsZT5JbnRlcm5hdGlvbmFsIHN0YW5kYXJkcyBmb3IgbmV3Ym9ybiB3ZWlnaHQsIGxlbmd0aCwg
YW5kIGhlYWQgY2lyY3VtZmVyZW5jZSBieSBnZXN0YXRpb25hbCBhZ2UgYW5kIHNleDogdGhlIE5l
d2Jvcm4gQ3Jvc3MtU2VjdGlvbmFsIFN0dWR5IG9mIHRoZSBJTlRFUkdST1dUSC0yMXN0IFByb2pl
Y3Q8L3RpdGxlPjxzZWNvbmRhcnktdGl0bGU+TGFuY2V0PC9zZWNvbmRhcnktdGl0bGU+PGFsdC10
aXRsZT5MYW5jZXQgKExvbmRvbiwgRW5nbGFuZCk8L2FsdC10aXRsZT48L3RpdGxlcz48cGVyaW9k
aWNhbD48ZnVsbC10aXRsZT5MYW5jZXQ8L2Z1bGwtdGl0bGU+PGFiYnItMT5MYW5jZXQ8L2FiYnIt
MT48YWJici0yPkxhbmNldDwvYWJici0yPjwvcGVyaW9kaWNhbD48cGFnZXM+ODU3LTY4PC9wYWdl
cz48dm9sdW1lPjM4NDwvdm9sdW1lPjxudW1iZXI+OTk0NjwvbnVtYmVyPjxlZGl0aW9uPjIwMTQv
MDkvMTI8L2VkaXRpb24+PGtleXdvcmRzPjxrZXl3b3JkPkFkb2xlc2NlbnQ8L2tleXdvcmQ+PGtl
eXdvcmQ+QWR1bHQ8L2tleXdvcmQ+PGtleXdvcmQ+QW50aHJvcG9tZXRyeS8gbWV0aG9kczwva2V5
d29yZD48a2V5d29yZD5CaXJ0aCBXZWlnaHQvIHBoeXNpb2xvZ3k8L2tleXdvcmQ+PGtleXdvcmQ+
Qm9keSBIZWlnaHQvcGh5c2lvbG9neTwva2V5d29yZD48a2V5d29yZD5DZXBoYWxvbWV0cnkvc3Rh
bmRhcmRzPC9rZXl3b3JkPjxrZXl3b3JkPkNyb3NzLVNlY3Rpb25hbCBTdHVkaWVzPC9rZXl3b3Jk
PjxrZXl3b3JkPkZlbWFsZTwva2V5d29yZD48a2V5d29yZD5GZXRhbCBEZXZlbG9wbWVudC8gcGh5
c2lvbG9neTwva2V5d29yZD48a2V5d29yZD5HZXN0YXRpb25hbCBBZ2U8L2tleXdvcmQ+PGtleXdv
cmQ+SHVtYW5zPC9rZXl3b3JkPjxrZXl3b3JkPkluZmFudCwgTmV3Ym9ybjwva2V5d29yZD48a2V5
d29yZD5JbmZhbnQsIFByZW1hdHVyZS8gcGh5c2lvbG9neTwva2V5d29yZD48a2V5d29yZD5NYWxl
PC9rZXl3b3JkPjxrZXl3b3JkPk1hdGVybmFsIEFnZTwva2V5d29yZD48a2V5d29yZD5QcmVnbmFu
Y3k8L2tleXdvcmQ+PGtleXdvcmQ+UHJvc3BlY3RpdmUgU3R1ZGllczwva2V5d29yZD48a2V5d29y
ZD5SZWZlcmVuY2UgU3RhbmRhcmRzPC9rZXl3b3JkPjxrZXl3b3JkPlNleCBDaGFyYWN0ZXJpc3Rp
Y3M8L2tleXdvcmQ+PGtleXdvcmQ+WW91bmcgQWR1bHQ8L2tleXdvcmQ+PC9rZXl3b3Jkcz48ZGF0
ZXM+PHllYXI+MjAxNDwveWVhcj48cHViLWRhdGVzPjxkYXRlPlNlcCA2PC9kYXRlPjwvcHViLWRh
dGVzPjwvZGF0ZXM+PGlzYm4+MTQ3NC01NDdYIChFbGVjdHJvbmljKSYjeEQ7MDE0MC02NzM2IChM
aW5raW5nKTwvaXNibj48YWNjZXNzaW9uLW51bT4yNTIwOTQ4NzwvYWNjZXNzaW9uLW51bT48dXJs
cz48L3VybHM+PGVsZWN0cm9uaWMtcmVzb3VyY2UtbnVtPjEwLjEwMTYvczAxNDAtNjczNigxNCk2
MDkzMi02PC9lbGVjdHJvbmljLXJlc291cmNlLW51bT48cmVtb3RlLWRhdGFiYXNlLXByb3ZpZGVy
Pk5MTTwvcmVtb3RlLWRhdGFiYXNlLXByb3ZpZGVyPjxsYW5ndWFnZT5lbmc8L2xhbmd1YWdlPjwv
cmVjb3JkPjwvQ2l0ZT48L0VuZE5vdGU+
</w:fldData>
        </w:fldChar>
      </w:r>
      <w:r w:rsidRPr="003C3F2B">
        <w:rPr>
          <w:rFonts w:eastAsia="Arial" w:cs="Times New Roman"/>
          <w:szCs w:val="24"/>
        </w:rPr>
        <w:instrText xml:space="preserve"> ADDIN EN.CITE.DATA </w:instrText>
      </w:r>
      <w:r w:rsidRPr="003C3F2B">
        <w:rPr>
          <w:rFonts w:eastAsia="Arial" w:cs="Times New Roman"/>
          <w:szCs w:val="24"/>
        </w:rPr>
      </w:r>
      <w:r w:rsidRPr="003C3F2B">
        <w:rPr>
          <w:rFonts w:eastAsia="Arial" w:cs="Times New Roman"/>
          <w:szCs w:val="24"/>
        </w:rPr>
        <w:fldChar w:fldCharType="end"/>
      </w:r>
      <w:r w:rsidRPr="003C3F2B">
        <w:rPr>
          <w:rFonts w:eastAsia="Arial" w:cs="Times New Roman"/>
          <w:szCs w:val="24"/>
        </w:rPr>
      </w:r>
      <w:r w:rsidRPr="003C3F2B">
        <w:rPr>
          <w:rFonts w:eastAsia="Arial" w:cs="Times New Roman"/>
          <w:szCs w:val="24"/>
        </w:rPr>
        <w:fldChar w:fldCharType="separate"/>
      </w:r>
      <w:r w:rsidRPr="003C3F2B">
        <w:rPr>
          <w:rFonts w:eastAsia="Arial" w:cs="Times New Roman"/>
          <w:noProof/>
          <w:szCs w:val="24"/>
        </w:rPr>
        <w:t>(41)</w:t>
      </w:r>
      <w:r w:rsidRPr="003C3F2B">
        <w:rPr>
          <w:rFonts w:eastAsia="Arial" w:cs="Times New Roman"/>
          <w:szCs w:val="24"/>
        </w:rPr>
        <w:fldChar w:fldCharType="end"/>
      </w:r>
      <w:r w:rsidRPr="003C3F2B">
        <w:rPr>
          <w:rFonts w:eastAsia="Arial" w:cs="Times New Roman"/>
          <w:szCs w:val="24"/>
        </w:rPr>
        <w:t xml:space="preserve"> </w:t>
      </w:r>
    </w:p>
    <w:p w14:paraId="78B230AE" w14:textId="77777777" w:rsidR="00796414" w:rsidRPr="0067648C" w:rsidRDefault="00796414" w:rsidP="00796414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67648C">
        <w:rPr>
          <w:rFonts w:cs="Times New Roman"/>
          <w:szCs w:val="24"/>
        </w:rPr>
        <w:t xml:space="preserve"> this value corresponds to an OR</w:t>
      </w:r>
    </w:p>
    <w:p w14:paraId="67028968" w14:textId="77777777" w:rsidR="00796414" w:rsidRDefault="00796414" w:rsidP="00796414">
      <w:pPr>
        <w:spacing w:line="480" w:lineRule="auto"/>
        <w:rPr>
          <w:rFonts w:cs="Times New Roman"/>
          <w:szCs w:val="28"/>
        </w:rPr>
      </w:pPr>
      <w:r w:rsidRPr="0067648C">
        <w:rPr>
          <w:rFonts w:cs="Times New Roman"/>
          <w:szCs w:val="28"/>
        </w:rPr>
        <w:t>Univariate linear and logistic regression analyses at birth, adjusted for group allocation (</w:t>
      </w:r>
      <w:r>
        <w:rPr>
          <w:rFonts w:cs="Times New Roman"/>
          <w:szCs w:val="28"/>
        </w:rPr>
        <w:t>intervention</w:t>
      </w:r>
      <w:r w:rsidRPr="0067648C">
        <w:rPr>
          <w:rFonts w:cs="Times New Roman"/>
          <w:szCs w:val="28"/>
        </w:rPr>
        <w:t>/control) and infant sex and age (where appropriate).</w:t>
      </w:r>
    </w:p>
    <w:p w14:paraId="675E40E8" w14:textId="77777777" w:rsidR="00796414" w:rsidRDefault="00796414" w:rsidP="00796414">
      <w:pPr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25ECF43A" w14:textId="77777777" w:rsidR="00796414" w:rsidRPr="000C7152" w:rsidRDefault="00796414" w:rsidP="00796414">
      <w:pPr>
        <w:spacing w:line="480" w:lineRule="auto"/>
        <w:rPr>
          <w:rFonts w:cs="Times New Roman"/>
          <w:szCs w:val="28"/>
        </w:rPr>
      </w:pPr>
      <w:r w:rsidRPr="000C7152">
        <w:rPr>
          <w:rFonts w:cs="Times New Roman"/>
          <w:szCs w:val="28"/>
        </w:rPr>
        <w:lastRenderedPageBreak/>
        <w:t>Supplementary table 2.  Maternal and fetal predictors of anthropometry</w:t>
      </w:r>
      <w:r>
        <w:rPr>
          <w:rFonts w:cs="Times New Roman"/>
          <w:szCs w:val="28"/>
        </w:rPr>
        <w:t xml:space="preserve"> at </w:t>
      </w:r>
      <w:r w:rsidRPr="000C7152">
        <w:rPr>
          <w:rFonts w:cs="Times New Roman"/>
          <w:szCs w:val="28"/>
        </w:rPr>
        <w:t>2 mont</w:t>
      </w:r>
      <w:r>
        <w:rPr>
          <w:rFonts w:cs="Times New Roman"/>
          <w:szCs w:val="28"/>
        </w:rPr>
        <w:t>hs</w:t>
      </w:r>
      <w:r w:rsidRPr="000C7152">
        <w:rPr>
          <w:rFonts w:cs="Times New Roman"/>
          <w:szCs w:val="28"/>
        </w:rPr>
        <w:t xml:space="preserve"> in univariate regression analysi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426"/>
        <w:gridCol w:w="984"/>
        <w:gridCol w:w="3402"/>
        <w:gridCol w:w="1056"/>
        <w:gridCol w:w="787"/>
        <w:gridCol w:w="736"/>
        <w:gridCol w:w="6"/>
        <w:gridCol w:w="817"/>
      </w:tblGrid>
      <w:tr w:rsidR="00796414" w:rsidRPr="00587607" w14:paraId="71070F0B" w14:textId="77777777" w:rsidTr="00447281">
        <w:trPr>
          <w:trHeight w:val="372"/>
        </w:trPr>
        <w:tc>
          <w:tcPr>
            <w:tcW w:w="14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16C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2 month anthropometric parameters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DBF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360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CC4CD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20"/>
                <w:szCs w:val="20"/>
                <w:lang w:val="fr-CH" w:eastAsia="fr-CH"/>
              </w:rPr>
              <w:t>β</w:t>
            </w: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-Coefficient</w:t>
            </w:r>
          </w:p>
        </w:tc>
        <w:tc>
          <w:tcPr>
            <w:tcW w:w="152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D754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23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8169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- value</w:t>
            </w:r>
          </w:p>
        </w:tc>
      </w:tr>
      <w:tr w:rsidR="00796414" w:rsidRPr="00587607" w14:paraId="5C759481" w14:textId="77777777" w:rsidTr="00447281">
        <w:trPr>
          <w:trHeight w:val="300"/>
        </w:trPr>
        <w:tc>
          <w:tcPr>
            <w:tcW w:w="14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0CB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80C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E92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B3FB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2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A8E7B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23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E17D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796414" w:rsidRPr="00587607" w14:paraId="609C1ACB" w14:textId="77777777" w:rsidTr="00447281">
        <w:trPr>
          <w:trHeight w:val="312"/>
        </w:trPr>
        <w:tc>
          <w:tcPr>
            <w:tcW w:w="1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CF0D6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z-score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D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) 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070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414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Prepregnancy BMI (kg/m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14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5F0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E05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32D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7</w:t>
            </w:r>
          </w:p>
        </w:tc>
      </w:tr>
      <w:tr w:rsidR="00796414" w:rsidRPr="00587607" w14:paraId="4200DE0F" w14:textId="77777777" w:rsidTr="00447281">
        <w:trPr>
          <w:trHeight w:val="288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BCD7A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A0FC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78D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185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9C1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EED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238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5</w:t>
            </w:r>
          </w:p>
        </w:tc>
      </w:tr>
      <w:tr w:rsidR="00796414" w:rsidRPr="00587607" w14:paraId="24FB8B40" w14:textId="77777777" w:rsidTr="00447281">
        <w:trPr>
          <w:trHeight w:val="312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53C94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9A5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636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730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243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271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AB0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  <w:tr w:rsidR="00796414" w:rsidRPr="00587607" w14:paraId="75F3FCCC" w14:textId="77777777" w:rsidTr="00447281">
        <w:trPr>
          <w:trHeight w:val="312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19E51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E70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3C0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at mass by BIA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D63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74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92E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3DA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  <w:tr w:rsidR="00796414" w:rsidRPr="00587607" w14:paraId="3576D8E3" w14:textId="77777777" w:rsidTr="00447281">
        <w:trPr>
          <w:trHeight w:val="312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360DF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110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D6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lucose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0D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27C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3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2D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9F4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0</w:t>
            </w:r>
          </w:p>
        </w:tc>
      </w:tr>
      <w:tr w:rsidR="00796414" w:rsidRPr="00587607" w14:paraId="16B98C2A" w14:textId="77777777" w:rsidTr="00447281">
        <w:trPr>
          <w:trHeight w:val="312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6B51C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47C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14A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Insulin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0EF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C3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74D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CCB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7</w:t>
            </w:r>
          </w:p>
        </w:tc>
      </w:tr>
      <w:tr w:rsidR="00796414" w:rsidRPr="00587607" w14:paraId="26CAFAA9" w14:textId="77777777" w:rsidTr="00447281">
        <w:trPr>
          <w:trHeight w:val="312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42D36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7CA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8D3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OMA-IR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D6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42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A80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491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3</w:t>
            </w:r>
          </w:p>
        </w:tc>
      </w:tr>
      <w:tr w:rsidR="00796414" w:rsidRPr="00587607" w14:paraId="41C0DCFD" w14:textId="77777777" w:rsidTr="00447281">
        <w:trPr>
          <w:trHeight w:val="312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FEFB6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D91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269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QUICKI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1D9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5.9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AA9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0.61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CF1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2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DA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4</w:t>
            </w:r>
          </w:p>
        </w:tc>
      </w:tr>
      <w:tr w:rsidR="00796414" w:rsidRPr="00587607" w14:paraId="37C83F0D" w14:textId="77777777" w:rsidTr="00447281">
        <w:trPr>
          <w:trHeight w:val="312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EAA75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38E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6E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93A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D11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3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6FB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5CC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49</w:t>
            </w:r>
          </w:p>
        </w:tc>
      </w:tr>
      <w:tr w:rsidR="00796414" w:rsidRPr="00587607" w14:paraId="714999D7" w14:textId="77777777" w:rsidTr="00447281">
        <w:trPr>
          <w:trHeight w:val="288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27A50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AB3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625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CD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F43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63A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2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174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1</w:t>
            </w:r>
          </w:p>
        </w:tc>
      </w:tr>
      <w:tr w:rsidR="00796414" w:rsidRPr="00587607" w14:paraId="70A2E4CD" w14:textId="77777777" w:rsidTr="00447281">
        <w:trPr>
          <w:trHeight w:val="312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9FBCF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7DA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69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Triglycerides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13D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9EF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E8E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E63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989</w:t>
            </w:r>
          </w:p>
        </w:tc>
      </w:tr>
      <w:tr w:rsidR="00796414" w:rsidRPr="00587607" w14:paraId="3C426699" w14:textId="77777777" w:rsidTr="00447281">
        <w:trPr>
          <w:trHeight w:val="312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0881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428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3E1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DL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A6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11D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74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FA9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118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95</w:t>
            </w:r>
          </w:p>
        </w:tc>
      </w:tr>
      <w:tr w:rsidR="00796414" w:rsidRPr="00587607" w14:paraId="25FB0CB3" w14:textId="77777777" w:rsidTr="00447281">
        <w:trPr>
          <w:trHeight w:val="288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66CD6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E2CFB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985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410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B7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5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C2D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B92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66</w:t>
            </w:r>
          </w:p>
        </w:tc>
      </w:tr>
      <w:tr w:rsidR="00796414" w:rsidRPr="00587607" w14:paraId="1005C269" w14:textId="77777777" w:rsidTr="00447281">
        <w:trPr>
          <w:trHeight w:val="288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2E88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E363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B86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806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4E7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94B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BD4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7</w:t>
            </w:r>
          </w:p>
        </w:tc>
      </w:tr>
      <w:tr w:rsidR="00796414" w:rsidRPr="00587607" w14:paraId="2EE75FE3" w14:textId="77777777" w:rsidTr="00447281">
        <w:trPr>
          <w:trHeight w:val="288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FFF9A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196EC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E25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F1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0B7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6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F4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7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9B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99</w:t>
            </w:r>
          </w:p>
        </w:tc>
      </w:tr>
      <w:tr w:rsidR="00796414" w:rsidRPr="00587607" w14:paraId="25CA5BFD" w14:textId="77777777" w:rsidTr="00447281">
        <w:trPr>
          <w:trHeight w:val="288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56425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3C946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B45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E5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F7B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2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1BF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10A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02</w:t>
            </w:r>
          </w:p>
        </w:tc>
      </w:tr>
      <w:tr w:rsidR="00796414" w:rsidRPr="00587607" w14:paraId="7C9B3A6E" w14:textId="77777777" w:rsidTr="00447281">
        <w:trPr>
          <w:trHeight w:val="288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37CEC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04884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D96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BE9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06F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67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69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08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EB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51</w:t>
            </w:r>
          </w:p>
        </w:tc>
      </w:tr>
      <w:tr w:rsidR="00796414" w:rsidRPr="00587607" w14:paraId="677A7BC6" w14:textId="77777777" w:rsidTr="00447281">
        <w:trPr>
          <w:trHeight w:val="288"/>
        </w:trPr>
        <w:tc>
          <w:tcPr>
            <w:tcW w:w="14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1D934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A72A3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B2E4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8A1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8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CA4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87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06E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6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57C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38</w:t>
            </w:r>
          </w:p>
        </w:tc>
      </w:tr>
      <w:tr w:rsidR="00796414" w:rsidRPr="00587607" w14:paraId="19D949B5" w14:textId="77777777" w:rsidTr="00447281">
        <w:trPr>
          <w:trHeight w:val="312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EB540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BMI (kg/m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E54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E8F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Prepregnancy BMI (kg/m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00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77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573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A9C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53</w:t>
            </w:r>
          </w:p>
        </w:tc>
      </w:tr>
      <w:tr w:rsidR="00796414" w:rsidRPr="00587607" w14:paraId="464132FA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D556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660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A5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50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1BD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093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272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1</w:t>
            </w:r>
          </w:p>
        </w:tc>
      </w:tr>
      <w:tr w:rsidR="00796414" w:rsidRPr="00587607" w14:paraId="5D7B34F8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4D74E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210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C6F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894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AA4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7FD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469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79</w:t>
            </w:r>
          </w:p>
        </w:tc>
      </w:tr>
      <w:tr w:rsidR="00796414" w:rsidRPr="00587607" w14:paraId="45456AC3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AC02A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BF5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57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at mass by BIA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53A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289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5EB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3F9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15</w:t>
            </w:r>
          </w:p>
        </w:tc>
      </w:tr>
      <w:tr w:rsidR="00796414" w:rsidRPr="00587607" w14:paraId="17027D06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1D96E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E50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283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lucose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792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CFC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0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830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2BF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44</w:t>
            </w:r>
          </w:p>
        </w:tc>
      </w:tr>
      <w:tr w:rsidR="00796414" w:rsidRPr="00587607" w14:paraId="0EA88EE8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2FDE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A0D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BA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Insulin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C1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19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36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80F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4</w:t>
            </w:r>
          </w:p>
        </w:tc>
      </w:tr>
      <w:tr w:rsidR="00796414" w:rsidRPr="00587607" w14:paraId="0E4C6E6E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7F0CD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1EB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9DA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OMA-IR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0DC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334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110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FD4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6</w:t>
            </w:r>
          </w:p>
        </w:tc>
      </w:tr>
      <w:tr w:rsidR="00796414" w:rsidRPr="00587607" w14:paraId="0D5B6150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35191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C0B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1D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QUICKI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C55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7.7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2AB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7.35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A5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7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FF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09</w:t>
            </w:r>
          </w:p>
        </w:tc>
      </w:tr>
      <w:tr w:rsidR="00796414" w:rsidRPr="00587607" w14:paraId="721F0191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0E2F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4B0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9DA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82B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235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40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5BF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5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84F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50</w:t>
            </w:r>
          </w:p>
        </w:tc>
      </w:tr>
      <w:tr w:rsidR="00796414" w:rsidRPr="00587607" w14:paraId="5D7062C8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8C06B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A22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705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905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0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4D4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9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217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2.3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CFA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97</w:t>
            </w:r>
          </w:p>
        </w:tc>
      </w:tr>
      <w:tr w:rsidR="00796414" w:rsidRPr="00587607" w14:paraId="781C6F48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8A6B1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784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A3A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Triglycerides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9E3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FF5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6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B35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8DB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931</w:t>
            </w:r>
          </w:p>
        </w:tc>
      </w:tr>
      <w:tr w:rsidR="00796414" w:rsidRPr="00587607" w14:paraId="263CD193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E61A2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89A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BCE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DL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58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87F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93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862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0AB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97</w:t>
            </w:r>
          </w:p>
        </w:tc>
      </w:tr>
      <w:tr w:rsidR="00796414" w:rsidRPr="00587607" w14:paraId="00864802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40B0E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CE24E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1C6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36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B88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68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2F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FF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8</w:t>
            </w:r>
          </w:p>
        </w:tc>
      </w:tr>
      <w:tr w:rsidR="00796414" w:rsidRPr="00587607" w14:paraId="29BC884E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852B9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57EB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2A3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89F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322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CEB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878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7</w:t>
            </w:r>
          </w:p>
        </w:tc>
      </w:tr>
      <w:tr w:rsidR="00796414" w:rsidRPr="00587607" w14:paraId="26F47FBA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C5D86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0BA68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A0D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58B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7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C4F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190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2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52C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7</w:t>
            </w:r>
          </w:p>
        </w:tc>
      </w:tr>
      <w:tr w:rsidR="00796414" w:rsidRPr="00587607" w14:paraId="0FBAA5EF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D4B77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8F599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343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1DB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BE8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455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D25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70</w:t>
            </w:r>
          </w:p>
        </w:tc>
      </w:tr>
      <w:tr w:rsidR="00796414" w:rsidRPr="00587607" w14:paraId="0A9EF408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7C702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E6859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F4E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101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929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011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14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10C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421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1</w:t>
            </w:r>
          </w:p>
        </w:tc>
      </w:tr>
      <w:tr w:rsidR="00796414" w:rsidRPr="00587607" w14:paraId="661684B3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0491C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5A367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880F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839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8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003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27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E97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7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7B2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772</w:t>
            </w:r>
          </w:p>
        </w:tc>
      </w:tr>
      <w:tr w:rsidR="00796414" w:rsidRPr="00587607" w14:paraId="341E1FF9" w14:textId="77777777" w:rsidTr="00447281">
        <w:trPr>
          <w:trHeight w:val="312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875602" w14:textId="1A8E4D02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BMI z-score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D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) 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6ED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AEA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Prepregnancy BMI (kg/m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3AB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665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C15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2D3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05</w:t>
            </w:r>
          </w:p>
        </w:tc>
      </w:tr>
      <w:tr w:rsidR="00796414" w:rsidRPr="00587607" w14:paraId="4EB89EEB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D658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DBB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4E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400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7A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28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92D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9</w:t>
            </w:r>
          </w:p>
        </w:tc>
      </w:tr>
      <w:tr w:rsidR="00796414" w:rsidRPr="00587607" w14:paraId="26DB9E3A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5828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30C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79C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0E4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48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70D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E3D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0</w:t>
            </w:r>
          </w:p>
        </w:tc>
      </w:tr>
      <w:tr w:rsidR="00796414" w:rsidRPr="00587607" w14:paraId="0E255369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1D8D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935D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F1E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at mass by BIA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671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AE8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139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574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95</w:t>
            </w:r>
          </w:p>
        </w:tc>
      </w:tr>
      <w:tr w:rsidR="00796414" w:rsidRPr="00587607" w14:paraId="4255B6BA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D913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2CB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A9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lucose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D61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CF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9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58F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E2C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98</w:t>
            </w:r>
          </w:p>
        </w:tc>
      </w:tr>
      <w:tr w:rsidR="00796414" w:rsidRPr="00587607" w14:paraId="419068A3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FD8C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B667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55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Insulin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1C4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8F0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18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E44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79</w:t>
            </w:r>
          </w:p>
        </w:tc>
      </w:tr>
      <w:tr w:rsidR="00796414" w:rsidRPr="00587607" w14:paraId="3B87B917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AFDF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FB3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65C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OMA-IR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8A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6B0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29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64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BD6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65</w:t>
            </w:r>
          </w:p>
        </w:tc>
      </w:tr>
      <w:tr w:rsidR="00796414" w:rsidRPr="00587607" w14:paraId="1291088C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46DD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6074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F20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QUICKI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0DA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4.7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677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1.15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E6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6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236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42</w:t>
            </w:r>
          </w:p>
        </w:tc>
      </w:tr>
      <w:tr w:rsidR="00796414" w:rsidRPr="00587607" w14:paraId="44A34E83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1A13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002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0E8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C8A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17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1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0FE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1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D6E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83</w:t>
            </w:r>
          </w:p>
        </w:tc>
      </w:tr>
      <w:tr w:rsidR="00796414" w:rsidRPr="00587607" w14:paraId="42349744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7E09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E08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C02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BC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7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5BE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2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D4D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5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CB6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95</w:t>
            </w:r>
          </w:p>
        </w:tc>
      </w:tr>
      <w:tr w:rsidR="00796414" w:rsidRPr="00587607" w14:paraId="72810174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BE0A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FF9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833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Triglycerides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D20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5D1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8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DDF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704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51</w:t>
            </w:r>
          </w:p>
        </w:tc>
      </w:tr>
      <w:tr w:rsidR="00796414" w:rsidRPr="00587607" w14:paraId="1ADF0639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1A3E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540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3CD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DL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780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54B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67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E91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93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96</w:t>
            </w:r>
          </w:p>
        </w:tc>
      </w:tr>
      <w:tr w:rsidR="00796414" w:rsidRPr="00587607" w14:paraId="16D9DC78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E859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78CE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69C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252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260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52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A0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149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1</w:t>
            </w:r>
          </w:p>
        </w:tc>
      </w:tr>
      <w:tr w:rsidR="00796414" w:rsidRPr="00587607" w14:paraId="22C9433F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BB2D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80A3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B75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A36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61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69C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E6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4</w:t>
            </w:r>
          </w:p>
        </w:tc>
      </w:tr>
      <w:tr w:rsidR="00796414" w:rsidRPr="00587607" w14:paraId="3C323E6D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58E7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76F7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8C0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302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F7B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1B3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0BB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1</w:t>
            </w:r>
          </w:p>
        </w:tc>
      </w:tr>
      <w:tr w:rsidR="00796414" w:rsidRPr="00587607" w14:paraId="42AB3A80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1B85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A765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D3A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5E9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B86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AF4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DD9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5</w:t>
            </w:r>
          </w:p>
        </w:tc>
      </w:tr>
      <w:tr w:rsidR="00796414" w:rsidRPr="00587607" w14:paraId="1FA16F9F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0222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A3FD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7AC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4C6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04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F1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10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69D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5AC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49</w:t>
            </w:r>
          </w:p>
        </w:tc>
      </w:tr>
      <w:tr w:rsidR="00796414" w:rsidRPr="00587607" w14:paraId="473BCBFA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3F7F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D547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F265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874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9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031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77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06D4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2F4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68</w:t>
            </w:r>
          </w:p>
        </w:tc>
      </w:tr>
      <w:tr w:rsidR="00796414" w:rsidRPr="00587607" w14:paraId="42453A0F" w14:textId="77777777" w:rsidTr="00447281">
        <w:trPr>
          <w:trHeight w:val="312"/>
        </w:trPr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0D021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um 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of 4 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Skinfolds (mm)</w:t>
            </w: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4F7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BF5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Prepregnancy BMI (kg/m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D3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0E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26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03D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9</w:t>
            </w:r>
          </w:p>
        </w:tc>
      </w:tr>
      <w:tr w:rsidR="00796414" w:rsidRPr="00587607" w14:paraId="21AFC7ED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1263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3105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B8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560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0AF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6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FB0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DA7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15</w:t>
            </w:r>
          </w:p>
        </w:tc>
      </w:tr>
      <w:tr w:rsidR="00796414" w:rsidRPr="00587607" w14:paraId="5F05ADAB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592C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BF72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F1D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C0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993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DF4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08B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9</w:t>
            </w:r>
          </w:p>
        </w:tc>
      </w:tr>
      <w:tr w:rsidR="00796414" w:rsidRPr="00587607" w14:paraId="305FC9C9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44FA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FEB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1AF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at mass by BIA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013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D31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8B4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AA3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9</w:t>
            </w:r>
          </w:p>
        </w:tc>
      </w:tr>
      <w:tr w:rsidR="00796414" w:rsidRPr="00587607" w14:paraId="3DCBEF93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CFAB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F80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EB3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lucose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86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9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BDC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5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FA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4.2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EC1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2</w:t>
            </w:r>
          </w:p>
        </w:tc>
      </w:tr>
      <w:tr w:rsidR="00796414" w:rsidRPr="00587607" w14:paraId="619B0B90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2A87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6348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E6B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Insulin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00F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526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521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2A0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8</w:t>
            </w:r>
          </w:p>
        </w:tc>
      </w:tr>
      <w:tr w:rsidR="00796414" w:rsidRPr="00587607" w14:paraId="56648513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7812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C04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C4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OMA-IR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B8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BC0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6E2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0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CA4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6</w:t>
            </w:r>
          </w:p>
        </w:tc>
      </w:tr>
      <w:tr w:rsidR="00796414" w:rsidRPr="00587607" w14:paraId="62A7EEB1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1FDF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90BA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E97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QUICKI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9EB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35.2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076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68.50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D44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0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B9A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8</w:t>
            </w:r>
          </w:p>
        </w:tc>
      </w:tr>
      <w:tr w:rsidR="00796414" w:rsidRPr="00587607" w14:paraId="032EACD6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CF0F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067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80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B2E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8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CC3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90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34D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5.5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E90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39</w:t>
            </w:r>
          </w:p>
        </w:tc>
      </w:tr>
      <w:tr w:rsidR="00796414" w:rsidRPr="00587607" w14:paraId="38ED5032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92CD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9F63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AE9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2D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2.7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3D7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43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8D8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6.9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02F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94</w:t>
            </w:r>
          </w:p>
        </w:tc>
      </w:tr>
      <w:tr w:rsidR="00796414" w:rsidRPr="00587607" w14:paraId="5CE31AAD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A4F0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78B1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51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Triglycerides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CF1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1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94E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62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0D5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2.6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606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08</w:t>
            </w:r>
          </w:p>
        </w:tc>
      </w:tr>
      <w:tr w:rsidR="00796414" w:rsidRPr="00587607" w14:paraId="2588EFBE" w14:textId="77777777" w:rsidTr="00447281">
        <w:trPr>
          <w:trHeight w:val="312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339F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676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73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DL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2A7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4.4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B3B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7.32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013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5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DF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3</w:t>
            </w:r>
          </w:p>
        </w:tc>
      </w:tr>
      <w:tr w:rsidR="00796414" w:rsidRPr="00587607" w14:paraId="7DFB7695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2050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68599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444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682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6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875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52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3F7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3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D76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28</w:t>
            </w:r>
          </w:p>
        </w:tc>
      </w:tr>
      <w:tr w:rsidR="00796414" w:rsidRPr="00587607" w14:paraId="0E69AB88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123D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9F1A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BD7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FBE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B4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5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377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AA8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27</w:t>
            </w:r>
          </w:p>
        </w:tc>
      </w:tr>
      <w:tr w:rsidR="00796414" w:rsidRPr="00587607" w14:paraId="1BB61EF3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63EC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2040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1D7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3C6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2.0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4B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92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DAA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5.1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FB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68</w:t>
            </w:r>
          </w:p>
        </w:tc>
      </w:tr>
      <w:tr w:rsidR="00796414" w:rsidRPr="00587607" w14:paraId="5454DBF0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DFDF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57EB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22D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F6C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3ED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64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0B0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5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29F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04</w:t>
            </w:r>
          </w:p>
        </w:tc>
      </w:tr>
      <w:tr w:rsidR="00796414" w:rsidRPr="00587607" w14:paraId="7E403074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67AD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3CFE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323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BC5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322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C1E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8.65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772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4.00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3B3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62</w:t>
            </w:r>
          </w:p>
        </w:tc>
      </w:tr>
      <w:tr w:rsidR="00796414" w:rsidRPr="00587607" w14:paraId="6EE1C7FE" w14:textId="77777777" w:rsidTr="00447281">
        <w:trPr>
          <w:trHeight w:val="288"/>
        </w:trPr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FD32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4EA5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FF89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03D3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43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BBE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2.52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2F6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7.6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FB1B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28</w:t>
            </w:r>
          </w:p>
        </w:tc>
      </w:tr>
    </w:tbl>
    <w:p w14:paraId="66C2478B" w14:textId="77777777" w:rsidR="00796414" w:rsidRDefault="00796414" w:rsidP="00796414">
      <w:pPr>
        <w:spacing w:line="480" w:lineRule="auto"/>
        <w:rPr>
          <w:rFonts w:cs="Times New Roman"/>
          <w:szCs w:val="28"/>
        </w:rPr>
      </w:pPr>
    </w:p>
    <w:p w14:paraId="463F8B78" w14:textId="77777777" w:rsidR="00796414" w:rsidRPr="000C7152" w:rsidRDefault="00796414" w:rsidP="00796414">
      <w:pPr>
        <w:spacing w:line="480" w:lineRule="auto"/>
        <w:rPr>
          <w:rFonts w:cs="Times New Roman"/>
          <w:szCs w:val="24"/>
        </w:rPr>
      </w:pPr>
      <w:r w:rsidRPr="000C7152">
        <w:rPr>
          <w:rFonts w:cs="Times New Roman"/>
          <w:szCs w:val="24"/>
        </w:rPr>
        <w:t xml:space="preserve">Abbreviations: </w:t>
      </w:r>
      <w:r w:rsidRPr="000C7152">
        <w:rPr>
          <w:rFonts w:cs="Times New Roman"/>
          <w:i/>
          <w:iCs/>
          <w:szCs w:val="24"/>
        </w:rPr>
        <w:t xml:space="preserve">OR </w:t>
      </w:r>
      <w:r w:rsidRPr="000C7152">
        <w:rPr>
          <w:rFonts w:cs="Times New Roman"/>
          <w:szCs w:val="24"/>
        </w:rPr>
        <w:t xml:space="preserve">Odds Ratio, </w:t>
      </w:r>
      <w:r w:rsidRPr="000C7152">
        <w:rPr>
          <w:rFonts w:cs="Times New Roman"/>
          <w:i/>
          <w:iCs/>
          <w:szCs w:val="24"/>
        </w:rPr>
        <w:t>CI</w:t>
      </w:r>
      <w:r w:rsidRPr="000C7152">
        <w:rPr>
          <w:rFonts w:cs="Times New Roman"/>
          <w:szCs w:val="24"/>
        </w:rPr>
        <w:t xml:space="preserve"> Confidence Interval, </w:t>
      </w:r>
      <w:r w:rsidRPr="000C7152">
        <w:rPr>
          <w:rFonts w:cs="Times New Roman"/>
          <w:i/>
          <w:iCs/>
          <w:szCs w:val="24"/>
        </w:rPr>
        <w:t>BMI</w:t>
      </w:r>
      <w:r w:rsidRPr="000C7152">
        <w:rPr>
          <w:rFonts w:cs="Times New Roman"/>
          <w:szCs w:val="24"/>
        </w:rPr>
        <w:t xml:space="preserve"> body mass index, </w:t>
      </w:r>
      <w:r w:rsidRPr="000C7152">
        <w:rPr>
          <w:rFonts w:cs="Times New Roman"/>
          <w:i/>
          <w:iCs/>
          <w:szCs w:val="24"/>
        </w:rPr>
        <w:t>GDM</w:t>
      </w:r>
      <w:r w:rsidRPr="000C7152">
        <w:rPr>
          <w:rFonts w:cs="Times New Roman"/>
          <w:szCs w:val="24"/>
        </w:rPr>
        <w:t xml:space="preserve"> gestational diabetes mellitus, </w:t>
      </w:r>
      <w:r w:rsidRPr="000C7152">
        <w:rPr>
          <w:rFonts w:cs="Times New Roman"/>
          <w:i/>
          <w:iCs/>
          <w:szCs w:val="24"/>
        </w:rPr>
        <w:t>BIA</w:t>
      </w:r>
      <w:r w:rsidRPr="000C7152">
        <w:rPr>
          <w:rFonts w:cs="Times New Roman"/>
          <w:szCs w:val="24"/>
        </w:rPr>
        <w:t xml:space="preserve"> Bioelectrical impedance analysis, </w:t>
      </w:r>
      <w:r w:rsidRPr="000C7152">
        <w:rPr>
          <w:rFonts w:cs="Times New Roman"/>
          <w:i/>
          <w:iCs/>
          <w:szCs w:val="24"/>
        </w:rPr>
        <w:t>HOMA-IR</w:t>
      </w:r>
      <w:r w:rsidRPr="000C7152">
        <w:rPr>
          <w:rFonts w:cs="Times New Roman"/>
          <w:szCs w:val="24"/>
        </w:rPr>
        <w:t xml:space="preserve"> Homeostatic Model Assessment for Insulin Resistance, </w:t>
      </w:r>
      <w:r w:rsidRPr="000C7152">
        <w:rPr>
          <w:rFonts w:cs="Times New Roman"/>
          <w:i/>
          <w:iCs/>
          <w:szCs w:val="24"/>
        </w:rPr>
        <w:t xml:space="preserve">QUICKI </w:t>
      </w:r>
      <w:r w:rsidRPr="000C7152">
        <w:rPr>
          <w:rFonts w:cs="Times New Roman"/>
          <w:szCs w:val="24"/>
        </w:rPr>
        <w:t xml:space="preserve">quantitative insulin-sensitivity check index, </w:t>
      </w:r>
      <w:r w:rsidRPr="000C7152">
        <w:rPr>
          <w:rFonts w:cs="Times New Roman"/>
          <w:i/>
          <w:iCs/>
          <w:szCs w:val="24"/>
        </w:rPr>
        <w:t>HbA1c</w:t>
      </w:r>
      <w:r w:rsidRPr="000C7152">
        <w:rPr>
          <w:rFonts w:cs="Times New Roman"/>
          <w:szCs w:val="24"/>
        </w:rPr>
        <w:t xml:space="preserve"> glycated hemoglobin, </w:t>
      </w:r>
      <w:r w:rsidRPr="000C7152">
        <w:rPr>
          <w:rFonts w:cs="Times New Roman"/>
          <w:i/>
          <w:iCs/>
          <w:szCs w:val="24"/>
        </w:rPr>
        <w:t xml:space="preserve">HDL </w:t>
      </w:r>
      <w:r w:rsidRPr="000C7152">
        <w:rPr>
          <w:rFonts w:cs="Times New Roman"/>
          <w:szCs w:val="24"/>
        </w:rPr>
        <w:t>high density lipoprotein,</w:t>
      </w:r>
      <w:r w:rsidRPr="000C7152">
        <w:rPr>
          <w:rFonts w:cs="Times New Roman"/>
        </w:rPr>
        <w:t xml:space="preserve"> </w:t>
      </w:r>
      <w:r w:rsidRPr="000C7152">
        <w:rPr>
          <w:rFonts w:cs="Times New Roman"/>
          <w:i/>
          <w:iCs/>
          <w:szCs w:val="24"/>
        </w:rPr>
        <w:t>SD</w:t>
      </w:r>
      <w:r w:rsidRPr="000C7152">
        <w:rPr>
          <w:rFonts w:cs="Times New Roman"/>
          <w:szCs w:val="24"/>
        </w:rPr>
        <w:t xml:space="preserve"> standard deviation. </w:t>
      </w:r>
    </w:p>
    <w:p w14:paraId="0ED64A9F" w14:textId="77777777" w:rsidR="00796414" w:rsidRPr="000C7152" w:rsidRDefault="00796414" w:rsidP="00796414">
      <w:pPr>
        <w:spacing w:line="480" w:lineRule="auto"/>
        <w:rPr>
          <w:rFonts w:cs="Times New Roman"/>
          <w:szCs w:val="24"/>
        </w:rPr>
      </w:pPr>
      <w:r w:rsidRPr="000C7152">
        <w:rPr>
          <w:rFonts w:cs="Times New Roman"/>
          <w:szCs w:val="24"/>
          <w:vertAlign w:val="superscript"/>
        </w:rPr>
        <w:t>1</w:t>
      </w:r>
      <w:r w:rsidRPr="000C7152">
        <w:rPr>
          <w:rFonts w:cs="Times New Roman"/>
          <w:szCs w:val="24"/>
        </w:rPr>
        <w:t xml:space="preserve"> according to the WHO Anthro Survey Analyser tool </w:t>
      </w:r>
      <w:r w:rsidRPr="000C7152">
        <w:rPr>
          <w:rFonts w:cs="Times New Roman"/>
          <w:szCs w:val="24"/>
        </w:rPr>
        <w:fldChar w:fldCharType="begin"/>
      </w:r>
      <w:r w:rsidRPr="000C7152">
        <w:rPr>
          <w:rFonts w:cs="Times New Roman"/>
          <w:szCs w:val="24"/>
        </w:rPr>
        <w:instrText xml:space="preserve"> ADDIN EN.CITE &lt;EndNote&gt;&lt;Cite&gt;&lt;Year&gt;2006&lt;/Year&gt;&lt;RecNum&gt;1151&lt;/RecNum&gt;&lt;DisplayText&gt;(42)&lt;/DisplayText&gt;&lt;record&gt;&lt;rec-number&gt;1151&lt;/rec-number&gt;&lt;foreign-keys&gt;&lt;key app="EN" db-id="t9e0rxfa405wdfevt0ipd9zsd5e0fae55awe" timestamp="1666188105"&gt;1151&lt;/key&gt;&lt;/foreign-keys&gt;&lt;ref-type name="Journal Article"&gt;17&lt;/ref-type&gt;&lt;contributors&gt;&lt;/contributors&gt;&lt;titles&gt;&lt;title&gt;WHO Child Growth Standards based on length/height, weight and age&lt;/title&gt;&lt;secondary-title&gt;Acta Paediatr Suppl&lt;/secondary-title&gt;&lt;/titles&gt;&lt;periodical&gt;&lt;full-title&gt;Acta Paediatrica. Supplement&lt;/full-title&gt;&lt;abbr-1&gt;Acta Paediatr. Suppl.&lt;/abbr-1&gt;&lt;abbr-2&gt;Acta Paediatr Suppl&lt;/abbr-2&gt;&lt;/periodical&gt;&lt;pages&gt;76-85&lt;/pages&gt;&lt;volume&gt;450&lt;/volume&gt;&lt;keywords&gt;&lt;keyword&gt;*Body Height&lt;/keyword&gt;&lt;keyword&gt;Body Mass Index&lt;/keyword&gt;&lt;keyword&gt;*Body Weight&lt;/keyword&gt;&lt;keyword&gt;*Child Development&lt;/keyword&gt;&lt;keyword&gt;Child, Preschool&lt;/keyword&gt;&lt;keyword&gt;Female&lt;/keyword&gt;&lt;keyword&gt;Humans&lt;/keyword&gt;&lt;keyword&gt;Infant&lt;/keyword&gt;&lt;keyword&gt;Infant, Newborn&lt;/keyword&gt;&lt;keyword&gt;Male&lt;/keyword&gt;&lt;keyword&gt;Models, Statistical&lt;/keyword&gt;&lt;keyword&gt;Reference Values&lt;/keyword&gt;&lt;keyword&gt;World Health Organization&lt;/keyword&gt;&lt;/keywords&gt;&lt;dates&gt;&lt;year&gt;2006&lt;/year&gt;&lt;pub-dates&gt;&lt;date&gt;Apr&lt;/date&gt;&lt;/pub-dates&gt;&lt;/dates&gt;&lt;isbn&gt;0803-5326 (Print)&amp;#xD;0803-5326&lt;/isbn&gt;&lt;accession-num&gt;16817681&lt;/accession-num&gt;&lt;urls&gt;&lt;/urls&gt;&lt;electronic-resource-num&gt;10.1111/j.1651-2227.2006.tb02378.x&lt;/electronic-resource-num&gt;&lt;remote-database-provider&gt;NLM&lt;/remote-database-provider&gt;&lt;language&gt;eng&lt;/language&gt;&lt;/record&gt;&lt;/Cite&gt;&lt;/EndNote&gt;</w:instrText>
      </w:r>
      <w:r w:rsidRPr="000C7152">
        <w:rPr>
          <w:rFonts w:cs="Times New Roman"/>
          <w:szCs w:val="24"/>
        </w:rPr>
        <w:fldChar w:fldCharType="separate"/>
      </w:r>
      <w:r w:rsidRPr="000C7152">
        <w:rPr>
          <w:rFonts w:cs="Times New Roman"/>
          <w:noProof/>
          <w:szCs w:val="24"/>
        </w:rPr>
        <w:t>(42)</w:t>
      </w:r>
      <w:r w:rsidRPr="000C7152">
        <w:rPr>
          <w:rFonts w:cs="Times New Roman"/>
          <w:szCs w:val="24"/>
        </w:rPr>
        <w:fldChar w:fldCharType="end"/>
      </w:r>
    </w:p>
    <w:p w14:paraId="4DF968F0" w14:textId="77777777" w:rsidR="00796414" w:rsidRPr="000C7152" w:rsidRDefault="00796414" w:rsidP="00796414">
      <w:pPr>
        <w:spacing w:line="480" w:lineRule="auto"/>
        <w:rPr>
          <w:rFonts w:cs="Times New Roman"/>
          <w:szCs w:val="28"/>
        </w:rPr>
      </w:pPr>
      <w:r w:rsidRPr="000C7152">
        <w:rPr>
          <w:rFonts w:cs="Times New Roman"/>
          <w:szCs w:val="28"/>
        </w:rPr>
        <w:t>Univariate linear and logistic regression analyses at 2 months, adjusted for group allocation (</w:t>
      </w:r>
      <w:r>
        <w:rPr>
          <w:rFonts w:cs="Times New Roman"/>
          <w:szCs w:val="28"/>
        </w:rPr>
        <w:t>intervention</w:t>
      </w:r>
      <w:r w:rsidRPr="000C7152">
        <w:rPr>
          <w:rFonts w:cs="Times New Roman"/>
          <w:szCs w:val="28"/>
        </w:rPr>
        <w:t xml:space="preserve">/control) and infant sex and age (where appropriate). </w:t>
      </w:r>
    </w:p>
    <w:p w14:paraId="743B9B59" w14:textId="77777777" w:rsidR="00796414" w:rsidRDefault="00796414" w:rsidP="00796414">
      <w:pPr>
        <w:spacing w:line="480" w:lineRule="auto"/>
        <w:rPr>
          <w:rFonts w:cs="Times New Roman"/>
          <w:szCs w:val="24"/>
        </w:rPr>
      </w:pPr>
    </w:p>
    <w:p w14:paraId="2DC38F35" w14:textId="77777777" w:rsidR="00796414" w:rsidRDefault="00796414" w:rsidP="00796414"/>
    <w:p w14:paraId="4259B10E" w14:textId="77777777" w:rsidR="00796414" w:rsidRDefault="00796414" w:rsidP="00796414">
      <w:r>
        <w:br w:type="page"/>
      </w:r>
    </w:p>
    <w:p w14:paraId="05EA46E6" w14:textId="77777777" w:rsidR="00796414" w:rsidRPr="00752DD5" w:rsidRDefault="00796414" w:rsidP="00796414">
      <w:pPr>
        <w:spacing w:line="480" w:lineRule="auto"/>
        <w:rPr>
          <w:rFonts w:cs="Times New Roman"/>
          <w:szCs w:val="28"/>
        </w:rPr>
      </w:pPr>
      <w:r w:rsidRPr="00752DD5">
        <w:rPr>
          <w:rFonts w:cs="Times New Roman"/>
          <w:szCs w:val="28"/>
        </w:rPr>
        <w:lastRenderedPageBreak/>
        <w:t xml:space="preserve">Supplementary table 3.  Maternal and fetal predictors of anthropometry </w:t>
      </w:r>
      <w:r>
        <w:rPr>
          <w:rFonts w:cs="Times New Roman"/>
          <w:szCs w:val="28"/>
        </w:rPr>
        <w:t xml:space="preserve">at </w:t>
      </w:r>
      <w:r w:rsidRPr="00752DD5">
        <w:rPr>
          <w:rFonts w:cs="Times New Roman"/>
          <w:szCs w:val="28"/>
        </w:rPr>
        <w:t>1 year in univariate regression analysi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466"/>
        <w:gridCol w:w="946"/>
        <w:gridCol w:w="3400"/>
        <w:gridCol w:w="1056"/>
        <w:gridCol w:w="787"/>
        <w:gridCol w:w="711"/>
        <w:gridCol w:w="706"/>
      </w:tblGrid>
      <w:tr w:rsidR="00796414" w:rsidRPr="00587607" w14:paraId="501360B2" w14:textId="77777777" w:rsidTr="00447281">
        <w:trPr>
          <w:trHeight w:val="372"/>
        </w:trPr>
        <w:tc>
          <w:tcPr>
            <w:tcW w:w="14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E8CB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1 </w:t>
            </w: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year Anthropometric Parameters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2EC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C61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D9178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val="el-GR" w:eastAsia="en-GB"/>
              </w:rPr>
              <w:t xml:space="preserve">β </w:t>
            </w: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-Coefficient</w:t>
            </w:r>
          </w:p>
        </w:tc>
        <w:tc>
          <w:tcPr>
            <w:tcW w:w="1498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7DB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A4C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- value</w:t>
            </w:r>
          </w:p>
        </w:tc>
      </w:tr>
      <w:tr w:rsidR="00796414" w:rsidRPr="00587607" w14:paraId="55CBA580" w14:textId="77777777" w:rsidTr="00447281">
        <w:trPr>
          <w:trHeight w:val="288"/>
        </w:trPr>
        <w:tc>
          <w:tcPr>
            <w:tcW w:w="146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16BA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8B9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4CF9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DA21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98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0F17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DC9EF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796414" w:rsidRPr="00587607" w14:paraId="22830518" w14:textId="77777777" w:rsidTr="00447281">
        <w:trPr>
          <w:trHeight w:val="312"/>
        </w:trPr>
        <w:tc>
          <w:tcPr>
            <w:tcW w:w="14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900B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z-score 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D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) 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039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167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Prepregnancy BMI (kg/m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D1A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8E0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C9A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27F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9</w:t>
            </w:r>
          </w:p>
        </w:tc>
      </w:tr>
      <w:tr w:rsidR="00796414" w:rsidRPr="00587607" w14:paraId="2C55F1F0" w14:textId="77777777" w:rsidTr="00447281">
        <w:trPr>
          <w:trHeight w:val="288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73A9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3EA62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884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AD2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EB1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716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78C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83</w:t>
            </w:r>
          </w:p>
        </w:tc>
      </w:tr>
      <w:tr w:rsidR="00796414" w:rsidRPr="00587607" w14:paraId="01859598" w14:textId="77777777" w:rsidTr="00447281">
        <w:trPr>
          <w:trHeight w:val="312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F4BE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F638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71D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B8A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4C1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62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418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</w:tr>
      <w:tr w:rsidR="00796414" w:rsidRPr="00587607" w14:paraId="6896E098" w14:textId="77777777" w:rsidTr="00447281">
        <w:trPr>
          <w:trHeight w:val="312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893E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EDAC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3C8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at mass by BIA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6D1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3DC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E1C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5B6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0</w:t>
            </w:r>
          </w:p>
        </w:tc>
      </w:tr>
      <w:tr w:rsidR="00796414" w:rsidRPr="00587607" w14:paraId="191D6AE1" w14:textId="77777777" w:rsidTr="00447281">
        <w:trPr>
          <w:trHeight w:val="312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31C2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CCFF4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311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lucose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624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C08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900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0AA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31</w:t>
            </w:r>
          </w:p>
        </w:tc>
      </w:tr>
      <w:tr w:rsidR="00796414" w:rsidRPr="00587607" w14:paraId="6B4482AF" w14:textId="77777777" w:rsidTr="00447281">
        <w:trPr>
          <w:trHeight w:val="312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9E98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14EF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236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Insulin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7BB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E08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268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1B0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4</w:t>
            </w:r>
          </w:p>
        </w:tc>
      </w:tr>
      <w:tr w:rsidR="00796414" w:rsidRPr="00587607" w14:paraId="2A34754A" w14:textId="77777777" w:rsidTr="00447281">
        <w:trPr>
          <w:trHeight w:val="312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65FE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AAD6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81D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OMA-IR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C48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94C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B4C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A3A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40</w:t>
            </w:r>
          </w:p>
        </w:tc>
      </w:tr>
      <w:tr w:rsidR="00796414" w:rsidRPr="00587607" w14:paraId="25D2D4E3" w14:textId="77777777" w:rsidTr="00447281">
        <w:trPr>
          <w:trHeight w:val="312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45FE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5F76A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FA2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QUICKI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6BF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3.6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5BE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8.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58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CE8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10</w:t>
            </w:r>
          </w:p>
        </w:tc>
      </w:tr>
      <w:tr w:rsidR="00796414" w:rsidRPr="00587607" w14:paraId="2DD7B865" w14:textId="77777777" w:rsidTr="00447281">
        <w:trPr>
          <w:trHeight w:val="312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DBE0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05A9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9F0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50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3A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AA6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1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875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0</w:t>
            </w:r>
          </w:p>
        </w:tc>
      </w:tr>
      <w:tr w:rsidR="00796414" w:rsidRPr="00587607" w14:paraId="32B072B5" w14:textId="77777777" w:rsidTr="00447281">
        <w:trPr>
          <w:trHeight w:val="288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9B43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144ED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8CC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AD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7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F1B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F23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3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C6F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1</w:t>
            </w:r>
          </w:p>
        </w:tc>
      </w:tr>
      <w:tr w:rsidR="00796414" w:rsidRPr="00587607" w14:paraId="04E38D46" w14:textId="77777777" w:rsidTr="00447281">
        <w:trPr>
          <w:trHeight w:val="312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D4B1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69A2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4F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Triglycerides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7B4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C32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A9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C0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950</w:t>
            </w:r>
          </w:p>
        </w:tc>
      </w:tr>
      <w:tr w:rsidR="00796414" w:rsidRPr="00587607" w14:paraId="6043159F" w14:textId="77777777" w:rsidTr="00447281">
        <w:trPr>
          <w:trHeight w:val="312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F656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242B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2A9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DL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C10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82E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6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FC2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0B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11</w:t>
            </w:r>
          </w:p>
        </w:tc>
      </w:tr>
      <w:tr w:rsidR="00796414" w:rsidRPr="00587607" w14:paraId="07CB9896" w14:textId="77777777" w:rsidTr="00447281">
        <w:trPr>
          <w:trHeight w:val="288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15DB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5E17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83B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5D9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60F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CA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747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08</w:t>
            </w:r>
          </w:p>
        </w:tc>
      </w:tr>
      <w:tr w:rsidR="00796414" w:rsidRPr="00587607" w14:paraId="3F0DB99A" w14:textId="77777777" w:rsidTr="00447281">
        <w:trPr>
          <w:trHeight w:val="288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9564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0E7C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417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7F1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820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DC4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5CE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12</w:t>
            </w:r>
          </w:p>
        </w:tc>
      </w:tr>
      <w:tr w:rsidR="00796414" w:rsidRPr="00587607" w14:paraId="4AAF432C" w14:textId="77777777" w:rsidTr="00447281">
        <w:trPr>
          <w:trHeight w:val="288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62A0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81E2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611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555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EE5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8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F2C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2D4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28</w:t>
            </w:r>
          </w:p>
        </w:tc>
      </w:tr>
      <w:tr w:rsidR="00796414" w:rsidRPr="00587607" w14:paraId="35E4DE2E" w14:textId="77777777" w:rsidTr="00447281">
        <w:trPr>
          <w:trHeight w:val="288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0D50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9A33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6DB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10C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91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4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6E1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6E0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21</w:t>
            </w:r>
          </w:p>
        </w:tc>
      </w:tr>
      <w:tr w:rsidR="00796414" w:rsidRPr="00587607" w14:paraId="7CC34620" w14:textId="77777777" w:rsidTr="00447281">
        <w:trPr>
          <w:trHeight w:val="288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C6A3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4BD1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084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29C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10D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5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746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1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75C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62</w:t>
            </w:r>
          </w:p>
        </w:tc>
      </w:tr>
      <w:tr w:rsidR="00796414" w:rsidRPr="00587607" w14:paraId="3871A6C7" w14:textId="77777777" w:rsidTr="00447281">
        <w:trPr>
          <w:trHeight w:val="288"/>
        </w:trPr>
        <w:tc>
          <w:tcPr>
            <w:tcW w:w="14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631B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ED9B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3AC0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90E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92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04D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9FA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2.2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2805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59</w:t>
            </w:r>
          </w:p>
        </w:tc>
      </w:tr>
      <w:tr w:rsidR="00796414" w:rsidRPr="00587607" w14:paraId="7BD8E51B" w14:textId="77777777" w:rsidTr="00447281">
        <w:trPr>
          <w:trHeight w:val="312"/>
        </w:trPr>
        <w:tc>
          <w:tcPr>
            <w:tcW w:w="14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17E3C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BMI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(kg/m2) 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229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C82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Prepregnancy BMI (kg/m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51D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7E7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C5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678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3</w:t>
            </w:r>
          </w:p>
        </w:tc>
      </w:tr>
      <w:tr w:rsidR="00796414" w:rsidRPr="00587607" w14:paraId="7423944B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A443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7616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409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420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66C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932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BF5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88</w:t>
            </w:r>
          </w:p>
        </w:tc>
      </w:tr>
      <w:tr w:rsidR="00796414" w:rsidRPr="00587607" w14:paraId="66BBBA29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CEEB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ECAD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0E5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320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C09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211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A2D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7</w:t>
            </w:r>
          </w:p>
        </w:tc>
      </w:tr>
      <w:tr w:rsidR="00796414" w:rsidRPr="00587607" w14:paraId="67DDD6E4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1A45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6C1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5BD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at mass by BIA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046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86D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7C8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9E8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4</w:t>
            </w:r>
          </w:p>
        </w:tc>
      </w:tr>
      <w:tr w:rsidR="00796414" w:rsidRPr="00587607" w14:paraId="14340C4B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9E2F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4D40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EB0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lucose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A85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15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5F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7D8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79</w:t>
            </w:r>
          </w:p>
        </w:tc>
      </w:tr>
      <w:tr w:rsidR="00796414" w:rsidRPr="00587607" w14:paraId="48B5CA0C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85CD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2B1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4DA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Insulin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9EC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11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092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378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07</w:t>
            </w:r>
          </w:p>
        </w:tc>
      </w:tr>
      <w:tr w:rsidR="00796414" w:rsidRPr="00587607" w14:paraId="39A283EB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51B4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55D3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1E0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OMA-IR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2BC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489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238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53F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29</w:t>
            </w:r>
          </w:p>
        </w:tc>
      </w:tr>
      <w:tr w:rsidR="00796414" w:rsidRPr="00587607" w14:paraId="171C9173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BA4C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CB73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64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QUICKI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4B5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4.6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A9D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2.6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514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3.4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CE6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59</w:t>
            </w:r>
          </w:p>
        </w:tc>
      </w:tr>
      <w:tr w:rsidR="00796414" w:rsidRPr="00587607" w14:paraId="72A3D479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4B38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331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CE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7FE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0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AA8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A13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8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4A7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1</w:t>
            </w:r>
          </w:p>
        </w:tc>
      </w:tr>
      <w:tr w:rsidR="00796414" w:rsidRPr="00587607" w14:paraId="0A5439D1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B16E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95F0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463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82E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0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A62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CB4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2.0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9F8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3</w:t>
            </w:r>
          </w:p>
        </w:tc>
      </w:tr>
      <w:tr w:rsidR="00796414" w:rsidRPr="00587607" w14:paraId="78C77364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AC1B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866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7C0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Triglycerides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0B7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5FF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C73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7B7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758</w:t>
            </w:r>
          </w:p>
        </w:tc>
      </w:tr>
      <w:tr w:rsidR="00796414" w:rsidRPr="00587607" w14:paraId="1889CAC3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2BF5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3116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30A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DL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BF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9C0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0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E24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B3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48</w:t>
            </w:r>
          </w:p>
        </w:tc>
      </w:tr>
      <w:tr w:rsidR="00796414" w:rsidRPr="00587607" w14:paraId="3FD93893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46B1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D196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ADA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18D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972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6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585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B87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68</w:t>
            </w:r>
          </w:p>
        </w:tc>
      </w:tr>
      <w:tr w:rsidR="00796414" w:rsidRPr="00587607" w14:paraId="6808955F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C3CD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6CAF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1F4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39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DF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50A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C0C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21</w:t>
            </w:r>
          </w:p>
        </w:tc>
      </w:tr>
      <w:tr w:rsidR="00796414" w:rsidRPr="00587607" w14:paraId="61EA0E32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744F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E71D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BCA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A54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D27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9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9C0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0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FE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973</w:t>
            </w:r>
          </w:p>
        </w:tc>
      </w:tr>
      <w:tr w:rsidR="00796414" w:rsidRPr="00587607" w14:paraId="3F774364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F91F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FAFF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345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4AB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296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7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B6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8F3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99</w:t>
            </w:r>
          </w:p>
        </w:tc>
      </w:tr>
      <w:tr w:rsidR="00796414" w:rsidRPr="00587607" w14:paraId="7411FD45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12A7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720F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DE9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6E3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4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127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0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3AF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0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15F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28</w:t>
            </w:r>
          </w:p>
        </w:tc>
      </w:tr>
      <w:tr w:rsidR="00796414" w:rsidRPr="00587607" w14:paraId="7DFEC731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E3E0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E2CB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56B4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148A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C070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1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715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3.20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D49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92</w:t>
            </w:r>
          </w:p>
        </w:tc>
      </w:tr>
    </w:tbl>
    <w:p w14:paraId="322CA10E" w14:textId="77777777" w:rsidR="00796414" w:rsidRDefault="00796414" w:rsidP="00796414"/>
    <w:tbl>
      <w:tblPr>
        <w:tblW w:w="9072" w:type="dxa"/>
        <w:tblLook w:val="04A0" w:firstRow="1" w:lastRow="0" w:firstColumn="1" w:lastColumn="0" w:noHBand="0" w:noVBand="1"/>
      </w:tblPr>
      <w:tblGrid>
        <w:gridCol w:w="1466"/>
        <w:gridCol w:w="946"/>
        <w:gridCol w:w="3400"/>
        <w:gridCol w:w="1056"/>
        <w:gridCol w:w="787"/>
        <w:gridCol w:w="711"/>
        <w:gridCol w:w="706"/>
      </w:tblGrid>
      <w:tr w:rsidR="00796414" w:rsidRPr="00587607" w14:paraId="1D87A59B" w14:textId="77777777" w:rsidTr="00447281">
        <w:trPr>
          <w:trHeight w:val="312"/>
        </w:trPr>
        <w:tc>
          <w:tcPr>
            <w:tcW w:w="14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36460" w14:textId="45FCAC56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br w:type="page"/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BMI z-score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(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D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) 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773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3A1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Prepregnancy BMI (kg/m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A4B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823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0BA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763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</w:tr>
      <w:tr w:rsidR="00796414" w:rsidRPr="00587607" w14:paraId="4F0EB21B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8DB8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FC4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147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04A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4CD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E45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AA9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00</w:t>
            </w:r>
          </w:p>
        </w:tc>
      </w:tr>
      <w:tr w:rsidR="00796414" w:rsidRPr="00587607" w14:paraId="649C03FF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39FB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C94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68D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C3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07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41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BEC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3</w:t>
            </w:r>
          </w:p>
        </w:tc>
      </w:tr>
      <w:tr w:rsidR="00796414" w:rsidRPr="00587607" w14:paraId="1D0FDDF3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240A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7198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8E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at mass by BIA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953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2B2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536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874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1</w:t>
            </w:r>
          </w:p>
        </w:tc>
      </w:tr>
      <w:tr w:rsidR="00796414" w:rsidRPr="00587607" w14:paraId="7C668ADA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2672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B2B2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8D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lucose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966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E1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203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A1D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22</w:t>
            </w:r>
          </w:p>
        </w:tc>
      </w:tr>
      <w:tr w:rsidR="00796414" w:rsidRPr="00587607" w14:paraId="4EA9BEEB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9B8C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174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600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Insulin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6D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AE8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252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8CB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28</w:t>
            </w:r>
          </w:p>
        </w:tc>
      </w:tr>
      <w:tr w:rsidR="00796414" w:rsidRPr="00587607" w14:paraId="6B8E4E31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E272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188B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BEF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OMA-IR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9AF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ED2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98D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ADD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79</w:t>
            </w:r>
          </w:p>
        </w:tc>
      </w:tr>
      <w:tr w:rsidR="00796414" w:rsidRPr="00587607" w14:paraId="044E5606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AA62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45BC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39E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QUICKI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581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2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F2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7.5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057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3.0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8BF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11</w:t>
            </w:r>
          </w:p>
        </w:tc>
      </w:tr>
      <w:tr w:rsidR="00796414" w:rsidRPr="00587607" w14:paraId="029420DC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6E3D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0A49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53F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C2E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81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752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1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5AB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8</w:t>
            </w:r>
          </w:p>
        </w:tc>
      </w:tr>
      <w:tr w:rsidR="00796414" w:rsidRPr="00587607" w14:paraId="1F71BE90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D4D8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D61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9E4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469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48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FC0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2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422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51</w:t>
            </w:r>
          </w:p>
        </w:tc>
      </w:tr>
      <w:tr w:rsidR="00796414" w:rsidRPr="00587607" w14:paraId="71A4D3BB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8543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44E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551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Triglycerides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821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503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4D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9E7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692</w:t>
            </w:r>
          </w:p>
        </w:tc>
      </w:tr>
      <w:tr w:rsidR="00796414" w:rsidRPr="00587607" w14:paraId="7EE83251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B960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8914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CDE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DL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0B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EFE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7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2A7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DE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62</w:t>
            </w:r>
          </w:p>
        </w:tc>
      </w:tr>
      <w:tr w:rsidR="00796414" w:rsidRPr="00587607" w14:paraId="33C2E0DC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F3A0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C0CD1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DDC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C8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5BA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6CE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077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37</w:t>
            </w:r>
          </w:p>
        </w:tc>
      </w:tr>
      <w:tr w:rsidR="00796414" w:rsidRPr="00587607" w14:paraId="63E92800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9366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90F7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3B3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F90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6CA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D89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2E1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0</w:t>
            </w:r>
          </w:p>
        </w:tc>
      </w:tr>
      <w:tr w:rsidR="00796414" w:rsidRPr="00587607" w14:paraId="5D11212B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0827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8AE8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082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7C0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4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E0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0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19C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0EB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63</w:t>
            </w:r>
          </w:p>
        </w:tc>
      </w:tr>
      <w:tr w:rsidR="00796414" w:rsidRPr="00587607" w14:paraId="26B55EE7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2676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5E0F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2C7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F6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3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59F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6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5E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554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40</w:t>
            </w:r>
          </w:p>
        </w:tc>
      </w:tr>
      <w:tr w:rsidR="00796414" w:rsidRPr="00587607" w14:paraId="630423AF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697E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EB73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60B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0A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692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80C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9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D45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08</w:t>
            </w:r>
          </w:p>
        </w:tc>
      </w:tr>
      <w:tr w:rsidR="00796414" w:rsidRPr="00587607" w14:paraId="472B3893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9EA1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6FF7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3B3D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857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5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125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8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6BE9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50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6DE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50</w:t>
            </w:r>
          </w:p>
        </w:tc>
      </w:tr>
      <w:tr w:rsidR="00796414" w:rsidRPr="00587607" w14:paraId="37BCE843" w14:textId="77777777" w:rsidTr="00447281">
        <w:trPr>
          <w:trHeight w:val="312"/>
        </w:trPr>
        <w:tc>
          <w:tcPr>
            <w:tcW w:w="14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26359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um 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of 4 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Skinfolds (mm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F78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Maternal Predi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FFE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Prepregnancy BMI (kg/m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6FE1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C33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ACF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37B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712</w:t>
            </w:r>
          </w:p>
        </w:tc>
      </w:tr>
      <w:tr w:rsidR="00796414" w:rsidRPr="00587607" w14:paraId="7E8EFE8E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7185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F4A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95F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estational weight gain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02C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17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1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616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CFC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93</w:t>
            </w:r>
          </w:p>
        </w:tc>
      </w:tr>
      <w:tr w:rsidR="00796414" w:rsidRPr="00587607" w14:paraId="7DC95852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87CE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8D4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2B0D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Weight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26D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6CB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459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447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66</w:t>
            </w:r>
          </w:p>
        </w:tc>
      </w:tr>
      <w:tr w:rsidR="00796414" w:rsidRPr="00587607" w14:paraId="177A22C9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E479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156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A8D9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at mass by BIA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kg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488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1A2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DDE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1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AB7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94</w:t>
            </w:r>
          </w:p>
        </w:tc>
      </w:tr>
      <w:tr w:rsidR="00796414" w:rsidRPr="00587607" w14:paraId="066E4201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541DA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10F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226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Glucose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9BD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1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7F9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5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C6D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4.8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C66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535</w:t>
            </w:r>
          </w:p>
        </w:tc>
      </w:tr>
      <w:tr w:rsidR="00796414" w:rsidRPr="00587607" w14:paraId="1F27D534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6E43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F347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1B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Insulin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F33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000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38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CA1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80</w:t>
            </w:r>
          </w:p>
        </w:tc>
      </w:tr>
      <w:tr w:rsidR="00796414" w:rsidRPr="00587607" w14:paraId="5F8763A7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AFC5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058C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75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OMA-IR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46E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03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9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EBD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0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CB3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944</w:t>
            </w:r>
          </w:p>
        </w:tc>
      </w:tr>
      <w:tr w:rsidR="00796414" w:rsidRPr="00587607" w14:paraId="13BC9073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6EEE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73F8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C9D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QUICKI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C07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23.1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E8D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36.9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E50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83.2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345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47</w:t>
            </w:r>
          </w:p>
        </w:tc>
      </w:tr>
      <w:tr w:rsidR="00796414" w:rsidRPr="00587607" w14:paraId="35633070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E511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938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A5E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02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6.5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539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7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73E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2.3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AA5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26</w:t>
            </w:r>
          </w:p>
        </w:tc>
      </w:tr>
      <w:tr w:rsidR="00796414" w:rsidRPr="00587607" w14:paraId="2E937DF0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6085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A84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82B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bA1c at the last GDM visit (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74A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2.2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55BB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4.2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B4B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8.7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726D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93</w:t>
            </w:r>
          </w:p>
        </w:tc>
      </w:tr>
      <w:tr w:rsidR="00796414" w:rsidRPr="00587607" w14:paraId="31118506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33ED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E7E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087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Triglycerides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A28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7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0AA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5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5F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4.0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2B7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32</w:t>
            </w:r>
          </w:p>
        </w:tc>
      </w:tr>
      <w:tr w:rsidR="00796414" w:rsidRPr="00587607" w14:paraId="4F624ABC" w14:textId="77777777" w:rsidTr="00447281">
        <w:trPr>
          <w:trHeight w:val="312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9018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B94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FB6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HDL at the 1</w:t>
            </w:r>
            <w:r w:rsidRPr="00587607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st</w:t>
            </w: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DM visit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9EB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16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4.2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490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5.0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61C3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858</w:t>
            </w:r>
          </w:p>
        </w:tc>
      </w:tr>
      <w:tr w:rsidR="00796414" w:rsidRPr="00587607" w14:paraId="4BA47232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9E06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8345B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Fetal Predicto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0C9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glucose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D76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.0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4144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6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A60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3.6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D3C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440</w:t>
            </w:r>
          </w:p>
        </w:tc>
      </w:tr>
      <w:tr w:rsidR="00796414" w:rsidRPr="00587607" w14:paraId="1B0242A2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DD54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B30CC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EAA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insulin (mIU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319A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6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B83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.0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71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2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896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3</w:t>
            </w:r>
          </w:p>
        </w:tc>
      </w:tr>
      <w:tr w:rsidR="00796414" w:rsidRPr="00587607" w14:paraId="1EF6F79C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31140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99A45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0109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C-Peptide (μg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F8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6.6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4FB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11.0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B8A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.1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01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5</w:t>
            </w:r>
          </w:p>
        </w:tc>
      </w:tr>
      <w:tr w:rsidR="00796414" w:rsidRPr="00587607" w14:paraId="62BD6D88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5E781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EEC72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AE2D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OMA-I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C93E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3.4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1A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5.9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3C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0.9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1527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008</w:t>
            </w:r>
          </w:p>
        </w:tc>
      </w:tr>
      <w:tr w:rsidR="00796414" w:rsidRPr="00587607" w14:paraId="0F4D6D1E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FD79F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FA0BE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526B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triglycerides (mmol/L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1F5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4.4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CABC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4.4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7A1F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13.3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B958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314</w:t>
            </w:r>
          </w:p>
        </w:tc>
      </w:tr>
      <w:tr w:rsidR="00796414" w:rsidRPr="00587607" w14:paraId="43882FF5" w14:textId="77777777" w:rsidTr="00447281">
        <w:trPr>
          <w:trHeight w:val="288"/>
        </w:trPr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FCD06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930B3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E34D8" w14:textId="77777777" w:rsidR="00796414" w:rsidRPr="00587607" w:rsidRDefault="00796414" w:rsidP="00447281">
            <w:pPr>
              <w:spacing w:after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Cord blood HDL (mmol/L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1902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8.63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5A10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-21.9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E6B6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4.65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B839" w14:textId="77777777" w:rsidR="00796414" w:rsidRPr="00587607" w:rsidRDefault="00796414" w:rsidP="00447281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87607">
              <w:rPr>
                <w:rFonts w:eastAsia="Times New Roman" w:cs="Times New Roman"/>
                <w:sz w:val="18"/>
                <w:szCs w:val="18"/>
                <w:lang w:eastAsia="en-GB"/>
              </w:rPr>
              <w:t>0.195</w:t>
            </w:r>
          </w:p>
        </w:tc>
      </w:tr>
    </w:tbl>
    <w:p w14:paraId="5AA4AE42" w14:textId="77777777" w:rsidR="00796414" w:rsidRDefault="00796414" w:rsidP="00796414"/>
    <w:p w14:paraId="7ABDF529" w14:textId="77777777" w:rsidR="00796414" w:rsidRPr="00752DD5" w:rsidRDefault="00796414" w:rsidP="00796414">
      <w:pPr>
        <w:spacing w:line="480" w:lineRule="auto"/>
        <w:rPr>
          <w:rFonts w:cs="Times New Roman"/>
          <w:szCs w:val="24"/>
        </w:rPr>
      </w:pPr>
      <w:r w:rsidRPr="00752DD5">
        <w:rPr>
          <w:rFonts w:cs="Times New Roman"/>
          <w:szCs w:val="24"/>
        </w:rPr>
        <w:t xml:space="preserve">Abbreviations: </w:t>
      </w:r>
      <w:r w:rsidRPr="00752DD5">
        <w:rPr>
          <w:rFonts w:cs="Times New Roman"/>
          <w:i/>
          <w:iCs/>
          <w:szCs w:val="24"/>
        </w:rPr>
        <w:t xml:space="preserve">OR </w:t>
      </w:r>
      <w:r w:rsidRPr="00752DD5">
        <w:rPr>
          <w:rFonts w:cs="Times New Roman"/>
          <w:szCs w:val="24"/>
        </w:rPr>
        <w:t xml:space="preserve">Odds Ratio, </w:t>
      </w:r>
      <w:r w:rsidRPr="00752DD5">
        <w:rPr>
          <w:rFonts w:cs="Times New Roman"/>
          <w:i/>
          <w:iCs/>
          <w:szCs w:val="24"/>
        </w:rPr>
        <w:t>CI</w:t>
      </w:r>
      <w:r w:rsidRPr="00752DD5">
        <w:rPr>
          <w:rFonts w:cs="Times New Roman"/>
          <w:szCs w:val="24"/>
        </w:rPr>
        <w:t xml:space="preserve"> Confidence Interval, </w:t>
      </w:r>
      <w:r w:rsidRPr="00752DD5">
        <w:rPr>
          <w:rFonts w:cs="Times New Roman"/>
          <w:i/>
          <w:iCs/>
          <w:szCs w:val="24"/>
        </w:rPr>
        <w:t>BMI</w:t>
      </w:r>
      <w:r w:rsidRPr="00752DD5">
        <w:rPr>
          <w:rFonts w:cs="Times New Roman"/>
          <w:szCs w:val="24"/>
        </w:rPr>
        <w:t xml:space="preserve"> body mass index, </w:t>
      </w:r>
      <w:r w:rsidRPr="00752DD5">
        <w:rPr>
          <w:rFonts w:cs="Times New Roman"/>
          <w:i/>
          <w:iCs/>
          <w:szCs w:val="24"/>
        </w:rPr>
        <w:t>GDM</w:t>
      </w:r>
      <w:r w:rsidRPr="00752DD5">
        <w:rPr>
          <w:rFonts w:cs="Times New Roman"/>
          <w:szCs w:val="24"/>
        </w:rPr>
        <w:t xml:space="preserve"> gestational diabetes mellitus, </w:t>
      </w:r>
      <w:r w:rsidRPr="00752DD5">
        <w:rPr>
          <w:rFonts w:cs="Times New Roman"/>
          <w:i/>
          <w:iCs/>
          <w:szCs w:val="24"/>
        </w:rPr>
        <w:t>BIA</w:t>
      </w:r>
      <w:r w:rsidRPr="00752DD5">
        <w:rPr>
          <w:rFonts w:cs="Times New Roman"/>
          <w:szCs w:val="24"/>
        </w:rPr>
        <w:t xml:space="preserve"> Bioelectrical impedance analysis, </w:t>
      </w:r>
      <w:r w:rsidRPr="00752DD5">
        <w:rPr>
          <w:rFonts w:cs="Times New Roman"/>
          <w:i/>
          <w:iCs/>
          <w:szCs w:val="24"/>
        </w:rPr>
        <w:t>HOMA-IR</w:t>
      </w:r>
      <w:r w:rsidRPr="00752DD5">
        <w:rPr>
          <w:rFonts w:cs="Times New Roman"/>
          <w:szCs w:val="24"/>
        </w:rPr>
        <w:t xml:space="preserve"> Homeostatic Model Assessment for Insulin Resistance, </w:t>
      </w:r>
      <w:r w:rsidRPr="00752DD5">
        <w:rPr>
          <w:rFonts w:cs="Times New Roman"/>
          <w:i/>
          <w:iCs/>
          <w:szCs w:val="24"/>
        </w:rPr>
        <w:t xml:space="preserve">QUICKI </w:t>
      </w:r>
      <w:r w:rsidRPr="00752DD5">
        <w:rPr>
          <w:rFonts w:cs="Times New Roman"/>
          <w:szCs w:val="24"/>
        </w:rPr>
        <w:t xml:space="preserve">quantitative insulin-sensitivity check index, </w:t>
      </w:r>
      <w:r w:rsidRPr="00752DD5">
        <w:rPr>
          <w:rFonts w:cs="Times New Roman"/>
          <w:i/>
          <w:iCs/>
          <w:szCs w:val="24"/>
        </w:rPr>
        <w:t>HbA1c</w:t>
      </w:r>
      <w:r w:rsidRPr="00752DD5">
        <w:rPr>
          <w:rFonts w:cs="Times New Roman"/>
          <w:szCs w:val="24"/>
        </w:rPr>
        <w:t xml:space="preserve"> glycated hemoglobin, </w:t>
      </w:r>
      <w:r w:rsidRPr="00752DD5">
        <w:rPr>
          <w:rFonts w:cs="Times New Roman"/>
          <w:i/>
          <w:iCs/>
          <w:szCs w:val="24"/>
        </w:rPr>
        <w:t xml:space="preserve">HDL </w:t>
      </w:r>
      <w:r w:rsidRPr="00752DD5">
        <w:rPr>
          <w:rFonts w:cs="Times New Roman"/>
          <w:szCs w:val="24"/>
        </w:rPr>
        <w:t>high density lipoprotein,</w:t>
      </w:r>
      <w:r w:rsidRPr="00752DD5">
        <w:rPr>
          <w:rFonts w:cs="Times New Roman"/>
        </w:rPr>
        <w:t xml:space="preserve"> </w:t>
      </w:r>
      <w:r w:rsidRPr="00752DD5">
        <w:rPr>
          <w:rFonts w:cs="Times New Roman"/>
          <w:i/>
          <w:iCs/>
          <w:szCs w:val="24"/>
        </w:rPr>
        <w:t>SD</w:t>
      </w:r>
      <w:r w:rsidRPr="00752DD5">
        <w:rPr>
          <w:rFonts w:cs="Times New Roman"/>
          <w:szCs w:val="24"/>
        </w:rPr>
        <w:t xml:space="preserve"> standard deviation. </w:t>
      </w:r>
    </w:p>
    <w:p w14:paraId="64732845" w14:textId="77777777" w:rsidR="00796414" w:rsidRPr="00752DD5" w:rsidRDefault="00796414" w:rsidP="00796414">
      <w:pPr>
        <w:spacing w:line="480" w:lineRule="auto"/>
        <w:rPr>
          <w:rFonts w:cs="Times New Roman"/>
          <w:szCs w:val="24"/>
        </w:rPr>
      </w:pPr>
      <w:r w:rsidRPr="00752DD5">
        <w:rPr>
          <w:rFonts w:cs="Times New Roman"/>
          <w:szCs w:val="24"/>
          <w:vertAlign w:val="superscript"/>
        </w:rPr>
        <w:t>1</w:t>
      </w:r>
      <w:r w:rsidRPr="00752DD5">
        <w:rPr>
          <w:rFonts w:cs="Times New Roman"/>
          <w:szCs w:val="24"/>
        </w:rPr>
        <w:t xml:space="preserve"> according to the WHO Anthro Survey Analyser tool </w:t>
      </w:r>
      <w:r w:rsidRPr="00752DD5">
        <w:rPr>
          <w:rFonts w:cs="Times New Roman"/>
          <w:szCs w:val="24"/>
        </w:rPr>
        <w:fldChar w:fldCharType="begin"/>
      </w:r>
      <w:r w:rsidRPr="00752DD5">
        <w:rPr>
          <w:rFonts w:cs="Times New Roman"/>
          <w:szCs w:val="24"/>
        </w:rPr>
        <w:instrText xml:space="preserve"> ADDIN EN.CITE &lt;EndNote&gt;&lt;Cite&gt;&lt;Year&gt;2006&lt;/Year&gt;&lt;RecNum&gt;1151&lt;/RecNum&gt;&lt;DisplayText&gt;(42)&lt;/DisplayText&gt;&lt;record&gt;&lt;rec-number&gt;1151&lt;/rec-number&gt;&lt;foreign-keys&gt;&lt;key app="EN" db-id="t9e0rxfa405wdfevt0ipd9zsd5e0fae55awe" timestamp="1666188105"&gt;1151&lt;/key&gt;&lt;/foreign-keys&gt;&lt;ref-type name="Journal Article"&gt;17&lt;/ref-type&gt;&lt;contributors&gt;&lt;/contributors&gt;&lt;titles&gt;&lt;title&gt;WHO Child Growth Standards based on length/height, weight and age&lt;/title&gt;&lt;secondary-title&gt;Acta Paediatr Suppl&lt;/secondary-title&gt;&lt;/titles&gt;&lt;periodical&gt;&lt;full-title&gt;Acta Paediatrica. Supplement&lt;/full-title&gt;&lt;abbr-1&gt;Acta Paediatr. Suppl.&lt;/abbr-1&gt;&lt;abbr-2&gt;Acta Paediatr Suppl&lt;/abbr-2&gt;&lt;/periodical&gt;&lt;pages&gt;76-85&lt;/pages&gt;&lt;volume&gt;450&lt;/volume&gt;&lt;keywords&gt;&lt;keyword&gt;*Body Height&lt;/keyword&gt;&lt;keyword&gt;Body Mass Index&lt;/keyword&gt;&lt;keyword&gt;*Body Weight&lt;/keyword&gt;&lt;keyword&gt;*Child Development&lt;/keyword&gt;&lt;keyword&gt;Child, Preschool&lt;/keyword&gt;&lt;keyword&gt;Female&lt;/keyword&gt;&lt;keyword&gt;Humans&lt;/keyword&gt;&lt;keyword&gt;Infant&lt;/keyword&gt;&lt;keyword&gt;Infant, Newborn&lt;/keyword&gt;&lt;keyword&gt;Male&lt;/keyword&gt;&lt;keyword&gt;Models, Statistical&lt;/keyword&gt;&lt;keyword&gt;Reference Values&lt;/keyword&gt;&lt;keyword&gt;World Health Organization&lt;/keyword&gt;&lt;/keywords&gt;&lt;dates&gt;&lt;year&gt;2006&lt;/year&gt;&lt;pub-dates&gt;&lt;date&gt;Apr&lt;/date&gt;&lt;/pub-dates&gt;&lt;/dates&gt;&lt;isbn&gt;0803-5326 (Print)&amp;#xD;0803-5326&lt;/isbn&gt;&lt;accession-num&gt;16817681&lt;/accession-num&gt;&lt;urls&gt;&lt;/urls&gt;&lt;electronic-resource-num&gt;10.1111/j.1651-2227.2006.tb02378.x&lt;/electronic-resource-num&gt;&lt;remote-database-provider&gt;NLM&lt;/remote-database-provider&gt;&lt;language&gt;eng&lt;/language&gt;&lt;/record&gt;&lt;/Cite&gt;&lt;/EndNote&gt;</w:instrText>
      </w:r>
      <w:r w:rsidRPr="00752DD5">
        <w:rPr>
          <w:rFonts w:cs="Times New Roman"/>
          <w:szCs w:val="24"/>
        </w:rPr>
        <w:fldChar w:fldCharType="separate"/>
      </w:r>
      <w:r w:rsidRPr="00752DD5">
        <w:rPr>
          <w:rFonts w:cs="Times New Roman"/>
          <w:noProof/>
          <w:szCs w:val="24"/>
        </w:rPr>
        <w:t>(42)</w:t>
      </w:r>
      <w:r w:rsidRPr="00752DD5">
        <w:rPr>
          <w:rFonts w:cs="Times New Roman"/>
          <w:szCs w:val="24"/>
        </w:rPr>
        <w:fldChar w:fldCharType="end"/>
      </w:r>
    </w:p>
    <w:p w14:paraId="30DCBB01" w14:textId="77777777" w:rsidR="00796414" w:rsidRPr="00752DD5" w:rsidRDefault="00796414" w:rsidP="00796414">
      <w:pPr>
        <w:spacing w:line="480" w:lineRule="auto"/>
        <w:rPr>
          <w:rFonts w:cs="Times New Roman"/>
          <w:szCs w:val="28"/>
        </w:rPr>
      </w:pPr>
      <w:r w:rsidRPr="00752DD5">
        <w:rPr>
          <w:rFonts w:cs="Times New Roman"/>
          <w:szCs w:val="28"/>
        </w:rPr>
        <w:t>Univariate linear and logistic regression analyses at 1 year, adjusted for group allocation (</w:t>
      </w:r>
      <w:r>
        <w:rPr>
          <w:rFonts w:cs="Times New Roman"/>
          <w:szCs w:val="28"/>
        </w:rPr>
        <w:t>intervention</w:t>
      </w:r>
      <w:r w:rsidRPr="00752DD5">
        <w:rPr>
          <w:rFonts w:cs="Times New Roman"/>
          <w:szCs w:val="28"/>
        </w:rPr>
        <w:t xml:space="preserve">/control) and infant sex and age (where appropriate). </w:t>
      </w:r>
    </w:p>
    <w:p w14:paraId="1EFEEA56" w14:textId="77777777" w:rsidR="00796414" w:rsidRDefault="00796414" w:rsidP="00796414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87340" w14:textId="77777777" w:rsidR="00450AF4" w:rsidRDefault="00450AF4" w:rsidP="00117666">
      <w:pPr>
        <w:spacing w:after="0"/>
      </w:pPr>
      <w:r>
        <w:separator/>
      </w:r>
    </w:p>
  </w:endnote>
  <w:endnote w:type="continuationSeparator" w:id="0">
    <w:p w14:paraId="5E691012" w14:textId="77777777" w:rsidR="00450AF4" w:rsidRDefault="00450A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1CDBE" w14:textId="77777777" w:rsidR="00450AF4" w:rsidRDefault="00450AF4" w:rsidP="00117666">
      <w:pPr>
        <w:spacing w:after="0"/>
      </w:pPr>
      <w:r>
        <w:separator/>
      </w:r>
    </w:p>
  </w:footnote>
  <w:footnote w:type="continuationSeparator" w:id="0">
    <w:p w14:paraId="17486361" w14:textId="77777777" w:rsidR="00450AF4" w:rsidRDefault="00450A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0AF4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414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27F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0BA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ardena.puder@chuv.ch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3236</Words>
  <Characters>18451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Christina Antoniou</cp:lastModifiedBy>
  <cp:revision>4</cp:revision>
  <cp:lastPrinted>2013-10-03T12:51:00Z</cp:lastPrinted>
  <dcterms:created xsi:type="dcterms:W3CDTF">2023-01-13T18:47:00Z</dcterms:created>
  <dcterms:modified xsi:type="dcterms:W3CDTF">2023-01-13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